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F1A3A" w14:textId="77777777" w:rsidR="007C7C4E" w:rsidRPr="007C7C4E" w:rsidRDefault="007C7C4E" w:rsidP="007C7C4E">
      <w:pPr>
        <w:spacing w:line="480" w:lineRule="auto"/>
        <w:rPr>
          <w:b/>
          <w:bCs/>
          <w:sz w:val="28"/>
          <w:szCs w:val="28"/>
        </w:rPr>
      </w:pPr>
      <w:bookmarkStart w:id="0" w:name="_Ref465852838"/>
      <w:r w:rsidRPr="007C7C4E">
        <w:rPr>
          <w:b/>
          <w:bCs/>
          <w:sz w:val="28"/>
          <w:szCs w:val="28"/>
        </w:rPr>
        <w:t>Indicators of suboptimal response to anti-tumor necrosis factor therapy in patients from China with inflammatory bowel disease: Results from the EXPLORE study</w:t>
      </w:r>
    </w:p>
    <w:p w14:paraId="4B7DDD5D" w14:textId="571EBC3F" w:rsidR="007C7C4E" w:rsidRPr="007C7C4E" w:rsidRDefault="007C7C4E" w:rsidP="007C7C4E">
      <w:pPr>
        <w:spacing w:line="480" w:lineRule="auto"/>
      </w:pPr>
      <w:bookmarkStart w:id="1" w:name="_Hlk64287173"/>
      <w:r w:rsidRPr="007C7C4E">
        <w:t>Ji Li; Zhanju Liu; Pinjin Hu; Zhonghui Wen; Qian Cao; Xiaoping Zou; Yan Chen; Yingde Wang; Jie Zhong; Xizhong Shen; Dirk Demuth; Olga Fadeeva; Li Xie; Jun Chen; Jiaming Qian</w:t>
      </w:r>
    </w:p>
    <w:bookmarkEnd w:id="1"/>
    <w:p w14:paraId="1E33A359" w14:textId="77777777" w:rsidR="007C7C4E" w:rsidRDefault="007C7C4E">
      <w:pPr>
        <w:rPr>
          <w:rFonts w:cstheme="minorHAnsi"/>
          <w:u w:val="single"/>
          <w:lang w:val="en-GB"/>
        </w:rPr>
      </w:pPr>
    </w:p>
    <w:p w14:paraId="4216E989" w14:textId="1D0E0DC2" w:rsidR="007C7C4E" w:rsidRPr="007C7C4E" w:rsidRDefault="007C7C4E" w:rsidP="00EE276A">
      <w:pPr>
        <w:spacing w:after="240" w:line="240" w:lineRule="auto"/>
        <w:rPr>
          <w:rFonts w:cstheme="minorHAnsi"/>
          <w:b/>
          <w:bCs/>
          <w:u w:val="single"/>
          <w:lang w:val="en-GB"/>
        </w:rPr>
      </w:pPr>
      <w:r w:rsidRPr="007C7C4E">
        <w:rPr>
          <w:rFonts w:cstheme="minorHAnsi"/>
          <w:b/>
          <w:bCs/>
          <w:u w:val="single"/>
          <w:lang w:val="en-GB"/>
        </w:rPr>
        <w:t>List of Supplementary Materials</w:t>
      </w:r>
    </w:p>
    <w:p w14:paraId="3C2D43B0" w14:textId="77777777" w:rsidR="007C7C4E" w:rsidRPr="007C7C4E" w:rsidRDefault="007C7C4E" w:rsidP="00EE276A">
      <w:pPr>
        <w:pStyle w:val="Caption"/>
        <w:spacing w:after="240"/>
        <w:rPr>
          <w:rFonts w:asciiTheme="minorHAnsi" w:hAnsiTheme="minorHAnsi" w:cstheme="minorHAnsi"/>
          <w:b w:val="0"/>
          <w:bCs w:val="0"/>
          <w:szCs w:val="22"/>
          <w:lang w:val="en-GB"/>
        </w:rPr>
      </w:pPr>
      <w:r w:rsidRPr="007C7C4E">
        <w:rPr>
          <w:rFonts w:asciiTheme="minorHAnsi" w:hAnsiTheme="minorHAnsi" w:cstheme="minorHAnsi"/>
          <w:szCs w:val="22"/>
          <w:lang w:val="en-GB"/>
        </w:rPr>
        <w:t xml:space="preserve">Supplementary Appendix 1. </w:t>
      </w:r>
      <w:r w:rsidRPr="007C7C4E">
        <w:rPr>
          <w:rFonts w:asciiTheme="minorHAnsi" w:hAnsiTheme="minorHAnsi" w:cstheme="minorHAnsi"/>
          <w:b w:val="0"/>
          <w:bCs w:val="0"/>
          <w:szCs w:val="22"/>
          <w:lang w:val="en-GB"/>
        </w:rPr>
        <w:t>EXPLORE:</w:t>
      </w:r>
      <w:r w:rsidRPr="007C7C4E">
        <w:rPr>
          <w:rFonts w:asciiTheme="minorHAnsi" w:hAnsiTheme="minorHAnsi" w:cstheme="minorHAnsi"/>
          <w:b w:val="0"/>
          <w:bCs w:val="0"/>
          <w:szCs w:val="22"/>
        </w:rPr>
        <w:t xml:space="preserve"> </w:t>
      </w:r>
      <w:r w:rsidRPr="007C7C4E">
        <w:rPr>
          <w:rFonts w:asciiTheme="minorHAnsi" w:hAnsiTheme="minorHAnsi" w:cstheme="minorHAnsi"/>
          <w:b w:val="0"/>
          <w:bCs w:val="0"/>
          <w:szCs w:val="22"/>
          <w:lang w:val="en-GB"/>
        </w:rPr>
        <w:t>IBD-Experienced Physician Survey</w:t>
      </w:r>
    </w:p>
    <w:p w14:paraId="11754A92" w14:textId="77777777" w:rsidR="007C7C4E" w:rsidRDefault="007C7C4E" w:rsidP="00EE276A">
      <w:pPr>
        <w:spacing w:after="240" w:line="240" w:lineRule="auto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 xml:space="preserve">Supplementary Table 1. </w:t>
      </w:r>
      <w:r>
        <w:rPr>
          <w:rFonts w:cstheme="minorHAnsi"/>
          <w:lang w:val="en-GB"/>
        </w:rPr>
        <w:t>Demographic and clinical characteristics of study patients according to presence or absence of suboptimal response to first-line anti-TNF therapy</w:t>
      </w:r>
    </w:p>
    <w:p w14:paraId="479555C9" w14:textId="60AAB590" w:rsidR="007C7C4E" w:rsidRDefault="007C7C4E" w:rsidP="00EE276A">
      <w:pPr>
        <w:spacing w:after="240" w:line="240" w:lineRule="auto"/>
        <w:rPr>
          <w:noProof/>
        </w:rPr>
      </w:pPr>
      <w:r>
        <w:rPr>
          <w:b/>
          <w:bCs/>
          <w:noProof/>
        </w:rPr>
        <w:t xml:space="preserve">Supplementary Figure 1. </w:t>
      </w:r>
      <w:r w:rsidR="00F26C4F" w:rsidRPr="00F26C4F">
        <w:rPr>
          <w:noProof/>
        </w:rPr>
        <w:t>Univariate analysis of potential predictors of suboptimal response to first-line anti-TNF therapy over time in patients with CD in China</w:t>
      </w:r>
    </w:p>
    <w:p w14:paraId="4BF27D1F" w14:textId="108A727D" w:rsidR="007C7C4E" w:rsidRDefault="007C7C4E" w:rsidP="00EE276A">
      <w:pPr>
        <w:spacing w:after="240" w:line="240" w:lineRule="auto"/>
        <w:rPr>
          <w:b/>
          <w:bCs/>
          <w:noProof/>
        </w:rPr>
      </w:pPr>
      <w:r w:rsidRPr="00687A26">
        <w:rPr>
          <w:b/>
          <w:bCs/>
          <w:noProof/>
        </w:rPr>
        <w:t xml:space="preserve">Supplementary Figure </w:t>
      </w:r>
      <w:r>
        <w:rPr>
          <w:b/>
          <w:bCs/>
          <w:noProof/>
        </w:rPr>
        <w:t>2</w:t>
      </w:r>
      <w:r w:rsidRPr="00687A26">
        <w:rPr>
          <w:b/>
          <w:bCs/>
          <w:noProof/>
        </w:rPr>
        <w:t xml:space="preserve">. </w:t>
      </w:r>
      <w:r w:rsidR="00CB177C" w:rsidRPr="00CB177C">
        <w:rPr>
          <w:noProof/>
        </w:rPr>
        <w:t>Multivariate logistic regression analysis for potential predictors of primary non-response to first-line anti-TNF therapy in patients with CD in China</w:t>
      </w:r>
    </w:p>
    <w:p w14:paraId="370E7357" w14:textId="0591EA3F" w:rsidR="007C7C4E" w:rsidRDefault="007C7C4E" w:rsidP="00EE276A">
      <w:pPr>
        <w:spacing w:after="240" w:line="240" w:lineRule="auto"/>
        <w:rPr>
          <w:noProof/>
        </w:rPr>
      </w:pPr>
      <w:r w:rsidRPr="00687A26">
        <w:rPr>
          <w:b/>
          <w:bCs/>
          <w:noProof/>
        </w:rPr>
        <w:t xml:space="preserve">Supplementary Figure </w:t>
      </w:r>
      <w:r>
        <w:rPr>
          <w:b/>
          <w:bCs/>
          <w:noProof/>
        </w:rPr>
        <w:t>3</w:t>
      </w:r>
      <w:r w:rsidRPr="00687A26">
        <w:rPr>
          <w:b/>
          <w:bCs/>
          <w:noProof/>
        </w:rPr>
        <w:t xml:space="preserve">. </w:t>
      </w:r>
      <w:r w:rsidR="00CB177C" w:rsidRPr="00CB177C">
        <w:rPr>
          <w:noProof/>
        </w:rPr>
        <w:t>Multivariate logistic regression analysis for potential predictors of secondary loss of response to first-line anti-TNF therapy in patients with CD in China</w:t>
      </w:r>
    </w:p>
    <w:p w14:paraId="0F5BE3F8" w14:textId="77777777" w:rsidR="007C7C4E" w:rsidRPr="007C7C4E" w:rsidRDefault="007C7C4E" w:rsidP="00EE276A">
      <w:pPr>
        <w:spacing w:after="240" w:line="240" w:lineRule="auto"/>
        <w:rPr>
          <w:rFonts w:cstheme="minorHAnsi"/>
          <w:b/>
          <w:bCs/>
          <w:u w:val="single"/>
          <w:lang w:val="en-GB"/>
        </w:rPr>
      </w:pPr>
    </w:p>
    <w:p w14:paraId="41338BEC" w14:textId="040A0484" w:rsidR="007C7C4E" w:rsidRDefault="007C7C4E">
      <w:pPr>
        <w:rPr>
          <w:rFonts w:eastAsia="PMingLiU" w:cstheme="minorHAnsi"/>
          <w:b/>
          <w:bCs/>
          <w:u w:val="single"/>
          <w:lang w:val="en-GB"/>
        </w:rPr>
      </w:pPr>
      <w:r>
        <w:rPr>
          <w:rFonts w:cstheme="minorHAnsi"/>
          <w:u w:val="single"/>
          <w:lang w:val="en-GB"/>
        </w:rPr>
        <w:br w:type="page"/>
      </w:r>
    </w:p>
    <w:p w14:paraId="6DC6BF9B" w14:textId="236051EC" w:rsidR="00051D49" w:rsidRPr="00FD5F31" w:rsidRDefault="00051D49" w:rsidP="00FD5F31">
      <w:pPr>
        <w:pStyle w:val="Caption"/>
        <w:spacing w:before="120" w:after="120"/>
        <w:rPr>
          <w:rFonts w:asciiTheme="minorHAnsi" w:hAnsiTheme="minorHAnsi" w:cstheme="minorHAnsi"/>
          <w:b w:val="0"/>
          <w:bCs w:val="0"/>
          <w:szCs w:val="22"/>
          <w:u w:val="single"/>
          <w:lang w:val="en-GB"/>
        </w:rPr>
      </w:pPr>
      <w:bookmarkStart w:id="2" w:name="_Hlk85472031"/>
      <w:r w:rsidRPr="00FD5F31">
        <w:rPr>
          <w:rFonts w:asciiTheme="minorHAnsi" w:hAnsiTheme="minorHAnsi" w:cstheme="minorHAnsi"/>
          <w:szCs w:val="22"/>
          <w:u w:val="single"/>
          <w:lang w:val="en-GB"/>
        </w:rPr>
        <w:lastRenderedPageBreak/>
        <w:t>Supplementary Appendix 1.</w:t>
      </w:r>
      <w:r w:rsidR="00FD5F31" w:rsidRPr="00FD5F31">
        <w:rPr>
          <w:rFonts w:asciiTheme="minorHAnsi" w:hAnsiTheme="minorHAnsi" w:cstheme="minorHAnsi"/>
          <w:szCs w:val="22"/>
          <w:u w:val="single"/>
          <w:lang w:val="en-GB"/>
        </w:rPr>
        <w:t xml:space="preserve"> </w:t>
      </w:r>
      <w:r w:rsidRPr="00FD5F31">
        <w:rPr>
          <w:rFonts w:asciiTheme="minorHAnsi" w:hAnsiTheme="minorHAnsi" w:cstheme="minorHAnsi"/>
          <w:b w:val="0"/>
          <w:bCs w:val="0"/>
          <w:szCs w:val="22"/>
          <w:u w:val="single"/>
          <w:lang w:val="en-GB"/>
        </w:rPr>
        <w:t>EXPLORE:</w:t>
      </w:r>
      <w:bookmarkEnd w:id="0"/>
      <w:r w:rsidRPr="00FD5F31">
        <w:rPr>
          <w:rFonts w:asciiTheme="minorHAnsi" w:hAnsiTheme="minorHAnsi" w:cstheme="minorHAnsi"/>
          <w:b w:val="0"/>
          <w:bCs w:val="0"/>
          <w:szCs w:val="22"/>
          <w:u w:val="single"/>
        </w:rPr>
        <w:t xml:space="preserve"> </w:t>
      </w:r>
      <w:r w:rsidRPr="00FD5F31">
        <w:rPr>
          <w:rFonts w:asciiTheme="minorHAnsi" w:hAnsiTheme="minorHAnsi" w:cstheme="minorHAnsi"/>
          <w:b w:val="0"/>
          <w:bCs w:val="0"/>
          <w:szCs w:val="22"/>
          <w:u w:val="single"/>
          <w:lang w:val="en-GB"/>
        </w:rPr>
        <w:t>IBD-Experienced Physician Survey</w:t>
      </w:r>
    </w:p>
    <w:bookmarkEnd w:id="2"/>
    <w:p w14:paraId="7CB17D4A" w14:textId="77777777" w:rsidR="00051D49" w:rsidRPr="00FD5F31" w:rsidRDefault="00051D49" w:rsidP="00051D49">
      <w:pPr>
        <w:pStyle w:val="Caption"/>
        <w:spacing w:before="120" w:after="120"/>
        <w:rPr>
          <w:rFonts w:asciiTheme="minorHAnsi" w:hAnsiTheme="minorHAnsi" w:cstheme="minorHAnsi"/>
          <w:szCs w:val="22"/>
          <w:lang w:val="en-GB"/>
        </w:rPr>
      </w:pPr>
    </w:p>
    <w:p w14:paraId="402073F2" w14:textId="77777777" w:rsidR="00051D49" w:rsidRPr="001B0820" w:rsidRDefault="00051D49" w:rsidP="00051D49">
      <w:pPr>
        <w:pStyle w:val="ListParagraph"/>
        <w:numPr>
          <w:ilvl w:val="0"/>
          <w:numId w:val="10"/>
        </w:numPr>
        <w:spacing w:before="120" w:after="120" w:line="276" w:lineRule="auto"/>
        <w:rPr>
          <w:rFonts w:cstheme="minorHAnsi"/>
          <w:noProof/>
          <w:lang w:val="en-GB"/>
        </w:rPr>
      </w:pPr>
      <w:r w:rsidRPr="00FD5F31">
        <w:rPr>
          <w:rFonts w:cstheme="minorHAnsi"/>
          <w:noProof/>
          <w:lang w:val="en-GB"/>
        </w:rPr>
        <w:t>How many years of experience do you have in treating IBD patients? ………</w:t>
      </w:r>
      <w:r w:rsidRPr="00BF6EEC">
        <w:rPr>
          <w:rFonts w:cstheme="minorHAnsi"/>
          <w:noProof/>
          <w:lang w:val="en-GB"/>
        </w:rPr>
        <w:t>..years</w:t>
      </w:r>
    </w:p>
    <w:p w14:paraId="380CF2B1" w14:textId="77777777" w:rsidR="00051D49" w:rsidRPr="0057544C" w:rsidRDefault="00051D49" w:rsidP="00051D49">
      <w:pPr>
        <w:pStyle w:val="ListParagraph"/>
        <w:spacing w:before="120" w:after="120" w:line="276" w:lineRule="auto"/>
        <w:rPr>
          <w:rFonts w:cstheme="minorHAnsi"/>
          <w:noProof/>
          <w:lang w:val="en-GB"/>
        </w:rPr>
      </w:pPr>
    </w:p>
    <w:p w14:paraId="63C739BB" w14:textId="77777777" w:rsidR="00051D49" w:rsidRPr="00B15B0A" w:rsidRDefault="00051D49" w:rsidP="00051D49">
      <w:pPr>
        <w:pStyle w:val="ListParagraph"/>
        <w:numPr>
          <w:ilvl w:val="0"/>
          <w:numId w:val="10"/>
        </w:numPr>
        <w:spacing w:after="200" w:line="240" w:lineRule="auto"/>
        <w:rPr>
          <w:rFonts w:cstheme="minorHAnsi"/>
          <w:noProof/>
          <w:lang w:val="en-GB"/>
        </w:rPr>
      </w:pPr>
      <w:r w:rsidRPr="000563F7">
        <w:rPr>
          <w:rFonts w:cstheme="minorHAnsi"/>
          <w:noProof/>
          <w:lang w:val="en-GB"/>
        </w:rPr>
        <w:t>How many years of experience do you have in using anti-TNF therapy in IBD patients? ……….years</w:t>
      </w:r>
    </w:p>
    <w:p w14:paraId="6CFE9512" w14:textId="77777777" w:rsidR="00051D49" w:rsidRPr="0059640D" w:rsidRDefault="00051D49" w:rsidP="00051D49">
      <w:pPr>
        <w:pStyle w:val="ListParagraph"/>
        <w:rPr>
          <w:rFonts w:cstheme="minorHAnsi"/>
          <w:noProof/>
          <w:lang w:val="en-GB"/>
        </w:rPr>
      </w:pPr>
    </w:p>
    <w:p w14:paraId="7DA9C115" w14:textId="77777777" w:rsidR="00051D49" w:rsidRPr="00460DDC" w:rsidRDefault="00051D49" w:rsidP="00051D49">
      <w:pPr>
        <w:pStyle w:val="ListParagraph"/>
        <w:numPr>
          <w:ilvl w:val="0"/>
          <w:numId w:val="10"/>
        </w:numPr>
        <w:spacing w:after="200" w:line="240" w:lineRule="auto"/>
        <w:rPr>
          <w:rFonts w:cstheme="minorHAnsi"/>
          <w:noProof/>
          <w:lang w:val="en-GB"/>
        </w:rPr>
      </w:pPr>
      <w:r w:rsidRPr="0059640D">
        <w:rPr>
          <w:rFonts w:cstheme="minorHAnsi"/>
          <w:noProof/>
          <w:lang w:val="en-GB"/>
        </w:rPr>
        <w:t>What is the estimated proportion of IBD patients managed in your gastroenterology department, out of the total number of gastr</w:t>
      </w:r>
      <w:r w:rsidRPr="00460DDC">
        <w:rPr>
          <w:rFonts w:cstheme="minorHAnsi"/>
          <w:noProof/>
          <w:lang w:val="en-GB"/>
        </w:rPr>
        <w:t xml:space="preserve">oenterology patients managed in your department during 2016? </w:t>
      </w:r>
    </w:p>
    <w:p w14:paraId="7461320B" w14:textId="77777777" w:rsidR="00051D49" w:rsidRPr="00F663D5" w:rsidRDefault="00051D49" w:rsidP="00051D49">
      <w:pPr>
        <w:pStyle w:val="ListParagraph"/>
        <w:rPr>
          <w:rFonts w:cstheme="minorHAnsi"/>
          <w:noProof/>
          <w:lang w:val="en-GB"/>
        </w:rPr>
      </w:pPr>
      <w:r w:rsidRPr="00F663D5">
        <w:rPr>
          <w:rFonts w:cstheme="minorHAnsi"/>
          <w:noProof/>
          <w:lang w:val="en-GB"/>
        </w:rPr>
        <w:t>UC …..%</w:t>
      </w:r>
    </w:p>
    <w:p w14:paraId="4FC9D418" w14:textId="77777777" w:rsidR="00051D49" w:rsidRPr="00CE4D9C" w:rsidRDefault="00051D49" w:rsidP="00051D49">
      <w:pPr>
        <w:pStyle w:val="ListParagraph"/>
        <w:rPr>
          <w:rFonts w:cstheme="minorHAnsi"/>
          <w:noProof/>
          <w:lang w:val="en-GB"/>
        </w:rPr>
      </w:pPr>
      <w:r w:rsidRPr="00CE4D9C">
        <w:rPr>
          <w:rFonts w:cstheme="minorHAnsi"/>
          <w:noProof/>
          <w:lang w:val="en-GB"/>
        </w:rPr>
        <w:t>CD …..%</w:t>
      </w:r>
    </w:p>
    <w:p w14:paraId="0CDA7F8D" w14:textId="77777777" w:rsidR="00051D49" w:rsidRPr="00D34152" w:rsidRDefault="00051D49" w:rsidP="00051D49">
      <w:pPr>
        <w:pStyle w:val="ListParagraph"/>
        <w:rPr>
          <w:rFonts w:cstheme="minorHAnsi"/>
          <w:noProof/>
          <w:lang w:val="en-GB"/>
        </w:rPr>
      </w:pPr>
    </w:p>
    <w:p w14:paraId="355C0E1A" w14:textId="77777777" w:rsidR="00051D49" w:rsidRPr="00155AD6" w:rsidRDefault="00051D49" w:rsidP="00051D49">
      <w:pPr>
        <w:pStyle w:val="ListParagraph"/>
        <w:numPr>
          <w:ilvl w:val="0"/>
          <w:numId w:val="10"/>
        </w:numPr>
        <w:spacing w:before="120" w:after="120" w:line="276" w:lineRule="auto"/>
        <w:rPr>
          <w:rFonts w:cstheme="minorHAnsi"/>
          <w:noProof/>
          <w:lang w:val="en-GB"/>
        </w:rPr>
      </w:pPr>
      <w:r w:rsidRPr="00D34152">
        <w:rPr>
          <w:rFonts w:cstheme="minorHAnsi"/>
          <w:noProof/>
          <w:lang w:val="en-GB"/>
        </w:rPr>
        <w:t>What was the estimated number of biologic-naive ulcerative colitis (UC) patients (adults) being referred to your center during 2016?</w:t>
      </w:r>
    </w:p>
    <w:p w14:paraId="2795D908" w14:textId="77777777" w:rsidR="00051D49" w:rsidRPr="009E788F" w:rsidRDefault="00051D49" w:rsidP="00051D49">
      <w:pPr>
        <w:pStyle w:val="ListParagraph"/>
        <w:spacing w:before="120" w:after="120" w:line="276" w:lineRule="auto"/>
        <w:rPr>
          <w:rFonts w:cstheme="minorHAnsi"/>
          <w:noProof/>
          <w:lang w:val="en-GB"/>
        </w:rPr>
      </w:pPr>
      <w:r w:rsidRPr="00155AD6">
        <w:rPr>
          <w:rFonts w:cstheme="minorHAnsi"/>
          <w:noProof/>
          <w:lang w:val="en-GB"/>
        </w:rPr>
        <w:t>………. patients</w:t>
      </w:r>
    </w:p>
    <w:p w14:paraId="3AB3DCBA" w14:textId="77777777" w:rsidR="00051D49" w:rsidRPr="00305AA6" w:rsidRDefault="00051D49" w:rsidP="00051D49">
      <w:pPr>
        <w:pStyle w:val="ListParagraph"/>
        <w:spacing w:before="120" w:after="120" w:line="276" w:lineRule="auto"/>
        <w:rPr>
          <w:rFonts w:cstheme="minorHAnsi"/>
          <w:noProof/>
          <w:lang w:val="en-GB"/>
        </w:rPr>
      </w:pPr>
    </w:p>
    <w:p w14:paraId="212796BA" w14:textId="77777777" w:rsidR="00051D49" w:rsidRPr="00276D53" w:rsidRDefault="00051D49" w:rsidP="00051D49">
      <w:pPr>
        <w:pStyle w:val="ListParagraph"/>
        <w:numPr>
          <w:ilvl w:val="0"/>
          <w:numId w:val="10"/>
        </w:numPr>
        <w:spacing w:before="120" w:after="120" w:line="276" w:lineRule="auto"/>
        <w:rPr>
          <w:rFonts w:cstheme="minorHAnsi"/>
          <w:noProof/>
          <w:lang w:val="en-GB"/>
        </w:rPr>
      </w:pPr>
      <w:r w:rsidRPr="0024493C">
        <w:rPr>
          <w:rFonts w:cstheme="minorHAnsi"/>
          <w:noProof/>
          <w:lang w:val="en-GB"/>
        </w:rPr>
        <w:t>What was the estimated number of biologic-naive Crohn’s disease (CD) patients (adults) being referred to your center during 2016?</w:t>
      </w:r>
      <w:r w:rsidRPr="00276D53">
        <w:rPr>
          <w:rFonts w:cstheme="minorHAnsi"/>
          <w:b/>
          <w:bCs/>
          <w:i/>
          <w:iCs/>
          <w:color w:val="1F497D"/>
        </w:rPr>
        <w:t xml:space="preserve"> </w:t>
      </w:r>
    </w:p>
    <w:p w14:paraId="06CE182B" w14:textId="77777777" w:rsidR="00051D49" w:rsidRPr="00E92557" w:rsidRDefault="00051D49" w:rsidP="00051D49">
      <w:pPr>
        <w:pStyle w:val="ListParagraph"/>
        <w:spacing w:before="120" w:after="120" w:line="276" w:lineRule="auto"/>
        <w:rPr>
          <w:rFonts w:cstheme="minorHAnsi"/>
          <w:noProof/>
          <w:lang w:val="en-GB"/>
        </w:rPr>
      </w:pPr>
      <w:r w:rsidRPr="00E92557">
        <w:rPr>
          <w:rFonts w:cstheme="minorHAnsi"/>
          <w:noProof/>
          <w:lang w:val="en-GB"/>
        </w:rPr>
        <w:t>………………patients</w:t>
      </w:r>
    </w:p>
    <w:p w14:paraId="2B81DEBF" w14:textId="77777777" w:rsidR="00051D49" w:rsidRPr="00D426DB" w:rsidRDefault="00051D49" w:rsidP="00051D49">
      <w:pPr>
        <w:pStyle w:val="ListParagraph"/>
        <w:spacing w:before="120" w:after="120" w:line="276" w:lineRule="auto"/>
        <w:rPr>
          <w:rFonts w:cstheme="minorHAnsi"/>
          <w:noProof/>
          <w:lang w:val="en-GB"/>
        </w:rPr>
      </w:pPr>
    </w:p>
    <w:p w14:paraId="304B16E9" w14:textId="77777777" w:rsidR="00051D49" w:rsidRPr="00DC24EE" w:rsidRDefault="00051D49" w:rsidP="00051D49">
      <w:pPr>
        <w:pStyle w:val="ListParagraph"/>
        <w:numPr>
          <w:ilvl w:val="0"/>
          <w:numId w:val="10"/>
        </w:numPr>
        <w:spacing w:before="120" w:after="120" w:line="276" w:lineRule="auto"/>
        <w:rPr>
          <w:rFonts w:cstheme="minorHAnsi"/>
          <w:noProof/>
          <w:lang w:val="en-GB"/>
        </w:rPr>
      </w:pPr>
      <w:r w:rsidRPr="00D426DB">
        <w:rPr>
          <w:rFonts w:cstheme="minorHAnsi"/>
          <w:noProof/>
          <w:lang w:val="en-GB"/>
        </w:rPr>
        <w:t xml:space="preserve">Approximatley, how many UC/CD patients (adults) referred to your centre in 2016 (%) do you think were </w:t>
      </w:r>
      <w:r w:rsidRPr="00CE0EE9">
        <w:rPr>
          <w:rFonts w:cstheme="minorHAnsi"/>
          <w:b/>
          <w:noProof/>
          <w:u w:val="single"/>
          <w:lang w:val="en-GB"/>
        </w:rPr>
        <w:t>medically indicated</w:t>
      </w:r>
      <w:r w:rsidRPr="00CE0EE9">
        <w:rPr>
          <w:rFonts w:cstheme="minorHAnsi"/>
          <w:noProof/>
          <w:lang w:val="en-GB"/>
        </w:rPr>
        <w:t xml:space="preserve"> for treatment wi</w:t>
      </w:r>
      <w:r w:rsidRPr="00D240F8">
        <w:rPr>
          <w:rFonts w:cstheme="minorHAnsi"/>
          <w:noProof/>
          <w:lang w:val="en-GB"/>
        </w:rPr>
        <w:t xml:space="preserve">th anti-TNF therapy but </w:t>
      </w:r>
      <w:r w:rsidRPr="00D240F8">
        <w:rPr>
          <w:rFonts w:cstheme="minorHAnsi"/>
          <w:b/>
          <w:noProof/>
          <w:u w:val="single"/>
          <w:lang w:val="en-GB"/>
        </w:rPr>
        <w:t>did not actually receive it</w:t>
      </w:r>
      <w:r w:rsidRPr="00DC24EE">
        <w:rPr>
          <w:rFonts w:cstheme="minorHAnsi"/>
          <w:noProof/>
          <w:lang w:val="en-GB"/>
        </w:rPr>
        <w:t>?</w:t>
      </w:r>
    </w:p>
    <w:p w14:paraId="4BBAB419" w14:textId="77777777" w:rsidR="00051D49" w:rsidRPr="0073743E" w:rsidRDefault="00051D49" w:rsidP="00051D49">
      <w:pPr>
        <w:pStyle w:val="ListParagraph"/>
        <w:spacing w:before="120" w:after="120" w:line="276" w:lineRule="auto"/>
        <w:rPr>
          <w:rFonts w:cstheme="minorHAnsi"/>
          <w:noProof/>
          <w:lang w:val="en-GB"/>
        </w:rPr>
      </w:pPr>
    </w:p>
    <w:p w14:paraId="549BF98C" w14:textId="77777777" w:rsidR="00051D49" w:rsidRPr="00704D94" w:rsidRDefault="00051D49" w:rsidP="00051D49">
      <w:pPr>
        <w:pStyle w:val="ListParagraph"/>
        <w:spacing w:before="120" w:after="120" w:line="276" w:lineRule="auto"/>
        <w:rPr>
          <w:rFonts w:cstheme="minorHAnsi"/>
          <w:noProof/>
          <w:lang w:val="en-GB"/>
        </w:rPr>
      </w:pPr>
      <w:r w:rsidRPr="0073743E">
        <w:rPr>
          <w:rFonts w:cstheme="minorHAnsi"/>
          <w:noProof/>
          <w:lang w:val="en-GB"/>
        </w:rPr>
        <w:t>UC: ………………%</w:t>
      </w:r>
    </w:p>
    <w:p w14:paraId="7EC16139" w14:textId="77777777" w:rsidR="00051D49" w:rsidRPr="002A64C4" w:rsidRDefault="00051D49" w:rsidP="00051D49">
      <w:pPr>
        <w:pStyle w:val="ListParagraph"/>
        <w:spacing w:before="120" w:after="120" w:line="276" w:lineRule="auto"/>
        <w:rPr>
          <w:rFonts w:cstheme="minorHAnsi"/>
          <w:noProof/>
          <w:lang w:val="en-GB"/>
        </w:rPr>
      </w:pPr>
      <w:r w:rsidRPr="00704D94">
        <w:rPr>
          <w:rFonts w:cstheme="minorHAnsi"/>
          <w:noProof/>
          <w:lang w:val="en-GB"/>
        </w:rPr>
        <w:t>CD: ………………%</w:t>
      </w:r>
    </w:p>
    <w:p w14:paraId="5BBBC117" w14:textId="77777777" w:rsidR="00051D49" w:rsidRPr="002A64C4" w:rsidRDefault="00051D49" w:rsidP="00051D49">
      <w:pPr>
        <w:spacing w:before="120" w:after="120"/>
        <w:rPr>
          <w:rFonts w:cstheme="minorHAnsi"/>
          <w:b/>
          <w:i/>
          <w:noProof/>
          <w:lang w:val="en-GB"/>
        </w:rPr>
      </w:pPr>
    </w:p>
    <w:p w14:paraId="6D425E55" w14:textId="77777777" w:rsidR="00051D49" w:rsidRPr="003E12BA" w:rsidRDefault="00051D49" w:rsidP="00051D49">
      <w:pPr>
        <w:spacing w:before="120" w:after="120"/>
        <w:rPr>
          <w:rFonts w:cstheme="minorHAnsi"/>
          <w:b/>
          <w:i/>
          <w:noProof/>
          <w:lang w:val="en-GB"/>
        </w:rPr>
      </w:pPr>
      <w:r w:rsidRPr="00A40D06">
        <w:rPr>
          <w:rFonts w:cstheme="minorHAnsi"/>
          <w:b/>
          <w:i/>
          <w:noProof/>
          <w:lang w:val="en-GB"/>
        </w:rPr>
        <w:t xml:space="preserve">We would like to understand the barriers </w:t>
      </w:r>
      <w:r w:rsidRPr="00A40D06">
        <w:rPr>
          <w:rFonts w:cstheme="minorHAnsi"/>
          <w:b/>
          <w:i/>
          <w:noProof/>
          <w:u w:val="single"/>
          <w:lang w:val="en-GB"/>
        </w:rPr>
        <w:t>you face</w:t>
      </w:r>
      <w:r w:rsidRPr="002C55F1">
        <w:rPr>
          <w:rFonts w:cstheme="minorHAnsi"/>
          <w:b/>
          <w:i/>
          <w:noProof/>
          <w:lang w:val="en-GB"/>
        </w:rPr>
        <w:t xml:space="preserve">, as an IBD-experienced physician, in prescribing anti-TNF therapy in </w:t>
      </w:r>
      <w:r w:rsidRPr="002C55F1">
        <w:rPr>
          <w:rFonts w:cstheme="minorHAnsi"/>
          <w:b/>
          <w:i/>
          <w:noProof/>
          <w:u w:val="single"/>
          <w:lang w:val="en-GB"/>
        </w:rPr>
        <w:t>your</w:t>
      </w:r>
      <w:r w:rsidRPr="003E12BA">
        <w:rPr>
          <w:rFonts w:cstheme="minorHAnsi"/>
          <w:b/>
          <w:i/>
          <w:noProof/>
          <w:lang w:val="en-GB"/>
        </w:rPr>
        <w:t xml:space="preserve"> centre. </w:t>
      </w:r>
    </w:p>
    <w:p w14:paraId="2629C9AF" w14:textId="77777777" w:rsidR="00051D49" w:rsidRPr="008A2F60" w:rsidRDefault="00051D49" w:rsidP="00051D49">
      <w:pPr>
        <w:spacing w:before="120" w:after="120"/>
        <w:rPr>
          <w:rFonts w:cstheme="minorHAnsi"/>
          <w:b/>
          <w:i/>
          <w:noProof/>
          <w:lang w:val="en-GB"/>
        </w:rPr>
      </w:pPr>
    </w:p>
    <w:p w14:paraId="2C2AFA25" w14:textId="77777777" w:rsidR="00051D49" w:rsidRPr="00067E2E" w:rsidRDefault="00051D49" w:rsidP="00051D49">
      <w:pPr>
        <w:pStyle w:val="ListParagraph"/>
        <w:numPr>
          <w:ilvl w:val="0"/>
          <w:numId w:val="10"/>
        </w:numPr>
        <w:spacing w:before="120" w:after="120" w:line="276" w:lineRule="auto"/>
        <w:rPr>
          <w:rFonts w:cstheme="minorHAnsi"/>
          <w:noProof/>
          <w:u w:val="single"/>
          <w:lang w:val="en-GB"/>
        </w:rPr>
      </w:pPr>
      <w:r w:rsidRPr="00DD64AB">
        <w:rPr>
          <w:rFonts w:cstheme="minorHAnsi"/>
          <w:noProof/>
          <w:lang w:val="en-GB"/>
        </w:rPr>
        <w:t xml:space="preserve">Why do some of your IBD patients who are medically indicated for anti-TNF therapy, not receive such treatment? </w:t>
      </w:r>
      <w:r w:rsidRPr="005C630D">
        <w:rPr>
          <w:rFonts w:cstheme="minorHAnsi"/>
          <w:i/>
          <w:noProof/>
          <w:lang w:val="en-GB"/>
        </w:rPr>
        <w:t>(Please tick all that apply)</w:t>
      </w:r>
      <w:r w:rsidRPr="00067E2E">
        <w:rPr>
          <w:rFonts w:cstheme="minorHAnsi"/>
          <w:noProof/>
          <w:lang w:val="en-GB"/>
        </w:rPr>
        <w:t>:</w:t>
      </w:r>
    </w:p>
    <w:p w14:paraId="07CB206E" w14:textId="77777777" w:rsidR="00051D49" w:rsidRPr="00D96990" w:rsidRDefault="00051D49" w:rsidP="00051D49">
      <w:pPr>
        <w:pStyle w:val="ListParagraph"/>
        <w:spacing w:before="120" w:after="120" w:line="276" w:lineRule="auto"/>
        <w:ind w:left="0"/>
        <w:rPr>
          <w:rFonts w:cstheme="minorHAnsi"/>
          <w:noProof/>
          <w:u w:val="single"/>
          <w:lang w:val="en-GB"/>
        </w:rPr>
      </w:pPr>
    </w:p>
    <w:p w14:paraId="16A7DE46" w14:textId="77777777" w:rsidR="00051D49" w:rsidRPr="00747484" w:rsidRDefault="00051D49" w:rsidP="00051D49">
      <w:pPr>
        <w:pStyle w:val="ListParagraph"/>
        <w:numPr>
          <w:ilvl w:val="0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D96990">
        <w:rPr>
          <w:rFonts w:cstheme="minorHAnsi"/>
          <w:noProof/>
          <w:lang w:val="en-GB"/>
        </w:rPr>
        <w:t>No barriers to prescribing an</w:t>
      </w:r>
      <w:r w:rsidRPr="006B3368">
        <w:rPr>
          <w:rFonts w:cstheme="minorHAnsi"/>
          <w:noProof/>
          <w:lang w:val="en-GB"/>
        </w:rPr>
        <w:t xml:space="preserve">ti-TNF therapy </w:t>
      </w:r>
      <w:r w:rsidRPr="006B3368">
        <w:rPr>
          <w:rFonts w:cstheme="minorHAnsi"/>
          <w:i/>
          <w:noProof/>
          <w:lang w:val="en-GB"/>
        </w:rPr>
        <w:t>(i.e. all eligible patients are able to receive anti-TNF therapy)</w:t>
      </w:r>
    </w:p>
    <w:p w14:paraId="4106F3C1" w14:textId="77777777" w:rsidR="00051D49" w:rsidRPr="00747484" w:rsidRDefault="00051D49" w:rsidP="00051D49">
      <w:pPr>
        <w:pStyle w:val="ListParagraph"/>
        <w:spacing w:before="120" w:after="120" w:line="276" w:lineRule="auto"/>
        <w:ind w:left="0"/>
        <w:rPr>
          <w:rFonts w:cstheme="minorHAnsi"/>
          <w:noProof/>
          <w:u w:val="single"/>
          <w:lang w:val="en-GB"/>
        </w:rPr>
      </w:pPr>
    </w:p>
    <w:p w14:paraId="42C2022A" w14:textId="77777777" w:rsidR="00051D49" w:rsidRPr="0050627C" w:rsidRDefault="00051D49" w:rsidP="00051D49">
      <w:pPr>
        <w:pStyle w:val="ListParagraph"/>
        <w:spacing w:before="120" w:after="120" w:line="276" w:lineRule="auto"/>
        <w:ind w:left="0"/>
        <w:rPr>
          <w:rFonts w:cstheme="minorHAnsi"/>
          <w:noProof/>
          <w:lang w:val="en-GB"/>
        </w:rPr>
      </w:pPr>
      <w:r w:rsidRPr="0050627C">
        <w:rPr>
          <w:rFonts w:cstheme="minorHAnsi"/>
          <w:noProof/>
          <w:u w:val="single"/>
          <w:lang w:val="en-GB"/>
        </w:rPr>
        <w:t xml:space="preserve">Patient-related barriers </w:t>
      </w:r>
    </w:p>
    <w:p w14:paraId="27D9D0F0" w14:textId="77777777" w:rsidR="00051D49" w:rsidRPr="007F39D7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2A0EE0">
        <w:rPr>
          <w:rFonts w:cstheme="minorHAnsi"/>
          <w:noProof/>
          <w:lang w:val="en-GB"/>
        </w:rPr>
        <w:t>Patient age</w:t>
      </w:r>
    </w:p>
    <w:p w14:paraId="6A314C32" w14:textId="77777777" w:rsidR="00051D49" w:rsidRPr="00B540BE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CB2FAA">
        <w:rPr>
          <w:rFonts w:cstheme="minorHAnsi"/>
          <w:noProof/>
          <w:lang w:val="en-GB"/>
        </w:rPr>
        <w:t xml:space="preserve">Patient perceived lack of efficacy </w:t>
      </w:r>
    </w:p>
    <w:p w14:paraId="0044FF2C" w14:textId="77777777" w:rsidR="00051D49" w:rsidRPr="001B5920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3A18E4">
        <w:rPr>
          <w:rFonts w:cstheme="minorHAnsi"/>
          <w:noProof/>
          <w:lang w:val="en-GB"/>
        </w:rPr>
        <w:t xml:space="preserve">Patient fear of side effects </w:t>
      </w:r>
    </w:p>
    <w:p w14:paraId="71FDE8C3" w14:textId="77777777" w:rsidR="00051D49" w:rsidRPr="0019529F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721CCE">
        <w:rPr>
          <w:rFonts w:cstheme="minorHAnsi"/>
          <w:noProof/>
          <w:lang w:val="en-GB"/>
        </w:rPr>
        <w:t>Patient cannot afford anti-TNF therapy/</w:t>
      </w:r>
      <w:r w:rsidRPr="00B2459E">
        <w:rPr>
          <w:rFonts w:cstheme="minorHAnsi"/>
          <w:noProof/>
          <w:lang w:val="en-GB"/>
        </w:rPr>
        <w:t>lack of insurance reimbursement</w:t>
      </w:r>
    </w:p>
    <w:p w14:paraId="34D7805F" w14:textId="77777777" w:rsidR="00051D49" w:rsidRPr="0019529F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19529F">
        <w:rPr>
          <w:rFonts w:cstheme="minorHAnsi"/>
          <w:noProof/>
          <w:lang w:val="en-GB"/>
        </w:rPr>
        <w:lastRenderedPageBreak/>
        <w:t>Patient lives too far from facilities (e.g.: specialist centre / hospital or infusion centres)</w:t>
      </w:r>
    </w:p>
    <w:p w14:paraId="4A648438" w14:textId="77777777" w:rsidR="00051D49" w:rsidRPr="0055467A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7A2DCC">
        <w:rPr>
          <w:rFonts w:cstheme="minorHAnsi"/>
          <w:noProof/>
          <w:lang w:val="en-GB"/>
        </w:rPr>
        <w:t xml:space="preserve">Patient choice of not being on these therapies </w:t>
      </w:r>
    </w:p>
    <w:p w14:paraId="0D312BAB" w14:textId="77777777" w:rsidR="00051D49" w:rsidRPr="009521F0" w:rsidRDefault="00051D49" w:rsidP="00051D49">
      <w:pPr>
        <w:pStyle w:val="ListParagraph"/>
        <w:numPr>
          <w:ilvl w:val="0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AB5014">
        <w:rPr>
          <w:rFonts w:cstheme="minorHAnsi"/>
          <w:noProof/>
          <w:lang w:val="en-GB"/>
        </w:rPr>
        <w:t xml:space="preserve">Other </w:t>
      </w:r>
      <w:r w:rsidRPr="00AB5014">
        <w:rPr>
          <w:rFonts w:cstheme="minorHAnsi"/>
          <w:i/>
          <w:noProof/>
          <w:lang w:val="en-GB"/>
        </w:rPr>
        <w:t>(Please specify)</w:t>
      </w:r>
      <w:r w:rsidRPr="00856928">
        <w:rPr>
          <w:rFonts w:cstheme="minorHAnsi"/>
          <w:noProof/>
          <w:lang w:val="en-GB"/>
        </w:rPr>
        <w:t>:____________________</w:t>
      </w:r>
    </w:p>
    <w:p w14:paraId="3264F200" w14:textId="77777777" w:rsidR="00051D49" w:rsidRPr="009521F0" w:rsidRDefault="00051D49" w:rsidP="00051D49">
      <w:pPr>
        <w:spacing w:before="80" w:after="80"/>
        <w:rPr>
          <w:rFonts w:cstheme="minorHAnsi"/>
          <w:noProof/>
          <w:lang w:val="en-GB"/>
        </w:rPr>
      </w:pPr>
    </w:p>
    <w:p w14:paraId="65A4AA49" w14:textId="77777777" w:rsidR="00051D49" w:rsidRPr="00A84427" w:rsidRDefault="00051D49" w:rsidP="00051D49">
      <w:pPr>
        <w:spacing w:before="80" w:after="80"/>
        <w:rPr>
          <w:rFonts w:cstheme="minorHAnsi"/>
          <w:noProof/>
          <w:u w:val="single"/>
          <w:lang w:val="en-GB"/>
        </w:rPr>
      </w:pPr>
      <w:r w:rsidRPr="00A84427">
        <w:rPr>
          <w:rFonts w:cstheme="minorHAnsi"/>
          <w:noProof/>
          <w:u w:val="single"/>
          <w:lang w:val="en-GB"/>
        </w:rPr>
        <w:t>Physician-related barriers</w:t>
      </w:r>
    </w:p>
    <w:p w14:paraId="7925ACE0" w14:textId="77777777" w:rsidR="00051D49" w:rsidRPr="00BD782D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BD782D">
        <w:rPr>
          <w:rFonts w:cstheme="minorHAnsi"/>
          <w:noProof/>
          <w:lang w:val="en-GB"/>
        </w:rPr>
        <w:t>Concern of poor compliance</w:t>
      </w:r>
    </w:p>
    <w:p w14:paraId="3565FEF8" w14:textId="77777777" w:rsidR="00051D49" w:rsidRPr="009864FD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2A5D79">
        <w:rPr>
          <w:rFonts w:cstheme="minorHAnsi"/>
          <w:noProof/>
          <w:lang w:val="en-GB"/>
        </w:rPr>
        <w:t xml:space="preserve">Perceived safety risk </w:t>
      </w:r>
    </w:p>
    <w:p w14:paraId="24F331A8" w14:textId="77777777" w:rsidR="00051D49" w:rsidRPr="006D08E2" w:rsidRDefault="00051D49" w:rsidP="00051D49">
      <w:pPr>
        <w:pStyle w:val="ListParagraph"/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14019C">
        <w:rPr>
          <w:rFonts w:cstheme="minorHAnsi"/>
          <w:noProof/>
          <w:lang w:val="en-GB"/>
        </w:rPr>
        <w:t xml:space="preserve">Late referral to IBD specialist care center </w:t>
      </w:r>
    </w:p>
    <w:p w14:paraId="20C4D166" w14:textId="77777777" w:rsidR="00051D49" w:rsidRPr="004E6244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6E72B6">
        <w:rPr>
          <w:rFonts w:cstheme="minorHAnsi"/>
          <w:noProof/>
          <w:lang w:val="en-GB"/>
        </w:rPr>
        <w:t>Surgical intervention before anti-TNF treatment considered</w:t>
      </w:r>
    </w:p>
    <w:p w14:paraId="39A207F4" w14:textId="77777777" w:rsidR="00051D49" w:rsidRPr="00F6516F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4E6244">
        <w:rPr>
          <w:rFonts w:cstheme="minorHAnsi"/>
          <w:noProof/>
          <w:lang w:val="en-GB"/>
        </w:rPr>
        <w:t xml:space="preserve">Absence of national guidelines </w:t>
      </w:r>
    </w:p>
    <w:p w14:paraId="1817E393" w14:textId="77777777" w:rsidR="00051D49" w:rsidRPr="00BD0858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A45226">
        <w:rPr>
          <w:rFonts w:cstheme="minorHAnsi"/>
          <w:noProof/>
          <w:lang w:val="en-GB"/>
        </w:rPr>
        <w:t>Absence of local (formulary) guidelines</w:t>
      </w:r>
    </w:p>
    <w:p w14:paraId="67824043" w14:textId="77777777" w:rsidR="00051D49" w:rsidRPr="00C92996" w:rsidRDefault="00051D49" w:rsidP="00051D49">
      <w:pPr>
        <w:numPr>
          <w:ilvl w:val="0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C92996">
        <w:rPr>
          <w:rFonts w:cstheme="minorHAnsi"/>
          <w:noProof/>
          <w:lang w:val="en-GB"/>
        </w:rPr>
        <w:t xml:space="preserve">Complex process to obtain reimbursement / funding of anti-TNF therapy </w:t>
      </w:r>
    </w:p>
    <w:p w14:paraId="0AE83D95" w14:textId="77777777" w:rsidR="00051D49" w:rsidRPr="00B55305" w:rsidRDefault="00051D49" w:rsidP="00051D49">
      <w:pPr>
        <w:numPr>
          <w:ilvl w:val="0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CA5A99">
        <w:rPr>
          <w:rFonts w:cstheme="minorHAnsi"/>
          <w:noProof/>
          <w:lang w:val="en-GB"/>
        </w:rPr>
        <w:t xml:space="preserve">Limited capacity to conduct anti-TNF infusions </w:t>
      </w:r>
      <w:r w:rsidRPr="00CA5A99">
        <w:rPr>
          <w:rFonts w:cstheme="minorHAnsi"/>
          <w:i/>
          <w:noProof/>
          <w:lang w:val="en-GB"/>
        </w:rPr>
        <w:t>(please specify further details – tick all that apply)</w:t>
      </w:r>
      <w:r w:rsidRPr="0014222B">
        <w:rPr>
          <w:rFonts w:cstheme="minorHAnsi"/>
          <w:noProof/>
          <w:lang w:val="en-GB"/>
        </w:rPr>
        <w:t>:</w:t>
      </w:r>
    </w:p>
    <w:p w14:paraId="0A8F3E8B" w14:textId="77777777" w:rsidR="00051D49" w:rsidRPr="00FF0266" w:rsidRDefault="00051D49" w:rsidP="00051D49">
      <w:pPr>
        <w:numPr>
          <w:ilvl w:val="1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BC423A">
        <w:rPr>
          <w:rFonts w:cstheme="minorHAnsi"/>
          <w:noProof/>
          <w:lang w:val="en-GB"/>
        </w:rPr>
        <w:t xml:space="preserve">Not enough infusion centres </w:t>
      </w:r>
    </w:p>
    <w:p w14:paraId="345F23ED" w14:textId="77777777" w:rsidR="00051D49" w:rsidRPr="005009D0" w:rsidRDefault="00051D49" w:rsidP="00051D49">
      <w:pPr>
        <w:numPr>
          <w:ilvl w:val="1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966C06">
        <w:rPr>
          <w:rFonts w:cstheme="minorHAnsi"/>
          <w:noProof/>
          <w:lang w:val="en-GB"/>
        </w:rPr>
        <w:t>Not enough infusion chairs within infusion centres</w:t>
      </w:r>
    </w:p>
    <w:p w14:paraId="40F2153D" w14:textId="77777777" w:rsidR="00051D49" w:rsidRPr="0003653B" w:rsidRDefault="00051D49" w:rsidP="00051D49">
      <w:pPr>
        <w:numPr>
          <w:ilvl w:val="1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5009D0">
        <w:rPr>
          <w:rFonts w:cstheme="minorHAnsi"/>
          <w:noProof/>
          <w:lang w:val="en-GB"/>
        </w:rPr>
        <w:t>Shared infusion facilities with other patients (e.g. rheuma</w:t>
      </w:r>
      <w:r w:rsidRPr="0003653B">
        <w:rPr>
          <w:rFonts w:cstheme="minorHAnsi"/>
          <w:noProof/>
          <w:lang w:val="en-GB"/>
        </w:rPr>
        <w:t>tiod arthritis, psoriasis) requiring anti-TNF therapy</w:t>
      </w:r>
    </w:p>
    <w:p w14:paraId="22258C58" w14:textId="77777777" w:rsidR="00051D49" w:rsidRPr="002647E9" w:rsidRDefault="00051D49" w:rsidP="00051D49">
      <w:pPr>
        <w:numPr>
          <w:ilvl w:val="1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381B8E">
        <w:rPr>
          <w:rFonts w:cstheme="minorHAnsi"/>
          <w:noProof/>
          <w:lang w:val="en-GB"/>
        </w:rPr>
        <w:t>Not enough staff support (e.g. nurse) within infusion centres to monitor patients during the infusion</w:t>
      </w:r>
    </w:p>
    <w:p w14:paraId="1585D4E0" w14:textId="77777777" w:rsidR="00051D49" w:rsidRPr="00C12CA3" w:rsidRDefault="00051D49" w:rsidP="00051D49">
      <w:pPr>
        <w:numPr>
          <w:ilvl w:val="1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2647E9">
        <w:rPr>
          <w:rFonts w:cstheme="minorHAnsi"/>
          <w:noProof/>
          <w:lang w:val="en-GB"/>
        </w:rPr>
        <w:t xml:space="preserve">Other </w:t>
      </w:r>
      <w:r w:rsidRPr="007E7E9F">
        <w:rPr>
          <w:rFonts w:cstheme="minorHAnsi"/>
          <w:i/>
          <w:noProof/>
          <w:lang w:val="en-GB"/>
        </w:rPr>
        <w:t>(Please specify)</w:t>
      </w:r>
      <w:r w:rsidRPr="007E7E9F">
        <w:rPr>
          <w:rFonts w:cstheme="minorHAnsi"/>
          <w:noProof/>
          <w:lang w:val="en-GB"/>
        </w:rPr>
        <w:t>: _____________</w:t>
      </w:r>
    </w:p>
    <w:p w14:paraId="4A446519" w14:textId="77777777" w:rsidR="00051D49" w:rsidRPr="00240CCD" w:rsidRDefault="00051D49" w:rsidP="00051D49">
      <w:pPr>
        <w:pStyle w:val="ListParagraph"/>
        <w:numPr>
          <w:ilvl w:val="0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C12CA3">
        <w:rPr>
          <w:rFonts w:cstheme="minorHAnsi"/>
          <w:noProof/>
          <w:lang w:val="en-GB"/>
        </w:rPr>
        <w:t xml:space="preserve">Other </w:t>
      </w:r>
      <w:r w:rsidRPr="0063350F">
        <w:rPr>
          <w:rFonts w:cstheme="minorHAnsi"/>
          <w:i/>
          <w:noProof/>
          <w:lang w:val="en-GB"/>
        </w:rPr>
        <w:t>(Please specify)</w:t>
      </w:r>
      <w:r w:rsidRPr="0063350F">
        <w:rPr>
          <w:rFonts w:cstheme="minorHAnsi"/>
          <w:noProof/>
          <w:lang w:val="en-GB"/>
        </w:rPr>
        <w:t>:____________________</w:t>
      </w:r>
    </w:p>
    <w:p w14:paraId="3CE7541D" w14:textId="77777777" w:rsidR="00051D49" w:rsidRPr="00EC4370" w:rsidRDefault="00051D49" w:rsidP="00051D49">
      <w:pPr>
        <w:pStyle w:val="ListParagraph"/>
        <w:spacing w:before="120" w:after="120"/>
        <w:ind w:left="810"/>
        <w:rPr>
          <w:rFonts w:cstheme="minorHAnsi"/>
          <w:lang w:val="en-GB"/>
        </w:rPr>
      </w:pPr>
    </w:p>
    <w:p w14:paraId="1192A2D2" w14:textId="77777777" w:rsidR="00051D49" w:rsidRPr="007052AC" w:rsidRDefault="00051D49" w:rsidP="00051D49">
      <w:pPr>
        <w:spacing w:before="80" w:after="80"/>
        <w:rPr>
          <w:rFonts w:cstheme="minorHAnsi"/>
          <w:noProof/>
          <w:u w:val="single"/>
          <w:lang w:val="en-GB"/>
        </w:rPr>
      </w:pPr>
      <w:r w:rsidRPr="007052AC">
        <w:rPr>
          <w:rFonts w:cstheme="minorHAnsi"/>
          <w:noProof/>
          <w:u w:val="single"/>
          <w:lang w:val="en-GB"/>
        </w:rPr>
        <w:t>Reimbursement-related</w:t>
      </w:r>
    </w:p>
    <w:p w14:paraId="417D144D" w14:textId="77777777" w:rsidR="00051D49" w:rsidRPr="00F52AE6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A00BE8">
        <w:rPr>
          <w:rFonts w:cstheme="minorHAnsi"/>
          <w:noProof/>
          <w:lang w:val="en-GB"/>
        </w:rPr>
        <w:t>Budget restrictions at the centre</w:t>
      </w:r>
    </w:p>
    <w:p w14:paraId="7680A8C8" w14:textId="77777777" w:rsidR="00051D49" w:rsidRPr="00963156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CE5EA3">
        <w:rPr>
          <w:rFonts w:cstheme="minorHAnsi"/>
          <w:noProof/>
          <w:lang w:val="en-GB"/>
        </w:rPr>
        <w:t>Require specific/complex process for reimbursement of anti-TNF therapy</w:t>
      </w:r>
    </w:p>
    <w:p w14:paraId="40D8068E" w14:textId="77777777" w:rsidR="00051D49" w:rsidRPr="005301E7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963156">
        <w:rPr>
          <w:rFonts w:cstheme="minorHAnsi"/>
          <w:noProof/>
          <w:lang w:val="en-GB"/>
        </w:rPr>
        <w:t xml:space="preserve">Other reimbursement restrictons </w:t>
      </w:r>
      <w:r w:rsidRPr="00FC4985">
        <w:rPr>
          <w:rFonts w:cstheme="minorHAnsi"/>
          <w:i/>
          <w:noProof/>
          <w:lang w:val="en-GB"/>
        </w:rPr>
        <w:t>(Please specify)</w:t>
      </w:r>
      <w:r w:rsidRPr="00FC4985">
        <w:rPr>
          <w:rFonts w:cstheme="minorHAnsi"/>
          <w:noProof/>
          <w:lang w:val="en-GB"/>
        </w:rPr>
        <w:t xml:space="preserve">: </w:t>
      </w:r>
      <w:r w:rsidRPr="001B6817">
        <w:rPr>
          <w:rFonts w:cstheme="minorHAnsi"/>
          <w:noProof/>
          <w:lang w:val="en-GB"/>
        </w:rPr>
        <w:t>___________________________________</w:t>
      </w:r>
    </w:p>
    <w:p w14:paraId="3A803FD7" w14:textId="77777777" w:rsidR="00051D49" w:rsidRPr="00640D81" w:rsidRDefault="00051D49" w:rsidP="00051D49">
      <w:pPr>
        <w:pStyle w:val="ListParagraph"/>
        <w:spacing w:before="120" w:after="120"/>
        <w:ind w:left="810"/>
        <w:rPr>
          <w:rFonts w:cstheme="minorHAnsi"/>
          <w:i/>
          <w:lang w:val="en-GB"/>
        </w:rPr>
      </w:pPr>
    </w:p>
    <w:p w14:paraId="651DF52B" w14:textId="77777777" w:rsidR="00051D49" w:rsidRPr="00E11E07" w:rsidRDefault="00051D49" w:rsidP="00051D49">
      <w:pPr>
        <w:pStyle w:val="ListParagraph"/>
        <w:spacing w:before="120" w:after="120"/>
        <w:ind w:left="810"/>
        <w:rPr>
          <w:rFonts w:cstheme="minorHAnsi"/>
          <w:i/>
          <w:lang w:val="en-GB"/>
        </w:rPr>
      </w:pPr>
    </w:p>
    <w:p w14:paraId="49535933" w14:textId="77777777" w:rsidR="00051D49" w:rsidRPr="00AA1562" w:rsidRDefault="00051D49" w:rsidP="00051D49">
      <w:pPr>
        <w:pStyle w:val="ListParagraph"/>
        <w:spacing w:before="120" w:after="120"/>
        <w:ind w:left="810"/>
        <w:rPr>
          <w:rFonts w:cstheme="minorHAnsi"/>
          <w:i/>
          <w:noProof/>
          <w:lang w:val="en-GB"/>
        </w:rPr>
      </w:pPr>
      <w:r w:rsidRPr="00E3401D">
        <w:rPr>
          <w:rFonts w:cstheme="minorHAnsi"/>
          <w:i/>
          <w:lang w:val="en-GB"/>
        </w:rPr>
        <w:t xml:space="preserve">Of those response options ticked, please identify the </w:t>
      </w:r>
      <w:r w:rsidRPr="00D14D9D">
        <w:rPr>
          <w:rFonts w:cstheme="minorHAnsi"/>
          <w:b/>
          <w:i/>
          <w:lang w:val="en-GB"/>
        </w:rPr>
        <w:t xml:space="preserve">Top </w:t>
      </w:r>
      <w:r w:rsidRPr="00D14D9D">
        <w:rPr>
          <w:rFonts w:cstheme="minorHAnsi"/>
          <w:i/>
          <w:lang w:val="en-GB"/>
        </w:rPr>
        <w:t>3 reasons, starting with the most important reason.</w:t>
      </w:r>
    </w:p>
    <w:p w14:paraId="1D91C68E" w14:textId="77777777" w:rsidR="00051D49" w:rsidRPr="00D97D27" w:rsidRDefault="00051D49" w:rsidP="00051D49">
      <w:pPr>
        <w:pStyle w:val="ListParagraph"/>
        <w:spacing w:before="120" w:after="120"/>
        <w:ind w:left="810"/>
        <w:rPr>
          <w:rFonts w:cstheme="minorHAnsi"/>
          <w:noProof/>
          <w:lang w:val="en-GB"/>
        </w:rPr>
      </w:pPr>
      <w:r w:rsidRPr="00D97D27">
        <w:rPr>
          <w:rFonts w:cstheme="minorHAnsi"/>
          <w:noProof/>
          <w:lang w:val="en-GB"/>
        </w:rPr>
        <w:t>1)____________</w:t>
      </w:r>
    </w:p>
    <w:p w14:paraId="7C7B04EE" w14:textId="77777777" w:rsidR="00051D49" w:rsidRPr="00716353" w:rsidRDefault="00051D49" w:rsidP="00051D49">
      <w:pPr>
        <w:pStyle w:val="ListParagraph"/>
        <w:spacing w:before="120" w:after="120"/>
        <w:ind w:left="810"/>
        <w:rPr>
          <w:rFonts w:cstheme="minorHAnsi"/>
          <w:noProof/>
          <w:lang w:val="en-GB"/>
        </w:rPr>
      </w:pPr>
      <w:r w:rsidRPr="00716353">
        <w:rPr>
          <w:rFonts w:cstheme="minorHAnsi"/>
          <w:noProof/>
          <w:lang w:val="en-GB"/>
        </w:rPr>
        <w:t>2)____________</w:t>
      </w:r>
    </w:p>
    <w:p w14:paraId="16792C61" w14:textId="77777777" w:rsidR="00051D49" w:rsidRPr="005019CD" w:rsidRDefault="00051D49" w:rsidP="00051D49">
      <w:pPr>
        <w:pStyle w:val="ListParagraph"/>
        <w:spacing w:before="120" w:after="120" w:line="276" w:lineRule="auto"/>
        <w:rPr>
          <w:rFonts w:cstheme="minorHAnsi"/>
          <w:noProof/>
          <w:lang w:val="en-GB"/>
        </w:rPr>
      </w:pPr>
      <w:r w:rsidRPr="007C2A10">
        <w:rPr>
          <w:rFonts w:cstheme="minorHAnsi"/>
          <w:noProof/>
          <w:lang w:val="en-GB"/>
        </w:rPr>
        <w:t xml:space="preserve"> 3)____________</w:t>
      </w:r>
    </w:p>
    <w:p w14:paraId="41A839EA" w14:textId="77777777" w:rsidR="00051D49" w:rsidRPr="00B01D27" w:rsidRDefault="00051D49" w:rsidP="00051D49">
      <w:pPr>
        <w:spacing w:before="120" w:after="120"/>
        <w:rPr>
          <w:rFonts w:cstheme="minorHAnsi"/>
          <w:b/>
          <w:i/>
          <w:noProof/>
          <w:lang w:val="en-GB"/>
        </w:rPr>
      </w:pPr>
    </w:p>
    <w:p w14:paraId="6DC29415" w14:textId="77777777" w:rsidR="00051D49" w:rsidRPr="00C2014F" w:rsidRDefault="00051D49" w:rsidP="00051D49">
      <w:pPr>
        <w:spacing w:before="120" w:after="120"/>
        <w:rPr>
          <w:rFonts w:cstheme="minorHAnsi"/>
          <w:b/>
          <w:i/>
          <w:noProof/>
          <w:lang w:val="en-GB"/>
        </w:rPr>
      </w:pPr>
    </w:p>
    <w:p w14:paraId="5CB7CDCE" w14:textId="77777777" w:rsidR="00051D49" w:rsidRPr="006B1CE5" w:rsidRDefault="00051D49" w:rsidP="00051D49">
      <w:pPr>
        <w:spacing w:before="120" w:after="120"/>
        <w:rPr>
          <w:rFonts w:cstheme="minorHAnsi"/>
          <w:b/>
          <w:i/>
          <w:noProof/>
          <w:lang w:val="en-GB"/>
        </w:rPr>
      </w:pPr>
    </w:p>
    <w:p w14:paraId="125F527F" w14:textId="77777777" w:rsidR="00051D49" w:rsidRPr="006B1CE5" w:rsidRDefault="00051D49" w:rsidP="00051D49">
      <w:pPr>
        <w:spacing w:before="120" w:after="120"/>
        <w:rPr>
          <w:rFonts w:cstheme="minorHAnsi"/>
          <w:b/>
          <w:i/>
          <w:noProof/>
          <w:lang w:val="en-GB"/>
        </w:rPr>
      </w:pPr>
    </w:p>
    <w:p w14:paraId="085BD36E" w14:textId="77777777" w:rsidR="00051D49" w:rsidRPr="00307AAE" w:rsidRDefault="00051D49" w:rsidP="00051D49">
      <w:pPr>
        <w:spacing w:before="120" w:after="120"/>
        <w:rPr>
          <w:rFonts w:cstheme="minorHAnsi"/>
          <w:b/>
          <w:i/>
          <w:noProof/>
          <w:lang w:val="en-GB"/>
        </w:rPr>
      </w:pPr>
      <w:r w:rsidRPr="006B1CE5">
        <w:rPr>
          <w:rFonts w:cstheme="minorHAnsi"/>
          <w:b/>
          <w:i/>
          <w:noProof/>
          <w:lang w:val="en-GB"/>
        </w:rPr>
        <w:lastRenderedPageBreak/>
        <w:t xml:space="preserve">We would now like to understand, more broadly, what you think are the </w:t>
      </w:r>
      <w:r w:rsidRPr="001D28D0">
        <w:rPr>
          <w:rFonts w:cstheme="minorHAnsi"/>
          <w:b/>
          <w:i/>
          <w:noProof/>
          <w:u w:val="single"/>
          <w:lang w:val="en-GB"/>
        </w:rPr>
        <w:t>barriers faced by general gastroenterologists in your country (i.e. non IBD-experienced gastroenterologist)</w:t>
      </w:r>
      <w:r w:rsidRPr="002E3EFA">
        <w:rPr>
          <w:rFonts w:cstheme="minorHAnsi"/>
          <w:b/>
          <w:i/>
          <w:noProof/>
          <w:lang w:val="en-GB"/>
        </w:rPr>
        <w:t>, when prescribing anti-TNF therapy for IBD patients.</w:t>
      </w:r>
    </w:p>
    <w:p w14:paraId="45CAE114" w14:textId="77777777" w:rsidR="00051D49" w:rsidRPr="0014103A" w:rsidRDefault="00051D49" w:rsidP="00051D49">
      <w:pPr>
        <w:rPr>
          <w:rFonts w:cstheme="minorHAnsi"/>
          <w:noProof/>
          <w:lang w:val="en-GB"/>
        </w:rPr>
      </w:pPr>
    </w:p>
    <w:p w14:paraId="13298600" w14:textId="77777777" w:rsidR="00051D49" w:rsidRPr="00EF06F6" w:rsidRDefault="00051D49" w:rsidP="00051D49">
      <w:pPr>
        <w:pStyle w:val="ListParagraph"/>
        <w:numPr>
          <w:ilvl w:val="0"/>
          <w:numId w:val="10"/>
        </w:numPr>
        <w:spacing w:before="120" w:after="120" w:line="240" w:lineRule="auto"/>
        <w:rPr>
          <w:rFonts w:cstheme="minorHAnsi"/>
          <w:noProof/>
          <w:lang w:val="en-GB"/>
        </w:rPr>
      </w:pPr>
      <w:r w:rsidRPr="00F74686">
        <w:rPr>
          <w:rFonts w:cstheme="minorHAnsi"/>
          <w:noProof/>
          <w:lang w:val="en-GB"/>
        </w:rPr>
        <w:t>Why do IBD patients who are medically indicated for anti</w:t>
      </w:r>
      <w:r w:rsidRPr="00417EB4">
        <w:rPr>
          <w:rFonts w:cstheme="minorHAnsi"/>
          <w:noProof/>
          <w:lang w:val="en-GB"/>
        </w:rPr>
        <w:t xml:space="preserve">-TNF therapy, not receive such treatment? </w:t>
      </w:r>
      <w:r w:rsidRPr="00EF06F6">
        <w:rPr>
          <w:rFonts w:cstheme="minorHAnsi"/>
          <w:i/>
          <w:noProof/>
          <w:lang w:val="en-GB"/>
        </w:rPr>
        <w:t>(Please tick all that apply)</w:t>
      </w:r>
    </w:p>
    <w:p w14:paraId="3B065749" w14:textId="77777777" w:rsidR="00051D49" w:rsidRPr="00A5045E" w:rsidRDefault="00051D49" w:rsidP="00051D49">
      <w:pPr>
        <w:pStyle w:val="ListParagraph"/>
        <w:spacing w:before="120" w:after="120" w:line="276" w:lineRule="auto"/>
        <w:ind w:left="0"/>
        <w:rPr>
          <w:rFonts w:cstheme="minorHAnsi"/>
          <w:noProof/>
          <w:u w:val="single"/>
          <w:lang w:val="en-GB"/>
        </w:rPr>
      </w:pPr>
    </w:p>
    <w:p w14:paraId="7D4F6894" w14:textId="77777777" w:rsidR="00051D49" w:rsidRPr="000B5352" w:rsidRDefault="00051D49" w:rsidP="00051D49">
      <w:pPr>
        <w:pStyle w:val="ListParagraph"/>
        <w:spacing w:before="120" w:after="120" w:line="276" w:lineRule="auto"/>
        <w:ind w:left="0"/>
        <w:rPr>
          <w:rFonts w:cstheme="minorHAnsi"/>
          <w:noProof/>
          <w:u w:val="single"/>
          <w:lang w:val="en-GB"/>
        </w:rPr>
      </w:pPr>
    </w:p>
    <w:p w14:paraId="6A6BE688" w14:textId="77777777" w:rsidR="00051D49" w:rsidRPr="009F0242" w:rsidRDefault="00051D49" w:rsidP="00051D49">
      <w:pPr>
        <w:pStyle w:val="ListParagraph"/>
        <w:numPr>
          <w:ilvl w:val="0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BC1783">
        <w:rPr>
          <w:rFonts w:cstheme="minorHAnsi"/>
          <w:noProof/>
          <w:lang w:val="en-GB"/>
        </w:rPr>
        <w:t xml:space="preserve">No barriers to prescribing anti-TNF therapy </w:t>
      </w:r>
      <w:r w:rsidRPr="00765BFB">
        <w:rPr>
          <w:rFonts w:cstheme="minorHAnsi"/>
          <w:i/>
          <w:noProof/>
          <w:lang w:val="en-GB"/>
        </w:rPr>
        <w:t>(i.e. all eligible patients are able to receive anti-TNF therapy)</w:t>
      </w:r>
    </w:p>
    <w:p w14:paraId="4877D77B" w14:textId="77777777" w:rsidR="00051D49" w:rsidRPr="00951AB1" w:rsidRDefault="00051D49" w:rsidP="00051D49">
      <w:pPr>
        <w:pStyle w:val="ListParagraph"/>
        <w:spacing w:before="120" w:after="120" w:line="276" w:lineRule="auto"/>
        <w:ind w:left="0"/>
        <w:rPr>
          <w:rFonts w:cstheme="minorHAnsi"/>
          <w:noProof/>
          <w:u w:val="single"/>
          <w:lang w:val="en-GB"/>
        </w:rPr>
      </w:pPr>
    </w:p>
    <w:p w14:paraId="38926EFD" w14:textId="77777777" w:rsidR="00051D49" w:rsidRPr="001A777F" w:rsidRDefault="00051D49" w:rsidP="00051D49">
      <w:pPr>
        <w:pStyle w:val="ListParagraph"/>
        <w:spacing w:before="120" w:after="120" w:line="276" w:lineRule="auto"/>
        <w:ind w:left="0"/>
        <w:rPr>
          <w:rFonts w:cstheme="minorHAnsi"/>
          <w:noProof/>
          <w:lang w:val="en-GB"/>
        </w:rPr>
      </w:pPr>
      <w:r w:rsidRPr="009A0E74">
        <w:rPr>
          <w:rFonts w:cstheme="minorHAnsi"/>
          <w:noProof/>
          <w:u w:val="single"/>
          <w:lang w:val="en-GB"/>
        </w:rPr>
        <w:t xml:space="preserve">Patient-related </w:t>
      </w:r>
    </w:p>
    <w:p w14:paraId="64B8A990" w14:textId="77777777" w:rsidR="00051D49" w:rsidRPr="003804ED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1A777F">
        <w:rPr>
          <w:rFonts w:cstheme="minorHAnsi"/>
          <w:noProof/>
          <w:lang w:val="en-GB"/>
        </w:rPr>
        <w:t>Patient age</w:t>
      </w:r>
    </w:p>
    <w:p w14:paraId="1B4DE85C" w14:textId="77777777" w:rsidR="00051D49" w:rsidRPr="0050498E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E43EB2">
        <w:rPr>
          <w:rFonts w:cstheme="minorHAnsi"/>
          <w:noProof/>
          <w:lang w:val="en-GB"/>
        </w:rPr>
        <w:t>Patient perceived lack of efficacy</w:t>
      </w:r>
    </w:p>
    <w:p w14:paraId="16D7CC3E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Patient fear of side effects </w:t>
      </w:r>
    </w:p>
    <w:p w14:paraId="6FC3308D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Patient cannot afford anti-TNF therapy/lack of insurance reimbursement</w:t>
      </w:r>
    </w:p>
    <w:p w14:paraId="2E2A7CBF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Patient lives too far from facilities (e.g.: specialist centre/hospital or infusion centres)</w:t>
      </w:r>
    </w:p>
    <w:p w14:paraId="2F00780A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Patient choice of not being on these therapies </w:t>
      </w:r>
    </w:p>
    <w:p w14:paraId="4009EA81" w14:textId="77777777" w:rsidR="00051D49" w:rsidRPr="008F6CEB" w:rsidRDefault="00051D49" w:rsidP="00051D49">
      <w:pPr>
        <w:pStyle w:val="ListParagraph"/>
        <w:numPr>
          <w:ilvl w:val="0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Other </w:t>
      </w:r>
      <w:r w:rsidRPr="008F6CEB">
        <w:rPr>
          <w:rFonts w:cstheme="minorHAnsi"/>
          <w:i/>
          <w:noProof/>
          <w:lang w:val="en-GB"/>
        </w:rPr>
        <w:t>(Please specify)</w:t>
      </w:r>
      <w:r w:rsidRPr="008F6CEB">
        <w:rPr>
          <w:rFonts w:cstheme="minorHAnsi"/>
          <w:noProof/>
          <w:lang w:val="en-GB"/>
        </w:rPr>
        <w:t>:____________________</w:t>
      </w:r>
    </w:p>
    <w:p w14:paraId="57762CA8" w14:textId="77777777" w:rsidR="00051D49" w:rsidRPr="008F6CEB" w:rsidRDefault="00051D49" w:rsidP="00051D49">
      <w:pPr>
        <w:spacing w:before="80" w:after="80"/>
        <w:rPr>
          <w:rFonts w:cstheme="minorHAnsi"/>
          <w:noProof/>
          <w:lang w:val="en-GB"/>
        </w:rPr>
      </w:pPr>
    </w:p>
    <w:p w14:paraId="6B9C020B" w14:textId="77777777" w:rsidR="00051D49" w:rsidRPr="008F6CEB" w:rsidRDefault="00051D49" w:rsidP="00051D49">
      <w:pPr>
        <w:spacing w:before="80" w:after="80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u w:val="single"/>
          <w:lang w:val="en-GB"/>
        </w:rPr>
        <w:t>Physician-related</w:t>
      </w:r>
    </w:p>
    <w:p w14:paraId="5B07581B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Lack of experience with anti-TNF therapy</w:t>
      </w:r>
    </w:p>
    <w:p w14:paraId="43CBE43E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Perceived lack of efficacy </w:t>
      </w:r>
    </w:p>
    <w:p w14:paraId="7FFFEF98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Perceived safety risk </w:t>
      </w:r>
    </w:p>
    <w:p w14:paraId="18978897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Perceived efficacy of anti-TNF therapy is comparable to other therapies such as immunomodulator, corticosteroids, etc. </w:t>
      </w:r>
    </w:p>
    <w:p w14:paraId="085FD1C4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Perception that only specialist IBD centres/tertiray centres are allowed to prescribe anti-TNF therapy</w:t>
      </w:r>
    </w:p>
    <w:p w14:paraId="5EFEF590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Absence of national guidelines</w:t>
      </w:r>
    </w:p>
    <w:p w14:paraId="761F7957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Absence of local (formulary) guidelines</w:t>
      </w:r>
    </w:p>
    <w:p w14:paraId="307EEB41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Non-availability of anti-TNF therapy at their site</w:t>
      </w:r>
    </w:p>
    <w:p w14:paraId="1013DEC7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Late diagnosis of IBD</w:t>
      </w:r>
    </w:p>
    <w:p w14:paraId="65563AAD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Late referral by primary care physician</w:t>
      </w:r>
    </w:p>
    <w:p w14:paraId="3815FC81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Surgical intervention before anti-TNF treatment considered </w:t>
      </w:r>
    </w:p>
    <w:p w14:paraId="3E84ABCB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Limited capacity to conduct anti-TNF infusions </w:t>
      </w:r>
      <w:r w:rsidRPr="008F6CEB">
        <w:rPr>
          <w:rFonts w:cstheme="minorHAnsi"/>
          <w:i/>
          <w:noProof/>
          <w:lang w:val="en-GB"/>
        </w:rPr>
        <w:t>(Please specify further details – tick all that apply):</w:t>
      </w:r>
    </w:p>
    <w:p w14:paraId="02BF56CD" w14:textId="77777777" w:rsidR="00051D49" w:rsidRPr="008F6CEB" w:rsidRDefault="00051D49" w:rsidP="00051D49">
      <w:pPr>
        <w:numPr>
          <w:ilvl w:val="1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Not enough infusion centres </w:t>
      </w:r>
    </w:p>
    <w:p w14:paraId="0171B7F7" w14:textId="77777777" w:rsidR="00051D49" w:rsidRPr="008F6CEB" w:rsidRDefault="00051D49" w:rsidP="00051D49">
      <w:pPr>
        <w:numPr>
          <w:ilvl w:val="1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Not enough infusion chairs within infusion centres</w:t>
      </w:r>
    </w:p>
    <w:p w14:paraId="02AB28C6" w14:textId="77777777" w:rsidR="00051D49" w:rsidRPr="008F6CEB" w:rsidRDefault="00051D49" w:rsidP="00051D49">
      <w:pPr>
        <w:numPr>
          <w:ilvl w:val="1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Shared infusion facilities with other patients (e.g. rheumatiod arthritis, psoriasis) requiring anti-TNF therapy</w:t>
      </w:r>
    </w:p>
    <w:p w14:paraId="7B47D437" w14:textId="77777777" w:rsidR="00051D49" w:rsidRPr="008F6CEB" w:rsidRDefault="00051D49" w:rsidP="00051D49">
      <w:pPr>
        <w:numPr>
          <w:ilvl w:val="1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lastRenderedPageBreak/>
        <w:t>Not enough staff support (e.g. nurse) within infusion centres to monitor patients during the infusion</w:t>
      </w:r>
    </w:p>
    <w:p w14:paraId="0DA53A14" w14:textId="77777777" w:rsidR="00051D49" w:rsidRPr="008F6CEB" w:rsidRDefault="00051D49" w:rsidP="00051D49">
      <w:pPr>
        <w:numPr>
          <w:ilvl w:val="1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Other </w:t>
      </w:r>
      <w:r w:rsidRPr="008F6CEB">
        <w:rPr>
          <w:rFonts w:cstheme="minorHAnsi"/>
          <w:i/>
          <w:noProof/>
          <w:lang w:val="en-GB"/>
        </w:rPr>
        <w:t>(Please specify)</w:t>
      </w:r>
      <w:r w:rsidRPr="008F6CEB">
        <w:rPr>
          <w:rFonts w:cstheme="minorHAnsi"/>
          <w:noProof/>
          <w:lang w:val="en-GB"/>
        </w:rPr>
        <w:t>: _____________</w:t>
      </w:r>
    </w:p>
    <w:p w14:paraId="16B1C3D8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Other </w:t>
      </w:r>
      <w:r w:rsidRPr="008F6CEB">
        <w:rPr>
          <w:rFonts w:cstheme="minorHAnsi"/>
          <w:i/>
          <w:noProof/>
          <w:lang w:val="en-GB"/>
        </w:rPr>
        <w:t>(Please specify)</w:t>
      </w:r>
      <w:r w:rsidRPr="008F6CEB">
        <w:rPr>
          <w:rFonts w:cstheme="minorHAnsi"/>
          <w:noProof/>
          <w:lang w:val="en-GB"/>
        </w:rPr>
        <w:t>:____________________</w:t>
      </w:r>
    </w:p>
    <w:p w14:paraId="3CB3003F" w14:textId="77777777" w:rsidR="00051D49" w:rsidRPr="008F6CEB" w:rsidRDefault="00051D49" w:rsidP="00051D49">
      <w:pPr>
        <w:spacing w:before="80" w:after="80"/>
        <w:rPr>
          <w:rFonts w:cstheme="minorHAnsi"/>
          <w:noProof/>
          <w:u w:val="single"/>
          <w:lang w:val="en-GB"/>
        </w:rPr>
      </w:pPr>
    </w:p>
    <w:p w14:paraId="3A1D555E" w14:textId="77777777" w:rsidR="00051D49" w:rsidRPr="008F6CEB" w:rsidRDefault="00051D49" w:rsidP="00051D49">
      <w:pPr>
        <w:spacing w:before="80" w:after="80"/>
        <w:rPr>
          <w:rFonts w:cstheme="minorHAnsi"/>
          <w:noProof/>
          <w:u w:val="single"/>
          <w:lang w:val="en-GB"/>
        </w:rPr>
      </w:pPr>
      <w:r w:rsidRPr="008F6CEB">
        <w:rPr>
          <w:rFonts w:cstheme="minorHAnsi"/>
          <w:noProof/>
          <w:u w:val="single"/>
          <w:lang w:val="en-GB"/>
        </w:rPr>
        <w:t>Reimbursement-related</w:t>
      </w:r>
    </w:p>
    <w:p w14:paraId="1260C0E2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Budget restrictions at the centre</w:t>
      </w:r>
    </w:p>
    <w:p w14:paraId="24D44764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Require specific/complex process for reimbursement of anti-TNF therapy</w:t>
      </w:r>
    </w:p>
    <w:p w14:paraId="7EC37E06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ind w:left="1605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Other reimbursement restrictons </w:t>
      </w:r>
      <w:r w:rsidRPr="008F6CEB">
        <w:rPr>
          <w:rFonts w:cstheme="minorHAnsi"/>
          <w:i/>
          <w:noProof/>
          <w:lang w:val="en-GB"/>
        </w:rPr>
        <w:t>(Please specify)</w:t>
      </w:r>
      <w:r w:rsidRPr="008F6CEB">
        <w:rPr>
          <w:rFonts w:cstheme="minorHAnsi"/>
          <w:noProof/>
          <w:lang w:val="en-GB"/>
        </w:rPr>
        <w:t>: ___________________________________</w:t>
      </w:r>
    </w:p>
    <w:p w14:paraId="2CC69CF3" w14:textId="77777777" w:rsidR="00051D49" w:rsidRPr="008F6CEB" w:rsidRDefault="00051D49" w:rsidP="00051D49">
      <w:pPr>
        <w:pStyle w:val="ListParagraph"/>
        <w:spacing w:before="120" w:after="120"/>
        <w:ind w:left="810"/>
        <w:rPr>
          <w:rFonts w:cstheme="minorHAnsi"/>
          <w:lang w:val="en-GB"/>
        </w:rPr>
      </w:pPr>
    </w:p>
    <w:p w14:paraId="5A7FD7FD" w14:textId="77777777" w:rsidR="00051D49" w:rsidRPr="008F6CEB" w:rsidRDefault="00051D49" w:rsidP="00051D49">
      <w:pPr>
        <w:pStyle w:val="ListParagraph"/>
        <w:spacing w:before="120" w:after="120"/>
        <w:ind w:left="810"/>
        <w:rPr>
          <w:rFonts w:cstheme="minorHAnsi"/>
          <w:i/>
          <w:noProof/>
          <w:lang w:val="en-GB"/>
        </w:rPr>
      </w:pPr>
      <w:r w:rsidRPr="008F6CEB">
        <w:rPr>
          <w:rFonts w:cstheme="minorHAnsi"/>
          <w:i/>
          <w:lang w:val="en-GB"/>
        </w:rPr>
        <w:t xml:space="preserve">Of those response options ticked, please identify the </w:t>
      </w:r>
      <w:r w:rsidRPr="008F6CEB">
        <w:rPr>
          <w:rFonts w:cstheme="minorHAnsi"/>
          <w:b/>
          <w:i/>
          <w:lang w:val="en-GB"/>
        </w:rPr>
        <w:t xml:space="preserve">Top </w:t>
      </w:r>
      <w:r w:rsidRPr="008F6CEB">
        <w:rPr>
          <w:rFonts w:cstheme="minorHAnsi"/>
          <w:i/>
          <w:lang w:val="en-GB"/>
        </w:rPr>
        <w:t>3 reasons, starting with the most important reason.</w:t>
      </w:r>
    </w:p>
    <w:p w14:paraId="758DEA36" w14:textId="77777777" w:rsidR="00051D49" w:rsidRPr="008F6CEB" w:rsidRDefault="00051D49" w:rsidP="00051D49">
      <w:pPr>
        <w:pStyle w:val="ListParagraph"/>
        <w:spacing w:before="120" w:after="120"/>
        <w:ind w:left="810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1)____________</w:t>
      </w:r>
    </w:p>
    <w:p w14:paraId="605F09A2" w14:textId="77777777" w:rsidR="00051D49" w:rsidRPr="008F6CEB" w:rsidRDefault="00051D49" w:rsidP="00051D49">
      <w:pPr>
        <w:pStyle w:val="ListParagraph"/>
        <w:spacing w:before="120" w:after="120"/>
        <w:ind w:left="810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2)____________</w:t>
      </w:r>
    </w:p>
    <w:p w14:paraId="39017AF9" w14:textId="77777777" w:rsidR="00051D49" w:rsidRPr="008F6CEB" w:rsidRDefault="00051D49" w:rsidP="00051D49">
      <w:pPr>
        <w:pStyle w:val="ListParagraph"/>
        <w:spacing w:before="120" w:after="120" w:line="276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 3)____________</w:t>
      </w:r>
    </w:p>
    <w:p w14:paraId="08D7643F" w14:textId="77777777" w:rsidR="00051D49" w:rsidRPr="008F6CEB" w:rsidRDefault="00051D49" w:rsidP="00051D49">
      <w:pPr>
        <w:pStyle w:val="ListParagraph"/>
        <w:spacing w:before="120" w:after="120" w:line="276" w:lineRule="auto"/>
        <w:rPr>
          <w:rFonts w:cstheme="minorHAnsi"/>
          <w:noProof/>
          <w:lang w:val="en-GB"/>
        </w:rPr>
      </w:pPr>
    </w:p>
    <w:p w14:paraId="4A2D8ACB" w14:textId="77777777" w:rsidR="00051D49" w:rsidRPr="008F6CEB" w:rsidRDefault="00051D49" w:rsidP="00051D49">
      <w:pPr>
        <w:pStyle w:val="ListParagraph"/>
        <w:spacing w:before="120" w:after="120" w:line="276" w:lineRule="auto"/>
        <w:rPr>
          <w:rFonts w:cstheme="minorHAnsi"/>
          <w:noProof/>
          <w:lang w:val="en-GB"/>
        </w:rPr>
      </w:pPr>
    </w:p>
    <w:p w14:paraId="503279A4" w14:textId="77777777" w:rsidR="00051D49" w:rsidRPr="008F6CEB" w:rsidRDefault="00051D49" w:rsidP="00051D49">
      <w:pPr>
        <w:pStyle w:val="ListParagraph"/>
        <w:ind w:left="0"/>
        <w:rPr>
          <w:rFonts w:cstheme="minorHAnsi"/>
          <w:noProof/>
          <w:lang w:val="en-GB"/>
        </w:rPr>
      </w:pPr>
    </w:p>
    <w:p w14:paraId="3B7177FF" w14:textId="77777777" w:rsidR="00051D49" w:rsidRPr="008F6CEB" w:rsidRDefault="00051D49" w:rsidP="00051D49">
      <w:pPr>
        <w:pStyle w:val="ListParagraph"/>
        <w:ind w:left="0"/>
        <w:rPr>
          <w:rFonts w:cstheme="minorHAnsi"/>
          <w:b/>
          <w:i/>
          <w:noProof/>
          <w:lang w:val="en-GB"/>
        </w:rPr>
      </w:pPr>
      <w:r w:rsidRPr="008F6CEB">
        <w:rPr>
          <w:rFonts w:cstheme="minorHAnsi"/>
          <w:b/>
          <w:i/>
          <w:noProof/>
          <w:lang w:val="en-GB"/>
        </w:rPr>
        <w:t>We would now like to understand how patients who are prescribed anti-TNF therapies at your centre are receiving their infusions/injections.</w:t>
      </w:r>
    </w:p>
    <w:p w14:paraId="0B154F4D" w14:textId="77777777" w:rsidR="00051D49" w:rsidRPr="008F6CEB" w:rsidRDefault="00051D49" w:rsidP="00051D49">
      <w:pPr>
        <w:pStyle w:val="ListParagraph"/>
        <w:ind w:left="0"/>
        <w:rPr>
          <w:rFonts w:cstheme="minorHAnsi"/>
          <w:b/>
          <w:i/>
          <w:noProof/>
          <w:lang w:val="en-GB"/>
        </w:rPr>
      </w:pPr>
    </w:p>
    <w:p w14:paraId="4B8FF265" w14:textId="77777777" w:rsidR="00051D49" w:rsidRPr="008F6CEB" w:rsidRDefault="00051D49" w:rsidP="00051D49">
      <w:pPr>
        <w:pStyle w:val="ListParagraph"/>
        <w:numPr>
          <w:ilvl w:val="0"/>
          <w:numId w:val="10"/>
        </w:numPr>
        <w:spacing w:after="20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Where do your IBD patients go to</w:t>
      </w:r>
      <w:r w:rsidRPr="008F6CEB">
        <w:rPr>
          <w:rFonts w:cstheme="minorHAnsi"/>
          <w:noProof/>
        </w:rPr>
        <w:t xml:space="preserve"> receive their anti-TNF infusion/injection</w:t>
      </w:r>
      <w:r w:rsidRPr="008F6CEB">
        <w:rPr>
          <w:rFonts w:cstheme="minorHAnsi"/>
          <w:noProof/>
          <w:lang w:val="en-GB"/>
        </w:rPr>
        <w:t xml:space="preserve">? </w:t>
      </w:r>
      <w:r w:rsidRPr="008F6CEB">
        <w:rPr>
          <w:rFonts w:cstheme="minorHAnsi"/>
          <w:i/>
          <w:noProof/>
          <w:lang w:val="en-GB"/>
        </w:rPr>
        <w:t>(Please provide the patient distribution to your best estimate)</w:t>
      </w:r>
      <w:r w:rsidRPr="008F6CEB">
        <w:rPr>
          <w:rFonts w:cstheme="minorHAnsi"/>
          <w:noProof/>
          <w:lang w:val="en-GB"/>
        </w:rPr>
        <w:t xml:space="preserve"> </w:t>
      </w:r>
    </w:p>
    <w:p w14:paraId="6C52FA16" w14:textId="77777777" w:rsidR="00051D49" w:rsidRPr="008F6CEB" w:rsidRDefault="00051D49" w:rsidP="00051D49">
      <w:pPr>
        <w:pStyle w:val="ListParagraph"/>
        <w:numPr>
          <w:ilvl w:val="0"/>
          <w:numId w:val="12"/>
        </w:numPr>
        <w:spacing w:before="120" w:after="12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Infusion/injection at your centre/hospital ……..%</w:t>
      </w:r>
    </w:p>
    <w:p w14:paraId="4650FF53" w14:textId="77777777" w:rsidR="00051D49" w:rsidRPr="008F6CEB" w:rsidRDefault="00051D49" w:rsidP="00051D49">
      <w:pPr>
        <w:pStyle w:val="ListParagraph"/>
        <w:numPr>
          <w:ilvl w:val="0"/>
          <w:numId w:val="12"/>
        </w:numPr>
        <w:spacing w:before="120" w:after="120" w:line="240" w:lineRule="auto"/>
        <w:rPr>
          <w:rFonts w:cstheme="minorHAnsi"/>
          <w:noProof/>
          <w:lang w:val="fr-FR"/>
        </w:rPr>
      </w:pPr>
      <w:r w:rsidRPr="008F6CEB">
        <w:rPr>
          <w:rFonts w:cstheme="minorHAnsi"/>
          <w:noProof/>
          <w:lang w:val="fr-FR"/>
        </w:rPr>
        <w:t>Satellite infusion centre (community centre) ……..%</w:t>
      </w:r>
    </w:p>
    <w:p w14:paraId="2C5FEB32" w14:textId="77777777" w:rsidR="00051D49" w:rsidRPr="008F6CEB" w:rsidRDefault="00051D49" w:rsidP="00051D49">
      <w:pPr>
        <w:pStyle w:val="ListParagraph"/>
        <w:numPr>
          <w:ilvl w:val="0"/>
          <w:numId w:val="12"/>
        </w:numPr>
        <w:spacing w:before="120" w:after="12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Home infusion ……..%</w:t>
      </w:r>
    </w:p>
    <w:p w14:paraId="76CEA10C" w14:textId="77777777" w:rsidR="00051D49" w:rsidRPr="008F6CEB" w:rsidRDefault="00051D49" w:rsidP="00051D49">
      <w:pPr>
        <w:pStyle w:val="ListParagraph"/>
        <w:numPr>
          <w:ilvl w:val="0"/>
          <w:numId w:val="12"/>
        </w:numPr>
        <w:spacing w:before="120" w:after="12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Self-injection at home  ……..%</w:t>
      </w:r>
    </w:p>
    <w:p w14:paraId="700538ED" w14:textId="77777777" w:rsidR="00051D49" w:rsidRPr="008F6CEB" w:rsidRDefault="00051D49" w:rsidP="00051D49">
      <w:pPr>
        <w:pStyle w:val="ListParagraph"/>
        <w:numPr>
          <w:ilvl w:val="0"/>
          <w:numId w:val="12"/>
        </w:numPr>
        <w:spacing w:before="120" w:after="12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Others </w:t>
      </w:r>
      <w:r w:rsidRPr="008F6CEB">
        <w:rPr>
          <w:rFonts w:cstheme="minorHAnsi"/>
          <w:i/>
          <w:noProof/>
          <w:lang w:val="en-GB"/>
        </w:rPr>
        <w:t>(Please specify)</w:t>
      </w:r>
      <w:r w:rsidRPr="008F6CEB">
        <w:rPr>
          <w:rFonts w:cstheme="minorHAnsi"/>
          <w:noProof/>
          <w:lang w:val="en-GB" w:eastAsia="zh-TW"/>
        </w:rPr>
        <w:t xml:space="preserve">: </w:t>
      </w:r>
    </w:p>
    <w:p w14:paraId="1365C7C6" w14:textId="77777777" w:rsidR="00051D49" w:rsidRPr="008F6CEB" w:rsidRDefault="00051D49" w:rsidP="00051D49">
      <w:pPr>
        <w:pStyle w:val="ListParagraph"/>
        <w:spacing w:before="120" w:after="120"/>
        <w:ind w:left="1509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 w:eastAsia="zh-TW"/>
        </w:rPr>
        <w:t xml:space="preserve">                     </w:t>
      </w:r>
      <w:r w:rsidRPr="008F6CEB">
        <w:rPr>
          <w:rFonts w:cstheme="minorHAnsi"/>
          <w:noProof/>
        </w:rPr>
        <w:t xml:space="preserve">1.________, </w:t>
      </w:r>
      <w:r w:rsidRPr="008F6CEB">
        <w:rPr>
          <w:rFonts w:cstheme="minorHAnsi"/>
          <w:noProof/>
          <w:lang w:val="en-GB"/>
        </w:rPr>
        <w:t>……..%</w:t>
      </w:r>
    </w:p>
    <w:p w14:paraId="42ADAB28" w14:textId="77777777" w:rsidR="00051D49" w:rsidRPr="008F6CEB" w:rsidRDefault="00051D49" w:rsidP="00051D49">
      <w:pPr>
        <w:pStyle w:val="ListParagraph"/>
        <w:spacing w:before="120" w:after="120"/>
        <w:ind w:left="1509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                     2.________, ……..%</w:t>
      </w:r>
    </w:p>
    <w:p w14:paraId="1B8BE82A" w14:textId="77777777" w:rsidR="00051D49" w:rsidRPr="008F6CEB" w:rsidRDefault="00051D49" w:rsidP="00051D49">
      <w:pPr>
        <w:pStyle w:val="ListParagraph"/>
        <w:ind w:left="0"/>
        <w:rPr>
          <w:rFonts w:cstheme="minorHAnsi"/>
          <w:b/>
          <w:i/>
          <w:noProof/>
          <w:lang w:val="en-GB"/>
        </w:rPr>
      </w:pPr>
    </w:p>
    <w:p w14:paraId="6156436F" w14:textId="77777777" w:rsidR="00051D49" w:rsidRPr="008F6CEB" w:rsidRDefault="00051D49" w:rsidP="00051D49">
      <w:pPr>
        <w:pStyle w:val="ListParagraph"/>
        <w:spacing w:before="120" w:after="120" w:line="276" w:lineRule="auto"/>
        <w:rPr>
          <w:rFonts w:cstheme="minorHAnsi"/>
          <w:b/>
          <w:i/>
          <w:noProof/>
          <w:lang w:val="en-GB"/>
        </w:rPr>
      </w:pPr>
    </w:p>
    <w:p w14:paraId="4565F1A9" w14:textId="77777777" w:rsidR="00051D49" w:rsidRPr="008F6CEB" w:rsidRDefault="00051D49" w:rsidP="00051D49">
      <w:pPr>
        <w:pStyle w:val="ListParagraph"/>
        <w:numPr>
          <w:ilvl w:val="0"/>
          <w:numId w:val="10"/>
        </w:numPr>
        <w:spacing w:before="120" w:after="12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 Generally, how long does it take your patients to travel to receive their anti-TNF infusion/injection? </w:t>
      </w:r>
      <w:r w:rsidRPr="008F6CEB">
        <w:rPr>
          <w:rFonts w:cstheme="minorHAnsi"/>
          <w:i/>
          <w:noProof/>
          <w:lang w:val="en-GB"/>
        </w:rPr>
        <w:t>(Please provide the patient distribution to your best estimate)</w:t>
      </w:r>
    </w:p>
    <w:p w14:paraId="72F4AF4B" w14:textId="77777777" w:rsidR="00051D49" w:rsidRPr="008F6CEB" w:rsidRDefault="00051D49" w:rsidP="00051D49">
      <w:pPr>
        <w:pStyle w:val="ListParagraph"/>
        <w:numPr>
          <w:ilvl w:val="0"/>
          <w:numId w:val="13"/>
        </w:numPr>
        <w:spacing w:before="120" w:after="12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No travel required ........%</w:t>
      </w:r>
    </w:p>
    <w:p w14:paraId="2FF5B45A" w14:textId="77777777" w:rsidR="00051D49" w:rsidRPr="008F6CEB" w:rsidRDefault="00051D49" w:rsidP="00051D49">
      <w:pPr>
        <w:pStyle w:val="ListParagraph"/>
        <w:numPr>
          <w:ilvl w:val="0"/>
          <w:numId w:val="13"/>
        </w:numPr>
        <w:spacing w:before="120" w:after="12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Less than 1 hour ……..%</w:t>
      </w:r>
    </w:p>
    <w:p w14:paraId="0014ADF3" w14:textId="77777777" w:rsidR="00051D49" w:rsidRPr="008F6CEB" w:rsidRDefault="00051D49" w:rsidP="00051D49">
      <w:pPr>
        <w:pStyle w:val="ListParagraph"/>
        <w:numPr>
          <w:ilvl w:val="0"/>
          <w:numId w:val="13"/>
        </w:numPr>
        <w:spacing w:before="120" w:after="12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1 to 2 hours ……..%</w:t>
      </w:r>
    </w:p>
    <w:p w14:paraId="3462012B" w14:textId="77777777" w:rsidR="00051D49" w:rsidRPr="008F6CEB" w:rsidRDefault="00051D49" w:rsidP="00051D49">
      <w:pPr>
        <w:pStyle w:val="ListParagraph"/>
        <w:numPr>
          <w:ilvl w:val="0"/>
          <w:numId w:val="13"/>
        </w:numPr>
        <w:spacing w:before="120" w:after="12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More than 2 hours ……..%</w:t>
      </w:r>
    </w:p>
    <w:p w14:paraId="2ED3A9D0" w14:textId="77777777" w:rsidR="00051D49" w:rsidRPr="008F6CEB" w:rsidRDefault="00051D49" w:rsidP="00051D49">
      <w:pPr>
        <w:spacing w:before="120" w:after="120"/>
        <w:rPr>
          <w:rFonts w:cstheme="minorHAnsi"/>
          <w:noProof/>
          <w:lang w:val="en-GB"/>
        </w:rPr>
      </w:pPr>
    </w:p>
    <w:p w14:paraId="1E6B8A05" w14:textId="1CEF1695" w:rsidR="00051D49" w:rsidRPr="008F6CEB" w:rsidRDefault="00051D49" w:rsidP="00061FE7">
      <w:pPr>
        <w:pStyle w:val="ListParagraph"/>
        <w:spacing w:before="120" w:after="120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11.</w:t>
      </w:r>
      <w:r w:rsidR="00F907E1">
        <w:rPr>
          <w:rFonts w:cstheme="minorHAnsi"/>
          <w:noProof/>
          <w:lang w:val="en-GB"/>
        </w:rPr>
        <w:t xml:space="preserve">a. </w:t>
      </w:r>
      <w:r w:rsidRPr="008F6CEB">
        <w:rPr>
          <w:rFonts w:cstheme="minorHAnsi"/>
          <w:noProof/>
          <w:lang w:val="en-GB"/>
        </w:rPr>
        <w:t xml:space="preserve">On average, how long does it take to complete each intravenous infusion of anti-TNF (including monitoring time after the infusion has been completed)?   </w:t>
      </w:r>
    </w:p>
    <w:p w14:paraId="1E9AA1A8" w14:textId="77777777" w:rsidR="00051D49" w:rsidRPr="008F6CEB" w:rsidRDefault="00051D49" w:rsidP="00051D49">
      <w:pPr>
        <w:pStyle w:val="ListParagraph"/>
        <w:spacing w:before="120" w:after="120"/>
        <w:ind w:left="1440"/>
        <w:rPr>
          <w:rFonts w:cstheme="minorHAnsi"/>
          <w:noProof/>
          <w:lang w:val="en-GB"/>
        </w:rPr>
      </w:pPr>
    </w:p>
    <w:p w14:paraId="2D387A95" w14:textId="77777777" w:rsidR="00051D49" w:rsidRPr="008F6CEB" w:rsidRDefault="00051D49" w:rsidP="00051D49">
      <w:pPr>
        <w:pStyle w:val="ListParagraph"/>
        <w:spacing w:before="120" w:after="120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             ______hours  ______minutes </w:t>
      </w:r>
    </w:p>
    <w:p w14:paraId="6AC363B8" w14:textId="77777777" w:rsidR="00051D49" w:rsidRPr="008F6CEB" w:rsidRDefault="00051D49" w:rsidP="00051D49">
      <w:pPr>
        <w:pStyle w:val="ListParagraph"/>
        <w:spacing w:before="120" w:after="120"/>
        <w:ind w:left="1440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  ______Not applicable </w:t>
      </w:r>
    </w:p>
    <w:p w14:paraId="64D56F85" w14:textId="77777777" w:rsidR="00051D49" w:rsidRPr="008F6CEB" w:rsidRDefault="00051D49" w:rsidP="00051D49">
      <w:pPr>
        <w:pStyle w:val="ListParagraph"/>
        <w:spacing w:before="120" w:after="120"/>
        <w:ind w:left="1440"/>
        <w:rPr>
          <w:rFonts w:cstheme="minorHAnsi"/>
          <w:noProof/>
          <w:lang w:val="en-GB"/>
        </w:rPr>
      </w:pPr>
    </w:p>
    <w:p w14:paraId="6B242DCF" w14:textId="77777777" w:rsidR="00051D49" w:rsidRPr="008F6CEB" w:rsidRDefault="00051D49" w:rsidP="00051D49">
      <w:pPr>
        <w:pStyle w:val="ListParagraph"/>
        <w:numPr>
          <w:ilvl w:val="1"/>
          <w:numId w:val="10"/>
        </w:numPr>
        <w:spacing w:before="120" w:after="12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lastRenderedPageBreak/>
        <w:t xml:space="preserve">In terms of the infusion centres </w:t>
      </w:r>
      <w:r w:rsidRPr="008F6CEB">
        <w:rPr>
          <w:rFonts w:cstheme="minorHAnsi"/>
          <w:b/>
          <w:noProof/>
          <w:u w:val="single"/>
          <w:lang w:val="en-GB"/>
        </w:rPr>
        <w:t>your patients</w:t>
      </w:r>
      <w:r w:rsidRPr="008F6CEB">
        <w:rPr>
          <w:rFonts w:cstheme="minorHAnsi"/>
          <w:noProof/>
          <w:lang w:val="en-GB"/>
        </w:rPr>
        <w:t xml:space="preserve"> are visiting, what do you think are the main challenges for them in receiving their infusion, once they are prescribed an anti-TNF</w:t>
      </w:r>
      <w:r w:rsidRPr="008F6CEB">
        <w:rPr>
          <w:rFonts w:cstheme="minorHAnsi"/>
          <w:noProof/>
        </w:rPr>
        <w:t xml:space="preserve"> therapy</w:t>
      </w:r>
      <w:r w:rsidRPr="008F6CEB">
        <w:rPr>
          <w:rFonts w:cstheme="minorHAnsi"/>
          <w:noProof/>
          <w:lang w:val="en-GB"/>
        </w:rPr>
        <w:t>?</w:t>
      </w:r>
    </w:p>
    <w:p w14:paraId="65FE5F00" w14:textId="77777777" w:rsidR="00051D49" w:rsidRPr="008F6CEB" w:rsidRDefault="00051D49" w:rsidP="00051D49">
      <w:pPr>
        <w:pStyle w:val="ListParagraph"/>
        <w:spacing w:before="120" w:after="120"/>
        <w:ind w:left="1440"/>
        <w:rPr>
          <w:rFonts w:cstheme="minorHAnsi"/>
          <w:noProof/>
          <w:lang w:val="en-GB"/>
        </w:rPr>
      </w:pPr>
    </w:p>
    <w:p w14:paraId="6A8F6621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No challenges</w:t>
      </w:r>
    </w:p>
    <w:p w14:paraId="1A4DE5BE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Not enough infusion centres</w:t>
      </w:r>
    </w:p>
    <w:p w14:paraId="39737720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Infusion centres too far for patienst to travel to </w:t>
      </w:r>
    </w:p>
    <w:p w14:paraId="1DADDCF2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Not enough infusion chairs within the infusion centres</w:t>
      </w:r>
    </w:p>
    <w:p w14:paraId="3201ECFB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Shared infusion facilities with other patients (e.g. rheumatiod arthritis, psoriasis) requiring anti-TNF therapy</w:t>
      </w:r>
    </w:p>
    <w:p w14:paraId="0EED3473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Not enough staff support (e.g. nurse) within infusion centres to conduct the infusion/monitor patients</w:t>
      </w:r>
    </w:p>
    <w:p w14:paraId="3D01DC65" w14:textId="77777777" w:rsidR="00051D49" w:rsidRPr="008F6CEB" w:rsidRDefault="00051D49" w:rsidP="00051D49">
      <w:pPr>
        <w:numPr>
          <w:ilvl w:val="0"/>
          <w:numId w:val="11"/>
        </w:numPr>
        <w:spacing w:before="80" w:after="80" w:line="240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Other </w:t>
      </w:r>
      <w:r w:rsidRPr="008F6CEB">
        <w:rPr>
          <w:rFonts w:cstheme="minorHAnsi"/>
          <w:i/>
          <w:noProof/>
          <w:lang w:val="en-GB"/>
        </w:rPr>
        <w:t>(Please specify)</w:t>
      </w:r>
      <w:r w:rsidRPr="008F6CEB">
        <w:rPr>
          <w:rFonts w:cstheme="minorHAnsi"/>
          <w:noProof/>
          <w:lang w:val="en-GB"/>
        </w:rPr>
        <w:t>: _____________</w:t>
      </w:r>
    </w:p>
    <w:p w14:paraId="0B70E683" w14:textId="77777777" w:rsidR="00051D49" w:rsidRPr="008F6CEB" w:rsidRDefault="00051D49" w:rsidP="00051D49">
      <w:pPr>
        <w:spacing w:before="120" w:after="120" w:line="276" w:lineRule="auto"/>
        <w:rPr>
          <w:rFonts w:cstheme="minorHAnsi"/>
          <w:noProof/>
          <w:lang w:val="en-GB"/>
        </w:rPr>
      </w:pPr>
    </w:p>
    <w:p w14:paraId="0547DE93" w14:textId="77777777" w:rsidR="00051D49" w:rsidRPr="008F6CEB" w:rsidRDefault="00051D49" w:rsidP="00051D49">
      <w:pPr>
        <w:pStyle w:val="ListParagraph"/>
        <w:spacing w:before="120" w:after="120"/>
        <w:ind w:left="810"/>
        <w:rPr>
          <w:rFonts w:cstheme="minorHAnsi"/>
          <w:i/>
          <w:noProof/>
          <w:lang w:val="en-GB"/>
        </w:rPr>
      </w:pPr>
      <w:r w:rsidRPr="008F6CEB">
        <w:rPr>
          <w:rFonts w:cstheme="minorHAnsi"/>
          <w:i/>
          <w:lang w:val="en-GB"/>
        </w:rPr>
        <w:t xml:space="preserve">Of those response options ticked, please identify the </w:t>
      </w:r>
      <w:r w:rsidRPr="008F6CEB">
        <w:rPr>
          <w:rFonts w:cstheme="minorHAnsi"/>
          <w:b/>
          <w:i/>
          <w:lang w:val="en-GB"/>
        </w:rPr>
        <w:t>Top 3</w:t>
      </w:r>
      <w:r w:rsidRPr="008F6CEB">
        <w:rPr>
          <w:rFonts w:cstheme="minorHAnsi"/>
          <w:i/>
          <w:lang w:val="en-GB"/>
        </w:rPr>
        <w:t xml:space="preserve"> challenges, starting with the most important one.</w:t>
      </w:r>
    </w:p>
    <w:p w14:paraId="31325C9C" w14:textId="77777777" w:rsidR="00051D49" w:rsidRPr="008F6CEB" w:rsidRDefault="00051D49" w:rsidP="00051D49">
      <w:pPr>
        <w:pStyle w:val="ListParagraph"/>
        <w:spacing w:before="120" w:after="120"/>
        <w:ind w:left="810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1)____________</w:t>
      </w:r>
    </w:p>
    <w:p w14:paraId="741790C7" w14:textId="77777777" w:rsidR="00051D49" w:rsidRPr="008F6CEB" w:rsidRDefault="00051D49" w:rsidP="00051D49">
      <w:pPr>
        <w:pStyle w:val="ListParagraph"/>
        <w:spacing w:before="120" w:after="120"/>
        <w:ind w:left="810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>2)____________</w:t>
      </w:r>
    </w:p>
    <w:p w14:paraId="471A26C4" w14:textId="77777777" w:rsidR="00051D49" w:rsidRPr="008F6CEB" w:rsidRDefault="00051D49" w:rsidP="00051D49">
      <w:pPr>
        <w:pStyle w:val="ListParagraph"/>
        <w:spacing w:before="120" w:after="120" w:line="276" w:lineRule="auto"/>
        <w:rPr>
          <w:rFonts w:cstheme="minorHAnsi"/>
          <w:noProof/>
          <w:lang w:val="en-GB"/>
        </w:rPr>
      </w:pPr>
      <w:r w:rsidRPr="008F6CEB">
        <w:rPr>
          <w:rFonts w:cstheme="minorHAnsi"/>
          <w:noProof/>
          <w:lang w:val="en-GB"/>
        </w:rPr>
        <w:t xml:space="preserve"> 3)____________</w:t>
      </w:r>
    </w:p>
    <w:p w14:paraId="514E0C70" w14:textId="77777777" w:rsidR="00051D49" w:rsidRDefault="00051D49" w:rsidP="00051D49">
      <w:pPr>
        <w:spacing w:before="120" w:after="120" w:line="276" w:lineRule="auto"/>
        <w:rPr>
          <w:rFonts w:cs="Arial"/>
          <w:noProof/>
          <w:lang w:val="en-GB"/>
        </w:rPr>
      </w:pPr>
    </w:p>
    <w:p w14:paraId="308DC761" w14:textId="77777777" w:rsidR="00687A26" w:rsidRDefault="00687A26" w:rsidP="00C22309">
      <w:pPr>
        <w:rPr>
          <w:rFonts w:cstheme="minorHAnsi"/>
          <w:b/>
          <w:bCs/>
          <w:lang w:val="en-GB"/>
        </w:rPr>
        <w:sectPr w:rsidR="00687A26" w:rsidSect="00C22309">
          <w:footerReference w:type="default" r:id="rId12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BE7E274" w14:textId="77777777" w:rsidR="00126C8B" w:rsidRDefault="00C22309" w:rsidP="00C22309">
      <w:pPr>
        <w:rPr>
          <w:rFonts w:cstheme="minorHAnsi"/>
          <w:lang w:val="en-GB"/>
        </w:rPr>
      </w:pPr>
      <w:bookmarkStart w:id="3" w:name="_Hlk85472069"/>
      <w:r>
        <w:rPr>
          <w:rFonts w:cstheme="minorHAnsi"/>
          <w:b/>
          <w:bCs/>
          <w:lang w:val="en-GB"/>
        </w:rPr>
        <w:lastRenderedPageBreak/>
        <w:t xml:space="preserve">Supplementary Table 1. </w:t>
      </w:r>
      <w:r>
        <w:rPr>
          <w:rFonts w:cstheme="minorHAnsi"/>
          <w:lang w:val="en-GB"/>
        </w:rPr>
        <w:t>Demographic and clinical characteristics of study patients according to presence or absence of suboptimal response to first-line anti-TNF therapy</w:t>
      </w:r>
    </w:p>
    <w:bookmarkEnd w:id="3"/>
    <w:p w14:paraId="4753B877" w14:textId="77777777" w:rsidR="00687A26" w:rsidRDefault="00687A26" w:rsidP="00C22309">
      <w:pPr>
        <w:rPr>
          <w:rFonts w:cstheme="minorHAnsi"/>
          <w:lang w:val="en-GB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4"/>
        <w:gridCol w:w="1603"/>
        <w:gridCol w:w="1645"/>
        <w:gridCol w:w="1689"/>
        <w:gridCol w:w="1603"/>
        <w:gridCol w:w="1645"/>
        <w:gridCol w:w="1689"/>
      </w:tblGrid>
      <w:tr w:rsidR="00126C8B" w:rsidRPr="00796912" w14:paraId="7BC9D269" w14:textId="77777777" w:rsidTr="00065DE9">
        <w:tc>
          <w:tcPr>
            <w:tcW w:w="4064" w:type="dxa"/>
            <w:vMerge w:val="restart"/>
            <w:tcBorders>
              <w:top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23309" w14:textId="319BF804" w:rsidR="00126C8B" w:rsidRPr="00796912" w:rsidRDefault="00126C8B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</w:p>
        </w:tc>
        <w:tc>
          <w:tcPr>
            <w:tcW w:w="4937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CA23C" w14:textId="2C9A65E7" w:rsidR="00126C8B" w:rsidRPr="00796912" w:rsidRDefault="00126C8B" w:rsidP="00EE276A">
            <w:pPr>
              <w:autoSpaceDE w:val="0"/>
              <w:autoSpaceDN w:val="0"/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lang w:val="en-NZ" w:eastAsia="en-NZ"/>
              </w:rPr>
            </w:pPr>
            <w:r>
              <w:rPr>
                <w:rFonts w:ascii="Calibri" w:eastAsia="Calibri" w:hAnsi="Calibri" w:cs="Calibri"/>
                <w:b/>
                <w:bCs/>
                <w:lang w:val="en-NZ" w:eastAsia="en-NZ"/>
              </w:rPr>
              <w:t>UC patients</w:t>
            </w:r>
          </w:p>
        </w:tc>
        <w:tc>
          <w:tcPr>
            <w:tcW w:w="4937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E6AEBA" w14:textId="1B25CE78" w:rsidR="00126C8B" w:rsidRPr="00796912" w:rsidRDefault="00126C8B" w:rsidP="00EE276A">
            <w:pPr>
              <w:autoSpaceDE w:val="0"/>
              <w:autoSpaceDN w:val="0"/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lang w:val="en-NZ" w:eastAsia="en-NZ"/>
              </w:rPr>
            </w:pPr>
            <w:r>
              <w:rPr>
                <w:rFonts w:ascii="Calibri" w:eastAsia="Calibri" w:hAnsi="Calibri" w:cs="Calibri"/>
                <w:b/>
                <w:bCs/>
                <w:lang w:val="en-NZ" w:eastAsia="en-NZ"/>
              </w:rPr>
              <w:t>CD patients</w:t>
            </w:r>
          </w:p>
        </w:tc>
      </w:tr>
      <w:tr w:rsidR="00126C8B" w:rsidRPr="00796912" w14:paraId="2BB432AC" w14:textId="77777777" w:rsidTr="00065DE9">
        <w:tc>
          <w:tcPr>
            <w:tcW w:w="4064" w:type="dxa"/>
            <w:vMerge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EA58C" w14:textId="5EDF7C41" w:rsidR="00126C8B" w:rsidRPr="00796912" w:rsidRDefault="00126C8B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1B803" w14:textId="77777777" w:rsidR="00126C8B" w:rsidRDefault="00126C8B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  <w:lang w:val="en-NZ" w:eastAsia="en-NZ"/>
              </w:rPr>
            </w:pPr>
            <w:r w:rsidRPr="00B73CD8">
              <w:rPr>
                <w:rFonts w:ascii="Calibri" w:eastAsia="Calibri" w:hAnsi="Calibri" w:cs="Calibri"/>
                <w:b/>
                <w:bCs/>
                <w:lang w:val="en-NZ" w:eastAsia="en-NZ"/>
              </w:rPr>
              <w:t>Overall</w:t>
            </w:r>
          </w:p>
          <w:p w14:paraId="3E61D390" w14:textId="5D2D603C" w:rsidR="00126C8B" w:rsidRPr="00796912" w:rsidRDefault="00126C8B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(n=35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49FDFDC6" w14:textId="68C8C795" w:rsidR="00126C8B" w:rsidRPr="00796912" w:rsidRDefault="00126C8B" w:rsidP="00EE276A">
            <w:pPr>
              <w:autoSpaceDE w:val="0"/>
              <w:autoSpaceDN w:val="0"/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color w:val="000000"/>
                <w:lang w:val="en-NZ" w:eastAsia="en-NZ"/>
              </w:rPr>
              <w:t>Suboptimal response to</w:t>
            </w:r>
            <w:r w:rsidRPr="00B73CD8">
              <w:rPr>
                <w:rFonts w:ascii="Calibri" w:eastAsia="Calibri" w:hAnsi="Calibri" w:cs="Calibri"/>
                <w:b/>
                <w:bCs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b/>
                <w:bCs/>
                <w:color w:val="000000"/>
                <w:lang w:val="en-NZ" w:eastAsia="en-NZ"/>
              </w:rPr>
              <w:t>first anti-TNF therapy (N=16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FFD7331" w14:textId="799D9D3B" w:rsidR="00126C8B" w:rsidRPr="00796912" w:rsidRDefault="00126C8B" w:rsidP="00EE276A">
            <w:pPr>
              <w:autoSpaceDE w:val="0"/>
              <w:autoSpaceDN w:val="0"/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color w:val="000000"/>
                <w:lang w:val="en-NZ" w:eastAsia="en-NZ"/>
              </w:rPr>
              <w:t>No documented suboptimal response</w:t>
            </w:r>
          </w:p>
          <w:p w14:paraId="2938E59C" w14:textId="19EE9F90" w:rsidR="00126C8B" w:rsidRPr="00796912" w:rsidRDefault="00126C8B" w:rsidP="00EE276A">
            <w:pPr>
              <w:autoSpaceDE w:val="0"/>
              <w:autoSpaceDN w:val="0"/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color w:val="000000"/>
                <w:lang w:val="en-NZ" w:eastAsia="en-NZ"/>
              </w:rPr>
              <w:t>(N=19</w:t>
            </w:r>
            <w:r w:rsidRPr="00796912">
              <w:rPr>
                <w:rFonts w:ascii="Arial" w:eastAsia="Calibri" w:hAnsi="Arial" w:cs="Arial"/>
                <w:b/>
                <w:bCs/>
                <w:color w:val="000000"/>
                <w:lang w:val="en-NZ" w:eastAsia="en-NZ"/>
              </w:rPr>
              <w:t>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D5E1A" w14:textId="723B2F72" w:rsidR="00126C8B" w:rsidRPr="00796912" w:rsidRDefault="00126C8B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B73CD8">
              <w:rPr>
                <w:rFonts w:ascii="Calibri" w:eastAsia="Calibri" w:hAnsi="Calibri" w:cs="Calibri"/>
                <w:b/>
                <w:bCs/>
                <w:lang w:val="en-NZ" w:eastAsia="en-NZ"/>
              </w:rPr>
              <w:t>Overall</w:t>
            </w:r>
            <w:r>
              <w:rPr>
                <w:rFonts w:ascii="Calibri" w:eastAsia="Calibri" w:hAnsi="Calibri" w:cs="Calibri"/>
                <w:b/>
                <w:bCs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(n=252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0F9FC96A" w14:textId="4D77BA53" w:rsidR="00126C8B" w:rsidRPr="00796912" w:rsidRDefault="00126C8B" w:rsidP="00EE276A">
            <w:pPr>
              <w:autoSpaceDE w:val="0"/>
              <w:autoSpaceDN w:val="0"/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color w:val="000000"/>
                <w:lang w:val="en-NZ" w:eastAsia="en-NZ"/>
              </w:rPr>
              <w:t>Sub</w:t>
            </w:r>
            <w:r w:rsidRPr="00B73CD8">
              <w:rPr>
                <w:rFonts w:ascii="Calibri" w:eastAsia="Calibri" w:hAnsi="Calibri" w:cs="Calibri"/>
                <w:b/>
                <w:bCs/>
                <w:color w:val="000000"/>
                <w:lang w:val="en-NZ" w:eastAsia="en-NZ"/>
              </w:rPr>
              <w:t>o</w:t>
            </w:r>
            <w:r w:rsidRPr="00796912">
              <w:rPr>
                <w:rFonts w:ascii="Calibri" w:eastAsia="Calibri" w:hAnsi="Calibri" w:cs="Calibri"/>
                <w:b/>
                <w:bCs/>
                <w:color w:val="000000"/>
                <w:lang w:val="en-NZ" w:eastAsia="en-NZ"/>
              </w:rPr>
              <w:t>ptimal response to first anti-TNF therapy (N=123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7FFEA34C" w14:textId="0533DB8C" w:rsidR="00126C8B" w:rsidRPr="00796912" w:rsidRDefault="00126C8B" w:rsidP="00EE276A">
            <w:pPr>
              <w:autoSpaceDE w:val="0"/>
              <w:autoSpaceDN w:val="0"/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color w:val="000000"/>
                <w:lang w:val="en-NZ" w:eastAsia="en-NZ"/>
              </w:rPr>
              <w:t>No documented suboptimal response</w:t>
            </w:r>
          </w:p>
          <w:p w14:paraId="66CB98DD" w14:textId="6CF65846" w:rsidR="00126C8B" w:rsidRPr="00796912" w:rsidRDefault="00126C8B" w:rsidP="00EE276A">
            <w:pPr>
              <w:autoSpaceDE w:val="0"/>
              <w:autoSpaceDN w:val="0"/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color w:val="000000"/>
                <w:lang w:val="en-NZ" w:eastAsia="en-NZ"/>
              </w:rPr>
              <w:t>(N=129</w:t>
            </w:r>
            <w:r w:rsidRPr="00796912">
              <w:rPr>
                <w:rFonts w:ascii="Arial" w:eastAsia="Calibri" w:hAnsi="Arial" w:cs="Arial"/>
                <w:b/>
                <w:bCs/>
                <w:color w:val="000000"/>
                <w:lang w:val="en-NZ" w:eastAsia="en-NZ"/>
              </w:rPr>
              <w:t>)</w:t>
            </w:r>
          </w:p>
        </w:tc>
      </w:tr>
      <w:tr w:rsidR="00126C8B" w:rsidRPr="00796912" w14:paraId="60621A25" w14:textId="77777777" w:rsidTr="00065DE9">
        <w:tc>
          <w:tcPr>
            <w:tcW w:w="406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AE45F" w14:textId="0E138CF6" w:rsidR="00126C8B" w:rsidRPr="00126C8B" w:rsidRDefault="00126C8B" w:rsidP="00EE276A">
            <w:pPr>
              <w:spacing w:after="0" w:line="276" w:lineRule="auto"/>
              <w:rPr>
                <w:rFonts w:ascii="Calibri" w:eastAsia="Calibri" w:hAnsi="Calibri" w:cs="Calibri"/>
                <w:b/>
                <w:bCs/>
                <w:lang w:val="en-NZ" w:eastAsia="en-NZ"/>
              </w:rPr>
            </w:pPr>
            <w:r w:rsidRPr="00126C8B">
              <w:rPr>
                <w:b/>
                <w:bCs/>
              </w:rPr>
              <w:t>Observational period, months, median (min, max)</w:t>
            </w:r>
          </w:p>
        </w:tc>
        <w:tc>
          <w:tcPr>
            <w:tcW w:w="160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7D299" w14:textId="6D8AEFBB" w:rsidR="00126C8B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br/>
            </w:r>
            <w:r w:rsidR="00126C8B" w:rsidRPr="00183B5B">
              <w:t>27.6 (24, 60)</w:t>
            </w:r>
          </w:p>
        </w:tc>
        <w:tc>
          <w:tcPr>
            <w:tcW w:w="164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7B7195C" w14:textId="061BB8FF" w:rsidR="00126C8B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lang w:val="en-NZ" w:eastAsia="en-NZ"/>
              </w:rPr>
            </w:pPr>
            <w:r>
              <w:br/>
            </w:r>
            <w:r w:rsidR="00126C8B" w:rsidRPr="00183B5B">
              <w:t>37.8 (24,60)</w:t>
            </w:r>
          </w:p>
        </w:tc>
        <w:tc>
          <w:tcPr>
            <w:tcW w:w="1689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4654E033" w14:textId="7094BD04" w:rsidR="00126C8B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lang w:val="en-NZ" w:eastAsia="en-NZ"/>
              </w:rPr>
            </w:pPr>
            <w:r>
              <w:br/>
            </w:r>
            <w:r w:rsidR="00126C8B" w:rsidRPr="00183B5B">
              <w:t>24.1 (24,58)</w:t>
            </w:r>
          </w:p>
        </w:tc>
        <w:tc>
          <w:tcPr>
            <w:tcW w:w="16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9CF15" w14:textId="15242D01" w:rsidR="00126C8B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br/>
            </w:r>
            <w:r w:rsidR="00126C8B" w:rsidRPr="00183B5B">
              <w:t>40.0 (24, 60)</w:t>
            </w:r>
          </w:p>
        </w:tc>
        <w:tc>
          <w:tcPr>
            <w:tcW w:w="164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BFA2833" w14:textId="27DF3E3B" w:rsidR="00126C8B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lang w:val="en-NZ" w:eastAsia="en-NZ"/>
              </w:rPr>
            </w:pPr>
            <w:r>
              <w:br/>
            </w:r>
            <w:r w:rsidR="00126C8B" w:rsidRPr="00183B5B">
              <w:t>39.9 (24,60)</w:t>
            </w:r>
          </w:p>
        </w:tc>
        <w:tc>
          <w:tcPr>
            <w:tcW w:w="168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6E528FC" w14:textId="3A63201F" w:rsidR="00126C8B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lang w:val="en-NZ" w:eastAsia="en-NZ"/>
              </w:rPr>
            </w:pPr>
            <w:r>
              <w:br/>
            </w:r>
            <w:r w:rsidR="00126C8B" w:rsidRPr="00183B5B">
              <w:t>40.2 (24,60)</w:t>
            </w:r>
          </w:p>
        </w:tc>
      </w:tr>
      <w:tr w:rsidR="00796912" w:rsidRPr="00796912" w14:paraId="121FD3FC" w14:textId="77777777" w:rsidTr="00065DE9"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DFC78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Male, n (%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B3A2B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9 (54.3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C374C2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6 (37.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hideMark/>
          </w:tcPr>
          <w:p w14:paraId="7D634177" w14:textId="597507AC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3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68.4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37055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88 (74.6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8961B1" w14:textId="79B43912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96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78.1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75A3F5" w14:textId="470065DC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92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71.3)</w:t>
            </w:r>
          </w:p>
        </w:tc>
      </w:tr>
      <w:tr w:rsidR="00796912" w:rsidRPr="00796912" w14:paraId="34D36EB8" w14:textId="77777777" w:rsidTr="00065DE9"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42630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Age, years, mean (SD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9EFC2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43.1 (14.2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3FA3AA" w14:textId="3E27C31C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44.2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17.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hideMark/>
          </w:tcPr>
          <w:p w14:paraId="0E76A7D2" w14:textId="2DE586E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42.2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11.2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0EEE3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31.9 (11.3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A9853C" w14:textId="11FE5922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31.1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10.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691190" w14:textId="57AA9AC5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32.5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12.1)</w:t>
            </w:r>
          </w:p>
        </w:tc>
      </w:tr>
      <w:tr w:rsidR="00796912" w:rsidRPr="00796912" w14:paraId="6C66F1D6" w14:textId="77777777" w:rsidTr="00065DE9"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B6588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BMI, mean (SD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2E056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9.48 (2.47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E4F31F" w14:textId="1674D048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8.57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2.20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hideMark/>
          </w:tcPr>
          <w:p w14:paraId="2A4FC8BA" w14:textId="1EC2AFF8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1.06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2.19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44097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8.90 (2.98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BEC376" w14:textId="65AE2EE9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8.64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3.22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5D6134" w14:textId="664A9E5F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9.17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2.70)</w:t>
            </w:r>
          </w:p>
        </w:tc>
      </w:tr>
      <w:tr w:rsidR="00126C8B" w:rsidRPr="00796912" w14:paraId="009D9B05" w14:textId="77777777" w:rsidTr="00065DE9"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04180" w14:textId="2C44AE02" w:rsidR="00126C8B" w:rsidRPr="00796912" w:rsidRDefault="00126C8B" w:rsidP="00EE276A">
            <w:pPr>
              <w:spacing w:after="0" w:line="276" w:lineRule="auto"/>
              <w:rPr>
                <w:rFonts w:ascii="Calibri" w:eastAsia="Calibri" w:hAnsi="Calibri" w:cs="Calibri"/>
                <w:b/>
                <w:bCs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Extraintestinal manifestations within</w:t>
            </w:r>
            <w:r>
              <w:rPr>
                <w:rFonts w:ascii="Calibri" w:eastAsia="Calibri" w:hAnsi="Calibri" w:cs="Calibri"/>
                <w:b/>
                <w:bCs/>
                <w:lang w:val="en-NZ" w:eastAsia="en-NZ"/>
              </w:rPr>
              <w:t xml:space="preserve"> 2</w:t>
            </w: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 years, n (%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D84F8" w14:textId="07D41211" w:rsidR="00126C8B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br/>
            </w:r>
            <w:r w:rsidR="00126C8B" w:rsidRPr="00005234">
              <w:t>4 (11.4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30425" w14:textId="6DC5D09E" w:rsidR="00126C8B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lang w:val="en-NZ" w:eastAsia="en-NZ"/>
              </w:rPr>
            </w:pPr>
            <w:r>
              <w:br/>
            </w:r>
            <w:r w:rsidR="00126C8B" w:rsidRPr="00005234">
              <w:t>3</w:t>
            </w:r>
            <w:r w:rsidR="00126C8B">
              <w:t xml:space="preserve"> </w:t>
            </w:r>
            <w:r w:rsidR="00126C8B" w:rsidRPr="00005234">
              <w:t>(18.8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2EA2E86B" w14:textId="58E13150" w:rsidR="00126C8B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lang w:val="en-NZ" w:eastAsia="en-NZ"/>
              </w:rPr>
            </w:pPr>
            <w:r>
              <w:br/>
            </w:r>
            <w:r w:rsidR="00126C8B" w:rsidRPr="00005234">
              <w:t>1</w:t>
            </w:r>
            <w:r w:rsidR="00126C8B">
              <w:t xml:space="preserve"> </w:t>
            </w:r>
            <w:r w:rsidR="00126C8B" w:rsidRPr="00005234">
              <w:t>(5.3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B16B4" w14:textId="522DA3E7" w:rsidR="00126C8B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br/>
            </w:r>
            <w:r w:rsidR="00126C8B" w:rsidRPr="00005234">
              <w:t>4 (1.6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62DC52" w14:textId="3BF5A697" w:rsidR="00126C8B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lang w:val="en-NZ" w:eastAsia="en-NZ"/>
              </w:rPr>
            </w:pPr>
            <w:r>
              <w:br/>
            </w:r>
            <w:r w:rsidR="00126C8B" w:rsidRPr="00005234">
              <w:t>3</w:t>
            </w:r>
            <w:r w:rsidR="00126C8B">
              <w:t xml:space="preserve"> </w:t>
            </w:r>
            <w:r w:rsidR="00126C8B" w:rsidRPr="00005234">
              <w:t>(2.4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AB02F8" w14:textId="5A04C83E" w:rsidR="00126C8B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lang w:val="en-NZ" w:eastAsia="en-NZ"/>
              </w:rPr>
            </w:pPr>
            <w:r>
              <w:br/>
            </w:r>
            <w:r w:rsidR="00126C8B" w:rsidRPr="00005234">
              <w:t>1</w:t>
            </w:r>
            <w:r w:rsidR="00126C8B">
              <w:t xml:space="preserve"> </w:t>
            </w:r>
            <w:r w:rsidR="00126C8B" w:rsidRPr="00005234">
              <w:t>(0.8)</w:t>
            </w:r>
          </w:p>
        </w:tc>
      </w:tr>
      <w:tr w:rsidR="00796912" w:rsidRPr="00796912" w14:paraId="5F9AE4B4" w14:textId="77777777" w:rsidTr="00065DE9"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CC7B7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Duration of IBD, years, median (IQR)</w:t>
            </w:r>
          </w:p>
          <w:p w14:paraId="7B56A09A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Since appearance of IBD symptoms</w:t>
            </w:r>
          </w:p>
          <w:p w14:paraId="455C2E27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 xml:space="preserve">Since diagnosis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523C7" w14:textId="77777777" w:rsidR="00B73CD8" w:rsidRDefault="00B73CD8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0E155555" w14:textId="26F34970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3.0 (1.0, 6.0)</w:t>
            </w:r>
          </w:p>
          <w:p w14:paraId="63774A29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.0 (0.0, 4.0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64EE25" w14:textId="41A57838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2510E6D2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.5 (1.0,4.0)</w:t>
            </w:r>
          </w:p>
          <w:p w14:paraId="1473D6FD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.5 (0.0,3.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hideMark/>
          </w:tcPr>
          <w:p w14:paraId="3B0B7370" w14:textId="0401C51A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41586D20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3.0 (1.0,6.0)</w:t>
            </w:r>
          </w:p>
          <w:p w14:paraId="785F2B8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.0 (0.0,5.0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79256" w14:textId="77777777" w:rsidR="00B73CD8" w:rsidRDefault="00B73CD8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1BECCD0C" w14:textId="034A7E2F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3.0 (1.0, 6.0)</w:t>
            </w:r>
          </w:p>
          <w:p w14:paraId="6683089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0.0 (0.0, 1.0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ECA041" w14:textId="52F3383B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4FCCC7F0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3.0 (1.0,6.0)</w:t>
            </w:r>
          </w:p>
          <w:p w14:paraId="7E1F125B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.0 (0.0,1.0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103AE7" w14:textId="57C11BB4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4EB05D8C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3.0 (1.0,6.0)</w:t>
            </w:r>
          </w:p>
          <w:p w14:paraId="5F01B573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.0 (0.0,1.5)</w:t>
            </w:r>
          </w:p>
        </w:tc>
      </w:tr>
      <w:tr w:rsidR="00796912" w:rsidRPr="00796912" w14:paraId="56A7CFC8" w14:textId="77777777" w:rsidTr="00065DE9"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4A4C2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IBD-related surgery since diagnosis, n (%)</w:t>
            </w:r>
            <w:r w:rsidRPr="00796912">
              <w:rPr>
                <w:rFonts w:ascii="Calibri" w:eastAsia="Calibri" w:hAnsi="Calibri" w:cs="Calibri"/>
                <w:b/>
                <w:bCs/>
                <w:vertAlign w:val="superscript"/>
                <w:lang w:val="en-NZ" w:eastAsia="en-NZ"/>
              </w:rPr>
              <w:t>a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1785F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0 (0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23C2CE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hideMark/>
          </w:tcPr>
          <w:p w14:paraId="4AF54110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DCFB0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65 (26.6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A57AB7" w14:textId="4FC6C5CA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42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34.0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6187E9" w14:textId="22B9DFAD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3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17.8)</w:t>
            </w:r>
          </w:p>
        </w:tc>
      </w:tr>
      <w:tr w:rsidR="00796912" w:rsidRPr="00796912" w14:paraId="78AD2627" w14:textId="77777777" w:rsidTr="00065DE9"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57153" w14:textId="77777777" w:rsidR="00BA7745" w:rsidRDefault="00796912" w:rsidP="00EE276A">
            <w:pPr>
              <w:spacing w:after="0" w:line="276" w:lineRule="auto"/>
              <w:rPr>
                <w:rFonts w:ascii="Calibri" w:eastAsia="Calibri" w:hAnsi="Calibri" w:cs="Calibri"/>
                <w:b/>
                <w:bCs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UC disease location at diagnosis, n (%)</w:t>
            </w:r>
          </w:p>
          <w:p w14:paraId="3662A8CC" w14:textId="2A6D40A3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Proctitis involvement limited to the rectum</w:t>
            </w:r>
          </w:p>
          <w:p w14:paraId="01F269EA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Left-sided involvement limited to the proportion of the colon distal to the splenic flexure</w:t>
            </w:r>
          </w:p>
          <w:p w14:paraId="4BD5D447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Extensive involvement extends proximal to the splenic flexure, including pancolitis</w:t>
            </w:r>
          </w:p>
          <w:p w14:paraId="05D6732F" w14:textId="2439528A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Unknown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D79F0" w14:textId="2650B44A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439C6487" w14:textId="12703E24" w:rsidR="00796912" w:rsidRPr="00796912" w:rsidRDefault="00EE276A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lang w:val="en-NZ" w:eastAsia="en-NZ"/>
              </w:rPr>
              <w:t>2 (5.7)</w:t>
            </w:r>
          </w:p>
          <w:p w14:paraId="61C96FEC" w14:textId="332BA674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lang w:val="en-NZ" w:eastAsia="en-NZ"/>
              </w:rPr>
              <w:t>7 (20.0)</w:t>
            </w:r>
          </w:p>
          <w:p w14:paraId="59584B13" w14:textId="6AFF7DF2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lang w:val="en-NZ" w:eastAsia="en-NZ"/>
              </w:rPr>
              <w:t>21 (60.0)</w:t>
            </w:r>
          </w:p>
          <w:p w14:paraId="0F06572E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5 (14.3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4B489F" w14:textId="76420208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32247A4B" w14:textId="41AFAF85" w:rsidR="00796912" w:rsidRPr="00796912" w:rsidRDefault="00EE276A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6.3)</w:t>
            </w:r>
          </w:p>
          <w:p w14:paraId="3C7460FE" w14:textId="317E6278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3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18.8)</w:t>
            </w:r>
          </w:p>
          <w:p w14:paraId="377CA322" w14:textId="668FA04D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0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62.5)</w:t>
            </w:r>
          </w:p>
          <w:p w14:paraId="4A1D2C7A" w14:textId="0254C97C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12.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hideMark/>
          </w:tcPr>
          <w:p w14:paraId="5C401AB6" w14:textId="0DEF48AA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17607919" w14:textId="39064C73" w:rsidR="00796912" w:rsidRPr="00796912" w:rsidRDefault="00EE276A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5.3)</w:t>
            </w:r>
          </w:p>
          <w:p w14:paraId="6B127112" w14:textId="4756E0EB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4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21.1)</w:t>
            </w:r>
          </w:p>
          <w:p w14:paraId="002CA305" w14:textId="2F059FB0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1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57.9)</w:t>
            </w:r>
          </w:p>
          <w:p w14:paraId="21AC59B7" w14:textId="455C55CF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3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15.8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A8E94" w14:textId="61928ED1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063CC073" w14:textId="0482E71E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  <w:p w14:paraId="63AFB8D8" w14:textId="03FC55DD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  <w:p w14:paraId="235138FF" w14:textId="1FC2E85B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  <w:p w14:paraId="0985095E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C512F8" w14:textId="46DB0F74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759A4B" w14:textId="5CECA23E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</w:tc>
      </w:tr>
      <w:tr w:rsidR="00796912" w:rsidRPr="00796912" w14:paraId="06AC6019" w14:textId="77777777" w:rsidTr="00065DE9"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DB07D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lastRenderedPageBreak/>
              <w:t>CD disease location at diagnosis, n (%)</w:t>
            </w:r>
            <w:r w:rsidRPr="00796912">
              <w:rPr>
                <w:rFonts w:ascii="Calibri" w:eastAsia="Calibri" w:hAnsi="Calibri" w:cs="Calibri"/>
                <w:b/>
                <w:bCs/>
                <w:vertAlign w:val="superscript"/>
                <w:lang w:val="en-NZ" w:eastAsia="en-NZ"/>
              </w:rPr>
              <w:t>b</w:t>
            </w:r>
          </w:p>
          <w:p w14:paraId="2D886AE0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Ileal with upper GI disease (L1 + L4)</w:t>
            </w:r>
          </w:p>
          <w:p w14:paraId="6578E771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Ileal without upper GI disease (L1)</w:t>
            </w:r>
          </w:p>
          <w:p w14:paraId="6A53D29C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Colonic with upper GI disease (L2 + L4)</w:t>
            </w:r>
          </w:p>
          <w:p w14:paraId="2CC38E7A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Colonic without upper GI disease (L2)</w:t>
            </w:r>
          </w:p>
          <w:p w14:paraId="653DB60F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Ileocolonic with upper GI disease (L3 + L4)</w:t>
            </w:r>
          </w:p>
          <w:p w14:paraId="0B7E5231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Ileocolonic without upper GI disease (L3)</w:t>
            </w:r>
          </w:p>
          <w:p w14:paraId="0823D521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Unknown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416B9" w14:textId="7D18FAD6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54D898D6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  <w:p w14:paraId="146C3D96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  <w:p w14:paraId="17834FED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  <w:p w14:paraId="239E05ED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  <w:p w14:paraId="00560BE0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  <w:p w14:paraId="00123B63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  <w:p w14:paraId="567D027B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D515C5" w14:textId="425BED89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hideMark/>
          </w:tcPr>
          <w:p w14:paraId="4DB0E5A8" w14:textId="5BB47C1B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735A0" w14:textId="360A01C2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1080FB9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21 (8.3)</w:t>
            </w:r>
          </w:p>
          <w:p w14:paraId="3F3FA53F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8 (7.1)</w:t>
            </w:r>
          </w:p>
          <w:p w14:paraId="07B324E0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9 (7.5)</w:t>
            </w:r>
          </w:p>
          <w:p w14:paraId="7E9A67AF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30 (11.9)</w:t>
            </w:r>
          </w:p>
          <w:p w14:paraId="04889B44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32 (12.7)</w:t>
            </w:r>
          </w:p>
          <w:p w14:paraId="07B92865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04 (41.3)</w:t>
            </w:r>
          </w:p>
          <w:p w14:paraId="654F500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28 (11.1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BD21BD" w14:textId="38F2432C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28C40E4D" w14:textId="77AA5C56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5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12.2)</w:t>
            </w:r>
          </w:p>
          <w:p w14:paraId="0465741F" w14:textId="5DA539B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9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7.3)</w:t>
            </w:r>
          </w:p>
          <w:p w14:paraId="43247C10" w14:textId="26A3FFAB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9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7.3)</w:t>
            </w:r>
          </w:p>
          <w:p w14:paraId="69B8517E" w14:textId="7C9402F5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2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9.8)</w:t>
            </w:r>
          </w:p>
          <w:p w14:paraId="5F1B4D40" w14:textId="554267EA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8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14.6)</w:t>
            </w:r>
          </w:p>
          <w:p w14:paraId="356F8178" w14:textId="6F996009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52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42.3)</w:t>
            </w:r>
          </w:p>
          <w:p w14:paraId="11C69DAE" w14:textId="6A0625EA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8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6.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9BE1D3" w14:textId="4107C4B4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7633054F" w14:textId="08E96A89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6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4.7)</w:t>
            </w:r>
          </w:p>
          <w:p w14:paraId="1E5FA79B" w14:textId="7DA8CC2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9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7.0)</w:t>
            </w:r>
          </w:p>
          <w:p w14:paraId="56AD9B2E" w14:textId="4FACF1D2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0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7.8)</w:t>
            </w:r>
          </w:p>
          <w:p w14:paraId="5D27248D" w14:textId="38C5F6A8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8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14.0)</w:t>
            </w:r>
          </w:p>
          <w:p w14:paraId="41B22431" w14:textId="1D945E0E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4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10.9)</w:t>
            </w:r>
          </w:p>
          <w:p w14:paraId="6A234603" w14:textId="5FE8FC73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52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40.3)</w:t>
            </w:r>
          </w:p>
          <w:p w14:paraId="6641D59A" w14:textId="0829BEEB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0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15.5)</w:t>
            </w:r>
          </w:p>
        </w:tc>
      </w:tr>
      <w:tr w:rsidR="00796912" w:rsidRPr="00796912" w14:paraId="079BFF5C" w14:textId="77777777" w:rsidTr="00065DE9"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F48D2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Disease activity, n (%)</w:t>
            </w:r>
          </w:p>
          <w:p w14:paraId="7FC95A6E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Normal</w:t>
            </w:r>
          </w:p>
          <w:p w14:paraId="6A9F2C5D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Mild</w:t>
            </w:r>
          </w:p>
          <w:p w14:paraId="7775D61B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Moderate</w:t>
            </w:r>
          </w:p>
          <w:p w14:paraId="7EA3C057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Severe</w:t>
            </w:r>
          </w:p>
          <w:p w14:paraId="6B16D798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Unknown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9C426" w14:textId="6211FF6F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1CC6CF3B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0 (0.0)</w:t>
            </w:r>
          </w:p>
          <w:p w14:paraId="1208D3B7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0 (0.0)</w:t>
            </w:r>
          </w:p>
          <w:p w14:paraId="77AEDFAE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4 (11.4)</w:t>
            </w:r>
          </w:p>
          <w:p w14:paraId="0AC80C00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22 (62.9)</w:t>
            </w:r>
          </w:p>
          <w:p w14:paraId="37812428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9 (25.7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54E94C" w14:textId="6781418E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0486EF7D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.0)</w:t>
            </w:r>
          </w:p>
          <w:p w14:paraId="479E5105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.0)</w:t>
            </w:r>
          </w:p>
          <w:p w14:paraId="1F971904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 (6.3)</w:t>
            </w:r>
          </w:p>
          <w:p w14:paraId="02A76D06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2 (75.0)</w:t>
            </w:r>
          </w:p>
          <w:p w14:paraId="6C0E25FD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3 (18.7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hideMark/>
          </w:tcPr>
          <w:p w14:paraId="75D45E8F" w14:textId="64BCC491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6F3C8A42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.0)</w:t>
            </w:r>
          </w:p>
          <w:p w14:paraId="0090FEFD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.0)</w:t>
            </w:r>
          </w:p>
          <w:p w14:paraId="5592F0DF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3 (15.8)</w:t>
            </w:r>
          </w:p>
          <w:p w14:paraId="012F875D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0 (52.6)</w:t>
            </w:r>
          </w:p>
          <w:p w14:paraId="1768AC64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6 (31.6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A353F" w14:textId="38CDE2AA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0DC98AB8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3 (5.2)</w:t>
            </w:r>
          </w:p>
          <w:p w14:paraId="07DB61FE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25 (9.9)</w:t>
            </w:r>
          </w:p>
          <w:p w14:paraId="064AFE65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34 (13.5)</w:t>
            </w:r>
          </w:p>
          <w:p w14:paraId="060E0B80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24 (9.5)</w:t>
            </w:r>
          </w:p>
          <w:p w14:paraId="63DBDC1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56 (61.9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9660F8" w14:textId="4D7D747D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1812AB5D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6 (4.9)</w:t>
            </w:r>
          </w:p>
          <w:p w14:paraId="1F44DB24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5 (12.2)</w:t>
            </w:r>
          </w:p>
          <w:p w14:paraId="2F97AB14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6 (13.0)</w:t>
            </w:r>
          </w:p>
          <w:p w14:paraId="688ADE2D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0 (8.1)</w:t>
            </w:r>
          </w:p>
          <w:p w14:paraId="327A623A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76 (61.8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172AE8" w14:textId="60EACC5B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3FD5C5F8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7 (5.4)</w:t>
            </w:r>
          </w:p>
          <w:p w14:paraId="0718A412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0 (7.8)</w:t>
            </w:r>
          </w:p>
          <w:p w14:paraId="575B0C5F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8 (14.0)</w:t>
            </w:r>
          </w:p>
          <w:p w14:paraId="5AF67D70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4 (10.9)</w:t>
            </w:r>
          </w:p>
          <w:p w14:paraId="3D37253A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80 (62.0)</w:t>
            </w:r>
          </w:p>
        </w:tc>
      </w:tr>
      <w:tr w:rsidR="00796912" w:rsidRPr="00796912" w14:paraId="19A50313" w14:textId="77777777" w:rsidTr="00065DE9"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0255F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Biochemical activity, n (%)</w:t>
            </w:r>
          </w:p>
          <w:p w14:paraId="48C662C9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Normal</w:t>
            </w:r>
          </w:p>
          <w:p w14:paraId="7DC8987A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Active</w:t>
            </w:r>
          </w:p>
          <w:p w14:paraId="138E69E6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Unknown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14D7B" w14:textId="2AAE9CF2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508658F9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5 (14.3)</w:t>
            </w:r>
          </w:p>
          <w:p w14:paraId="4D103ADF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26 (74.3)</w:t>
            </w:r>
          </w:p>
          <w:p w14:paraId="02AF64DE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4 (11.4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BD42B0" w14:textId="07C7BA3F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00B40999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3 (18.8)</w:t>
            </w:r>
          </w:p>
          <w:p w14:paraId="15E0EAC8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1 (68.8)</w:t>
            </w:r>
          </w:p>
          <w:p w14:paraId="709BB6F9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 (12.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hideMark/>
          </w:tcPr>
          <w:p w14:paraId="20C75C44" w14:textId="1440BD8F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1B2B6ADB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 (10.5)</w:t>
            </w:r>
          </w:p>
          <w:p w14:paraId="6BAF1857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5 (79.0)</w:t>
            </w:r>
          </w:p>
          <w:p w14:paraId="3745B81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 (10.5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344C3" w14:textId="12B4D30B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6061A57C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52 (20.6)</w:t>
            </w:r>
          </w:p>
          <w:p w14:paraId="1D166C2D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59 (63.1)</w:t>
            </w:r>
          </w:p>
          <w:p w14:paraId="0040C3EE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41 (16.3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A9432C" w14:textId="3E111A66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2B82D44A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6 (21.1)</w:t>
            </w:r>
          </w:p>
          <w:p w14:paraId="5516F2EC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84 (68.3)</w:t>
            </w:r>
          </w:p>
          <w:p w14:paraId="6C7231FB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3 (10.6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F459C0" w14:textId="312E86E2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0024066D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6 (20.2)</w:t>
            </w:r>
          </w:p>
          <w:p w14:paraId="011737D4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75 (58.1)</w:t>
            </w:r>
          </w:p>
          <w:p w14:paraId="72C56448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8 (21.7)</w:t>
            </w:r>
          </w:p>
        </w:tc>
      </w:tr>
      <w:tr w:rsidR="00796912" w:rsidRPr="00796912" w14:paraId="5840C69A" w14:textId="77777777" w:rsidTr="00065DE9"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3B1C3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Disease behavior, n (%)</w:t>
            </w:r>
            <w:r w:rsidRPr="00796912">
              <w:rPr>
                <w:rFonts w:ascii="Calibri" w:eastAsia="Calibri" w:hAnsi="Calibri" w:cs="Calibri"/>
                <w:b/>
                <w:bCs/>
                <w:vertAlign w:val="superscript"/>
                <w:lang w:val="en-NZ" w:eastAsia="en-NZ"/>
              </w:rPr>
              <w:t>b</w:t>
            </w:r>
          </w:p>
          <w:p w14:paraId="73777914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Non-stricturing, non-penetrating with perianal disease (B1p)</w:t>
            </w:r>
          </w:p>
          <w:p w14:paraId="496CDC0B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Non-stricturing, non-penetrating without perianal disease (B1)</w:t>
            </w:r>
          </w:p>
          <w:p w14:paraId="70425B80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Stricturing with perianal disease (B2p)</w:t>
            </w:r>
          </w:p>
          <w:p w14:paraId="3CBD1E9C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Stricturing without perianal disease (B2)</w:t>
            </w:r>
          </w:p>
          <w:p w14:paraId="3E4C09BC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Penetrating with perianal disease (B3p)</w:t>
            </w:r>
          </w:p>
          <w:p w14:paraId="061E3A95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Penetrating without perianal disease (B3)</w:t>
            </w:r>
          </w:p>
          <w:p w14:paraId="50BA0BF8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Unknown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9F885" w14:textId="60F95F0C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586FCE79" w14:textId="05CBE421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  <w:p w14:paraId="3B177616" w14:textId="79FB7A83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  <w:p w14:paraId="1393DC46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  <w:p w14:paraId="2A762C1E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  <w:p w14:paraId="128747B4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  <w:p w14:paraId="6AD67ED5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  <w:p w14:paraId="41CCA54B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–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EE0815" w14:textId="34E6AEA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hideMark/>
          </w:tcPr>
          <w:p w14:paraId="60B905AA" w14:textId="10C71982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B2426" w14:textId="412A45BA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6D469407" w14:textId="1358C0B5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lang w:val="en-NZ" w:eastAsia="en-NZ"/>
              </w:rPr>
              <w:t>60 (23.8)</w:t>
            </w:r>
          </w:p>
          <w:p w14:paraId="569D9972" w14:textId="280E352C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lang w:val="en-NZ" w:eastAsia="en-NZ"/>
              </w:rPr>
              <w:t>49 (19.4)</w:t>
            </w:r>
          </w:p>
          <w:p w14:paraId="6B3C0B19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40 (15.9)</w:t>
            </w:r>
          </w:p>
          <w:p w14:paraId="7982BA89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30 (11.9)</w:t>
            </w:r>
          </w:p>
          <w:p w14:paraId="273B0EBC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7 (6.7)</w:t>
            </w:r>
          </w:p>
          <w:p w14:paraId="1FB10A9B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23 (9.1)</w:t>
            </w:r>
          </w:p>
          <w:p w14:paraId="65F09AA6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33 (13.1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69B0F0" w14:textId="374DA39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23B5D0D7" w14:textId="4EE59B79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32 (26.0)</w:t>
            </w:r>
          </w:p>
          <w:p w14:paraId="1A4D8D4D" w14:textId="441AAA0F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1 (17.1)</w:t>
            </w:r>
          </w:p>
          <w:p w14:paraId="2B523946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9 (15.5)</w:t>
            </w:r>
          </w:p>
          <w:p w14:paraId="0C6BF1BF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6 (13.0)</w:t>
            </w:r>
          </w:p>
          <w:p w14:paraId="2425F286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0 (8.1)</w:t>
            </w:r>
          </w:p>
          <w:p w14:paraId="5ED5B2C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5 (12.2)</w:t>
            </w:r>
          </w:p>
          <w:p w14:paraId="4737792B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0 (8.1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304568" w14:textId="77AA28FE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74E37800" w14:textId="598A41E1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8 (21.7)</w:t>
            </w:r>
          </w:p>
          <w:p w14:paraId="1A695B5D" w14:textId="4DFAC974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8 (21.7)</w:t>
            </w:r>
          </w:p>
          <w:p w14:paraId="5635F3F6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1 (16.3)</w:t>
            </w:r>
          </w:p>
          <w:p w14:paraId="6EDD0E2A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4 (10.9)</w:t>
            </w:r>
          </w:p>
          <w:p w14:paraId="31754D6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7 (5.4)</w:t>
            </w:r>
          </w:p>
          <w:p w14:paraId="7C266045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8(6.2)</w:t>
            </w:r>
          </w:p>
          <w:p w14:paraId="674835B1" w14:textId="448DE981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3</w:t>
            </w:r>
            <w:r w:rsidR="00126C8B">
              <w:rPr>
                <w:rFonts w:ascii="Calibri" w:eastAsia="Calibri" w:hAnsi="Calibri" w:cs="Calibri"/>
                <w:color w:val="000000"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(17.8)</w:t>
            </w:r>
          </w:p>
        </w:tc>
      </w:tr>
      <w:tr w:rsidR="00796912" w:rsidRPr="00796912" w14:paraId="0C5C75D9" w14:textId="77777777" w:rsidTr="00065DE9"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AA1D5" w14:textId="77777777" w:rsidR="00B73CD8" w:rsidRDefault="00796912" w:rsidP="00EE276A">
            <w:pPr>
              <w:spacing w:after="0" w:line="276" w:lineRule="auto"/>
              <w:rPr>
                <w:rFonts w:ascii="Calibri" w:eastAsia="Calibri" w:hAnsi="Calibri" w:cs="Calibri"/>
                <w:b/>
                <w:bCs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Prior non-biologic therapy, n (%)</w:t>
            </w:r>
          </w:p>
          <w:p w14:paraId="26ED7779" w14:textId="37FB35C5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lastRenderedPageBreak/>
              <w:t>Yes</w:t>
            </w:r>
          </w:p>
          <w:p w14:paraId="7F0D26AF" w14:textId="2BDBBF1F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No</w:t>
            </w:r>
          </w:p>
          <w:p w14:paraId="19BA40A1" w14:textId="3865993D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Unknown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E31DD" w14:textId="23E1B446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67DBA8CD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lastRenderedPageBreak/>
              <w:t>27 (77.1)</w:t>
            </w:r>
          </w:p>
          <w:p w14:paraId="70E79F2E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7 (20.0)</w:t>
            </w:r>
          </w:p>
          <w:p w14:paraId="2A2AA8A8" w14:textId="24CDB8DF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 (2.9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94FC37" w14:textId="033A1BE1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0B9C9E64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lastRenderedPageBreak/>
              <w:t>11 (68.8)</w:t>
            </w:r>
          </w:p>
          <w:p w14:paraId="12751A6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5 (31.3)</w:t>
            </w:r>
          </w:p>
          <w:p w14:paraId="3181A99F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.0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hideMark/>
          </w:tcPr>
          <w:p w14:paraId="5654FCF2" w14:textId="674C4A8C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1578B4FF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lastRenderedPageBreak/>
              <w:t>16 (84.2)</w:t>
            </w:r>
          </w:p>
          <w:p w14:paraId="52C44F63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 (10.5)</w:t>
            </w:r>
          </w:p>
          <w:p w14:paraId="50265E02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 (5.3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152C8" w14:textId="74D4C575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4701BD9D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lastRenderedPageBreak/>
              <w:t>101 (40.1)</w:t>
            </w:r>
          </w:p>
          <w:p w14:paraId="28D40CB9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47 (58.3)</w:t>
            </w:r>
          </w:p>
          <w:p w14:paraId="0C2E6599" w14:textId="21A8203A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4 (1.6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FC54AE" w14:textId="49E91B53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6D497698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lastRenderedPageBreak/>
              <w:t>43 (35.0)</w:t>
            </w:r>
          </w:p>
          <w:p w14:paraId="365787E6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78 (63.4)</w:t>
            </w:r>
          </w:p>
          <w:p w14:paraId="570564EF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 (1.6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FE11A0" w14:textId="0ECA1938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21F6D0B6" w14:textId="1DFE840D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lastRenderedPageBreak/>
              <w:t>58 (45.0)</w:t>
            </w:r>
          </w:p>
          <w:p w14:paraId="14B1A8B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69 (53.5)</w:t>
            </w:r>
          </w:p>
          <w:p w14:paraId="7EA14838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 (1.6)</w:t>
            </w:r>
          </w:p>
        </w:tc>
      </w:tr>
      <w:tr w:rsidR="00796912" w:rsidRPr="00796912" w14:paraId="7909CA63" w14:textId="77777777" w:rsidTr="00065DE9"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1AFB7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lastRenderedPageBreak/>
              <w:t>Prior non-biologic therapy, n (%)</w:t>
            </w:r>
          </w:p>
          <w:p w14:paraId="715EEDEC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Aminosalicylates</w:t>
            </w:r>
          </w:p>
          <w:p w14:paraId="61DA6CE5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Antibiotics</w:t>
            </w:r>
          </w:p>
          <w:p w14:paraId="13907844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Corticosteroids</w:t>
            </w:r>
          </w:p>
          <w:p w14:paraId="286291D6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Immunosuppressants</w:t>
            </w:r>
          </w:p>
          <w:p w14:paraId="68817D01" w14:textId="77777777" w:rsidR="00796912" w:rsidRPr="00796912" w:rsidRDefault="00796912" w:rsidP="00EE276A">
            <w:pPr>
              <w:spacing w:after="0" w:line="276" w:lineRule="auto"/>
              <w:ind w:left="142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 xml:space="preserve">Azathioprine </w:t>
            </w:r>
          </w:p>
          <w:p w14:paraId="4AA58D64" w14:textId="77777777" w:rsidR="00796912" w:rsidRPr="00796912" w:rsidRDefault="00796912" w:rsidP="00EE276A">
            <w:pPr>
              <w:spacing w:after="0" w:line="276" w:lineRule="auto"/>
              <w:ind w:left="142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Mercaptopurine</w:t>
            </w:r>
          </w:p>
          <w:p w14:paraId="4C2E2319" w14:textId="77777777" w:rsidR="00796912" w:rsidRPr="00796912" w:rsidRDefault="00796912" w:rsidP="00EE276A">
            <w:pPr>
              <w:spacing w:after="0" w:line="276" w:lineRule="auto"/>
              <w:ind w:left="142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Methotrexate</w:t>
            </w:r>
          </w:p>
          <w:p w14:paraId="210553E5" w14:textId="77777777" w:rsidR="00796912" w:rsidRPr="00796912" w:rsidRDefault="00796912" w:rsidP="00EE276A">
            <w:pPr>
              <w:spacing w:after="0" w:line="276" w:lineRule="auto"/>
              <w:ind w:left="142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Thalidomide</w:t>
            </w:r>
          </w:p>
          <w:p w14:paraId="64703B8D" w14:textId="77777777" w:rsidR="00796912" w:rsidRPr="00796912" w:rsidRDefault="00796912" w:rsidP="00EE276A">
            <w:pPr>
              <w:spacing w:after="0" w:line="276" w:lineRule="auto"/>
              <w:ind w:left="142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Tacrolimus</w:t>
            </w:r>
          </w:p>
          <w:p w14:paraId="40A97560" w14:textId="77777777" w:rsidR="00796912" w:rsidRPr="00796912" w:rsidRDefault="00796912" w:rsidP="00EE276A">
            <w:pPr>
              <w:spacing w:after="0" w:line="276" w:lineRule="auto"/>
              <w:ind w:left="142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Cyclosporine A</w:t>
            </w:r>
          </w:p>
          <w:p w14:paraId="4008C5F5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Nutritional therapies</w:t>
            </w:r>
          </w:p>
          <w:p w14:paraId="2B9F18EE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Other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C1C89" w14:textId="7A36398E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472F5E7B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21 (77.8)</w:t>
            </w:r>
          </w:p>
          <w:p w14:paraId="7F485CB0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9 (33.3)</w:t>
            </w:r>
          </w:p>
          <w:p w14:paraId="1618BB22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6 (59.3)</w:t>
            </w:r>
          </w:p>
          <w:p w14:paraId="4DCFD01B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1 (40.7)</w:t>
            </w:r>
          </w:p>
          <w:p w14:paraId="386F83F6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6 (22.2)</w:t>
            </w:r>
          </w:p>
          <w:p w14:paraId="29263A47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3 (11.1)</w:t>
            </w:r>
          </w:p>
          <w:p w14:paraId="3A967B54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 (3.7)</w:t>
            </w:r>
          </w:p>
          <w:p w14:paraId="3A060E92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0 (0.0)</w:t>
            </w:r>
          </w:p>
          <w:p w14:paraId="1569D4B4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 (3.7)</w:t>
            </w:r>
          </w:p>
          <w:p w14:paraId="1811B2D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0 (0.0)</w:t>
            </w:r>
          </w:p>
          <w:p w14:paraId="7A05C2F4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2 (7.4)</w:t>
            </w:r>
          </w:p>
          <w:p w14:paraId="4A151256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5 (55.6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6D4549" w14:textId="0D4AEFFB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6C07C567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8 (72.7)</w:t>
            </w:r>
          </w:p>
          <w:p w14:paraId="012CEFFE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 (18.2)</w:t>
            </w:r>
          </w:p>
          <w:p w14:paraId="33FF8238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8 (72.7)</w:t>
            </w:r>
          </w:p>
          <w:p w14:paraId="6C3378DB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5 (45.5)</w:t>
            </w:r>
          </w:p>
          <w:p w14:paraId="0DB05F16" w14:textId="0EE5192C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4 (36.4)</w:t>
            </w:r>
          </w:p>
          <w:p w14:paraId="423C920E" w14:textId="06036E2D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.0)</w:t>
            </w:r>
          </w:p>
          <w:p w14:paraId="28BBEC5E" w14:textId="4CA668DF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.0)</w:t>
            </w:r>
          </w:p>
          <w:p w14:paraId="4C679E5A" w14:textId="27121984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.0)</w:t>
            </w:r>
          </w:p>
          <w:p w14:paraId="3E32B21F" w14:textId="7C69A302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 (9.1)</w:t>
            </w:r>
          </w:p>
          <w:p w14:paraId="39E8176B" w14:textId="7B9F7D8F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.0)</w:t>
            </w:r>
          </w:p>
          <w:p w14:paraId="17D73AA4" w14:textId="30A0BE4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 (9.1)</w:t>
            </w:r>
          </w:p>
          <w:p w14:paraId="36F16618" w14:textId="21B06FDA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3 (27.3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hideMark/>
          </w:tcPr>
          <w:p w14:paraId="65E66941" w14:textId="08BFD1AB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5360C7D7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3 (81.3)</w:t>
            </w:r>
          </w:p>
          <w:p w14:paraId="42DF6C28" w14:textId="41DB4DEF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7 (43.8)</w:t>
            </w:r>
          </w:p>
          <w:p w14:paraId="10450756" w14:textId="1549A83D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8 (50.0)</w:t>
            </w:r>
          </w:p>
          <w:p w14:paraId="433728B0" w14:textId="45C7DA8A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6 (37.5)</w:t>
            </w:r>
          </w:p>
          <w:p w14:paraId="3620B57D" w14:textId="1F17CAAF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 (12.5)</w:t>
            </w:r>
          </w:p>
          <w:p w14:paraId="1FDF562D" w14:textId="6EC75A49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3 (18.8)</w:t>
            </w:r>
          </w:p>
          <w:p w14:paraId="55F9C70D" w14:textId="70DFA3FE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 (6.3)</w:t>
            </w:r>
          </w:p>
          <w:p w14:paraId="6A561B3B" w14:textId="22D1C245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.0)</w:t>
            </w:r>
          </w:p>
          <w:p w14:paraId="045F9AA7" w14:textId="4F3256CE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.0)</w:t>
            </w:r>
          </w:p>
          <w:p w14:paraId="62BCA194" w14:textId="7A7B8F95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.0)</w:t>
            </w:r>
          </w:p>
          <w:p w14:paraId="798F8B58" w14:textId="202E2E2C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 (6.3)</w:t>
            </w:r>
          </w:p>
          <w:p w14:paraId="12E1B458" w14:textId="4EA342AE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2 (75.0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053BB" w14:textId="6841ED58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0E291CE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66 (65.3)</w:t>
            </w:r>
          </w:p>
          <w:p w14:paraId="5A45A599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20 (19.8)</w:t>
            </w:r>
          </w:p>
          <w:p w14:paraId="3CEED1D2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47 (46.5)</w:t>
            </w:r>
          </w:p>
          <w:p w14:paraId="30F44D1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47 (46.5)</w:t>
            </w:r>
          </w:p>
          <w:p w14:paraId="273D4E9B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44 (43.6)</w:t>
            </w:r>
          </w:p>
          <w:p w14:paraId="75FD6A72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0 (0.0)</w:t>
            </w:r>
          </w:p>
          <w:p w14:paraId="15E984F6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5 (5.0)</w:t>
            </w:r>
          </w:p>
          <w:p w14:paraId="3A9E9A6C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6 (5.9)</w:t>
            </w:r>
          </w:p>
          <w:p w14:paraId="7196FEE4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 (1.0)</w:t>
            </w:r>
          </w:p>
          <w:p w14:paraId="48BD72FA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 (1.0)</w:t>
            </w:r>
          </w:p>
          <w:p w14:paraId="26F0CE4B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33 (32.7)</w:t>
            </w:r>
          </w:p>
          <w:p w14:paraId="7F26D52E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46 (45.5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CD3FEC" w14:textId="443B2488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5019FE1A" w14:textId="2BF54DE6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8 (65.1)</w:t>
            </w:r>
          </w:p>
          <w:p w14:paraId="1035FC39" w14:textId="7CBA37E2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1 (</w:t>
            </w:r>
            <w:r w:rsidR="0099677C">
              <w:rPr>
                <w:rFonts w:ascii="Calibri" w:eastAsia="Calibri" w:hAnsi="Calibri" w:cs="Calibri"/>
                <w:color w:val="000000"/>
                <w:lang w:val="en-NZ" w:eastAsia="en-NZ"/>
              </w:rPr>
              <w:t>2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5.6)</w:t>
            </w:r>
          </w:p>
          <w:p w14:paraId="0219C2D8" w14:textId="0EFED64F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4 (55.8)</w:t>
            </w:r>
          </w:p>
          <w:p w14:paraId="31548B6C" w14:textId="61705C41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3 (53.5)</w:t>
            </w:r>
          </w:p>
          <w:p w14:paraId="1375757F" w14:textId="2E90155D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0 (46.5)</w:t>
            </w:r>
          </w:p>
          <w:p w14:paraId="1C2949A7" w14:textId="68904BE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.0)</w:t>
            </w:r>
          </w:p>
          <w:p w14:paraId="76FB4E34" w14:textId="02BCC2D3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 (4.7)</w:t>
            </w:r>
          </w:p>
          <w:p w14:paraId="21F4061F" w14:textId="1E8ACD54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4 (9.3)</w:t>
            </w:r>
          </w:p>
          <w:p w14:paraId="299B9606" w14:textId="4DF3DD98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 (2.3)</w:t>
            </w:r>
          </w:p>
          <w:p w14:paraId="50D737F3" w14:textId="1F88E50A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 (2.3)</w:t>
            </w:r>
          </w:p>
          <w:p w14:paraId="6B8A41F6" w14:textId="61C77BC9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6 (37.2)</w:t>
            </w:r>
          </w:p>
          <w:p w14:paraId="32116EA8" w14:textId="3CE4AEFA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7 (39.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CEF946" w14:textId="2C19884F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5C3DCEE4" w14:textId="6A8F1038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38 (65.5)</w:t>
            </w:r>
          </w:p>
          <w:p w14:paraId="4A36E036" w14:textId="0D6E262A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9 (</w:t>
            </w:r>
            <w:r w:rsidR="0099677C">
              <w:rPr>
                <w:rFonts w:ascii="Calibri" w:eastAsia="Calibri" w:hAnsi="Calibri" w:cs="Calibri"/>
                <w:color w:val="000000"/>
                <w:lang w:val="en-NZ" w:eastAsia="en-NZ"/>
              </w:rPr>
              <w:t>1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5.5)</w:t>
            </w:r>
          </w:p>
          <w:p w14:paraId="36445A39" w14:textId="55BAC95C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3 (39.7)</w:t>
            </w:r>
          </w:p>
          <w:p w14:paraId="7746180B" w14:textId="79CBBFC9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4 (41.4)</w:t>
            </w:r>
          </w:p>
          <w:p w14:paraId="571547F2" w14:textId="18897B68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4 (41.4)</w:t>
            </w:r>
          </w:p>
          <w:p w14:paraId="6675E2C2" w14:textId="6D500225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.0)</w:t>
            </w:r>
          </w:p>
          <w:p w14:paraId="53891021" w14:textId="316F3C94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3 (5.2)</w:t>
            </w:r>
          </w:p>
          <w:p w14:paraId="4C3CB228" w14:textId="1373CC6A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 (3.4)</w:t>
            </w:r>
          </w:p>
          <w:p w14:paraId="4F8B7F26" w14:textId="261BC86D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.0)</w:t>
            </w:r>
          </w:p>
          <w:p w14:paraId="3599ADBF" w14:textId="6B081E19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 (0.0)</w:t>
            </w:r>
          </w:p>
          <w:p w14:paraId="63AB432A" w14:textId="5C75BF65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7 (</w:t>
            </w:r>
            <w:r w:rsidR="0099677C">
              <w:rPr>
                <w:rFonts w:ascii="Calibri" w:eastAsia="Calibri" w:hAnsi="Calibri" w:cs="Calibri"/>
                <w:color w:val="000000"/>
                <w:lang w:val="en-NZ" w:eastAsia="en-NZ"/>
              </w:rPr>
              <w:t>2</w:t>
            </w: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9.3)</w:t>
            </w:r>
          </w:p>
          <w:p w14:paraId="3C3C86BD" w14:textId="1D0F3F26" w:rsidR="00796912" w:rsidRPr="00796912" w:rsidRDefault="00126C8B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t>2</w:t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9 (50.0)</w:t>
            </w:r>
          </w:p>
        </w:tc>
      </w:tr>
      <w:tr w:rsidR="00796912" w:rsidRPr="00796912" w14:paraId="60983B7B" w14:textId="77777777" w:rsidTr="00065DE9"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D7EF6" w14:textId="77777777" w:rsidR="0099677C" w:rsidRDefault="00796912" w:rsidP="00EE276A">
            <w:pPr>
              <w:spacing w:after="0" w:line="276" w:lineRule="auto"/>
              <w:rPr>
                <w:rFonts w:ascii="Calibri" w:eastAsia="Calibri" w:hAnsi="Calibri" w:cs="Calibri"/>
                <w:b/>
                <w:bCs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Corticosteroid status</w:t>
            </w:r>
          </w:p>
          <w:p w14:paraId="0D3EACF6" w14:textId="72AE0B89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Intolerant</w:t>
            </w:r>
          </w:p>
          <w:p w14:paraId="387E0460" w14:textId="2ADEAACD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Dependent</w:t>
            </w:r>
          </w:p>
          <w:p w14:paraId="557ABAC1" w14:textId="3615DB51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Not dependent or intolerant</w:t>
            </w:r>
          </w:p>
          <w:p w14:paraId="605B5CD2" w14:textId="5A0356B4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Unknown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4D4E8" w14:textId="2C3C6B12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5068A258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0</w:t>
            </w:r>
          </w:p>
          <w:p w14:paraId="5928F08B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3 (37.1)</w:t>
            </w:r>
          </w:p>
          <w:p w14:paraId="12A0F7E4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9 (25.7)</w:t>
            </w:r>
          </w:p>
          <w:p w14:paraId="44528ED0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3 (37.1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3DA91D" w14:textId="24E4622A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0E8D986D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</w:t>
            </w:r>
          </w:p>
          <w:p w14:paraId="691D4DBC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9 (56.3)</w:t>
            </w:r>
          </w:p>
          <w:p w14:paraId="243C11B8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5 (31.2)</w:t>
            </w:r>
          </w:p>
          <w:p w14:paraId="2F80935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 (12.5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hideMark/>
          </w:tcPr>
          <w:p w14:paraId="72A04B3C" w14:textId="6896A9D1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0A734193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</w:t>
            </w:r>
          </w:p>
          <w:p w14:paraId="02A752C9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4 (21.1)</w:t>
            </w:r>
          </w:p>
          <w:p w14:paraId="681FAD34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4 (21.1)</w:t>
            </w:r>
          </w:p>
          <w:p w14:paraId="224488F9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1 (57.9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78436" w14:textId="76FD987B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64A7D798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6 (2.4)</w:t>
            </w:r>
          </w:p>
          <w:p w14:paraId="1606C31B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23 (9.1)</w:t>
            </w:r>
          </w:p>
          <w:p w14:paraId="1C7790F8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21 (8.3)</w:t>
            </w:r>
          </w:p>
          <w:p w14:paraId="32012960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202 (80.2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9D12F3" w14:textId="79CF938D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31ECF4A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4 (3.3)</w:t>
            </w:r>
          </w:p>
          <w:p w14:paraId="6A71A42B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2 (9.8)</w:t>
            </w:r>
          </w:p>
          <w:p w14:paraId="24B4041A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5 (12.2)</w:t>
            </w:r>
          </w:p>
          <w:p w14:paraId="290E244D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92 (74.8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93630F" w14:textId="2B5C8594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</w:p>
          <w:p w14:paraId="174BFC0F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 (1.5)</w:t>
            </w:r>
          </w:p>
          <w:p w14:paraId="59119B79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1 (8.5)</w:t>
            </w:r>
          </w:p>
          <w:p w14:paraId="13864A80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6 (4.7)</w:t>
            </w:r>
          </w:p>
          <w:p w14:paraId="21E4C64D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10 (85.3)</w:t>
            </w:r>
          </w:p>
        </w:tc>
      </w:tr>
      <w:tr w:rsidR="002C28DF" w:rsidRPr="00796912" w14:paraId="780A387B" w14:textId="77777777" w:rsidTr="00065DE9"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ED0C6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Duration of non-biologic therapy discontinued before index date, months, mean (SD)</w:t>
            </w:r>
            <w:r w:rsidRPr="00796912">
              <w:rPr>
                <w:rFonts w:ascii="Calibri" w:eastAsia="Calibri" w:hAnsi="Calibri" w:cs="Calibri"/>
                <w:b/>
                <w:bCs/>
                <w:vertAlign w:val="superscript"/>
                <w:lang w:val="en-NZ" w:eastAsia="en-NZ"/>
              </w:rPr>
              <w:t>c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C15C4" w14:textId="3F9690C7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lang w:val="en-NZ" w:eastAsia="en-NZ"/>
              </w:rPr>
              <w:t>1.2 (2.1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ABF83E" w14:textId="33D874DD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.1 (2.4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hideMark/>
          </w:tcPr>
          <w:p w14:paraId="305F158D" w14:textId="5B685217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.9 (2.0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A9073" w14:textId="17C90A73" w:rsidR="00796912" w:rsidRPr="00796912" w:rsidRDefault="00DC13A8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lang w:val="en-NZ" w:eastAsia="en-NZ"/>
              </w:rPr>
              <w:t>1.1 (2.5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145787" w14:textId="78182059" w:rsidR="00796912" w:rsidRPr="00796912" w:rsidRDefault="00DC13A8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.3 (3.0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6EC863" w14:textId="55CB85BE" w:rsidR="00796912" w:rsidRPr="00796912" w:rsidRDefault="00DC13A8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0.8 (1.9)</w:t>
            </w:r>
          </w:p>
        </w:tc>
      </w:tr>
      <w:tr w:rsidR="002E40DE" w:rsidRPr="00796912" w14:paraId="5790957C" w14:textId="77777777" w:rsidTr="00065DE9">
        <w:tc>
          <w:tcPr>
            <w:tcW w:w="406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5C191" w14:textId="470DF371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Concomitant non-biologic therapy at index date,</w:t>
            </w:r>
            <w:r w:rsidR="0099677C">
              <w:rPr>
                <w:rFonts w:ascii="Calibri" w:eastAsia="Calibri" w:hAnsi="Calibri" w:cs="Calibri"/>
                <w:b/>
                <w:bCs/>
                <w:lang w:val="en-NZ" w:eastAsia="en-NZ"/>
              </w:rPr>
              <w:t xml:space="preserve"> </w:t>
            </w:r>
            <w:r w:rsidRPr="00796912">
              <w:rPr>
                <w:rFonts w:ascii="Calibri" w:eastAsia="Calibri" w:hAnsi="Calibri" w:cs="Calibri"/>
                <w:b/>
                <w:bCs/>
                <w:lang w:val="en-NZ" w:eastAsia="en-NZ"/>
              </w:rPr>
              <w:t>n (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FAD52" w14:textId="0E3CF5C4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lang w:val="en-NZ" w:eastAsia="en-NZ"/>
              </w:rPr>
              <w:t>24 (68.6)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28EDDD" w14:textId="4C22216F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0 (62.5)</w:t>
            </w:r>
          </w:p>
        </w:tc>
        <w:tc>
          <w:tcPr>
            <w:tcW w:w="1689" w:type="dxa"/>
            <w:tcBorders>
              <w:top w:val="single" w:sz="4" w:space="0" w:color="auto"/>
              <w:right w:val="single" w:sz="4" w:space="0" w:color="000000" w:themeColor="text1"/>
            </w:tcBorders>
            <w:shd w:val="clear" w:color="auto" w:fill="auto"/>
            <w:hideMark/>
          </w:tcPr>
          <w:p w14:paraId="283A37A4" w14:textId="54697A70" w:rsidR="00796912" w:rsidRPr="00796912" w:rsidRDefault="00A70F1C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4 (87.5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547D2" w14:textId="344777A6" w:rsidR="00796912" w:rsidRPr="00796912" w:rsidRDefault="00DC13A8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>
              <w:rPr>
                <w:rFonts w:ascii="Calibri" w:eastAsia="Calibri" w:hAnsi="Calibri" w:cs="Calibri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lang w:val="en-NZ" w:eastAsia="en-NZ"/>
              </w:rPr>
              <w:t>108 (42.9)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A513ACD" w14:textId="34C5E842" w:rsidR="00796912" w:rsidRPr="00796912" w:rsidRDefault="00DC13A8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  <w:t>43 (34.1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499973" w14:textId="276BF45C" w:rsidR="00796912" w:rsidRPr="00796912" w:rsidRDefault="00DC13A8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  <w:br/>
            </w:r>
            <w:r w:rsidR="00796912" w:rsidRPr="00796912"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  <w:t>65 (50.4)</w:t>
            </w:r>
          </w:p>
        </w:tc>
      </w:tr>
      <w:tr w:rsidR="002C28DF" w:rsidRPr="00796912" w14:paraId="1E270749" w14:textId="77777777" w:rsidTr="001561A5">
        <w:tc>
          <w:tcPr>
            <w:tcW w:w="40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3A58A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Aminosalicylates</w:t>
            </w:r>
          </w:p>
        </w:tc>
        <w:tc>
          <w:tcPr>
            <w:tcW w:w="16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283C3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19 (54.3)</w:t>
            </w:r>
          </w:p>
        </w:tc>
        <w:tc>
          <w:tcPr>
            <w:tcW w:w="1645" w:type="dxa"/>
            <w:shd w:val="clear" w:color="auto" w:fill="auto"/>
            <w:hideMark/>
          </w:tcPr>
          <w:p w14:paraId="7775A78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8 (50.0)</w:t>
            </w:r>
          </w:p>
        </w:tc>
        <w:tc>
          <w:tcPr>
            <w:tcW w:w="1689" w:type="dxa"/>
            <w:tcBorders>
              <w:right w:val="single" w:sz="4" w:space="0" w:color="000000" w:themeColor="text1"/>
            </w:tcBorders>
            <w:shd w:val="clear" w:color="auto" w:fill="auto"/>
            <w:hideMark/>
          </w:tcPr>
          <w:p w14:paraId="77A7EDA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11 (57.9)</w:t>
            </w:r>
          </w:p>
        </w:tc>
        <w:tc>
          <w:tcPr>
            <w:tcW w:w="1603" w:type="dxa"/>
            <w:tcBorders>
              <w:lef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43DBE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77 (30.6)</w:t>
            </w:r>
          </w:p>
        </w:tc>
        <w:tc>
          <w:tcPr>
            <w:tcW w:w="1645" w:type="dxa"/>
            <w:shd w:val="clear" w:color="auto" w:fill="auto"/>
            <w:hideMark/>
          </w:tcPr>
          <w:p w14:paraId="3AD1461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  <w:t>31 (24.6)</w:t>
            </w:r>
          </w:p>
        </w:tc>
        <w:tc>
          <w:tcPr>
            <w:tcW w:w="1689" w:type="dxa"/>
            <w:shd w:val="clear" w:color="auto" w:fill="auto"/>
            <w:hideMark/>
          </w:tcPr>
          <w:p w14:paraId="0979BBD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  <w:t>46 (35.7)</w:t>
            </w:r>
          </w:p>
        </w:tc>
      </w:tr>
      <w:tr w:rsidR="002C28DF" w:rsidRPr="00796912" w14:paraId="2F057634" w14:textId="77777777" w:rsidTr="001561A5">
        <w:tc>
          <w:tcPr>
            <w:tcW w:w="40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F4480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Corticosteroids</w:t>
            </w:r>
          </w:p>
        </w:tc>
        <w:tc>
          <w:tcPr>
            <w:tcW w:w="16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3B932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8 (22.9)</w:t>
            </w:r>
          </w:p>
        </w:tc>
        <w:tc>
          <w:tcPr>
            <w:tcW w:w="1645" w:type="dxa"/>
            <w:shd w:val="clear" w:color="auto" w:fill="auto"/>
            <w:hideMark/>
          </w:tcPr>
          <w:p w14:paraId="5FE46CB5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 (12.5)</w:t>
            </w:r>
          </w:p>
        </w:tc>
        <w:tc>
          <w:tcPr>
            <w:tcW w:w="1689" w:type="dxa"/>
            <w:tcBorders>
              <w:right w:val="single" w:sz="4" w:space="0" w:color="000000" w:themeColor="text1"/>
            </w:tcBorders>
            <w:shd w:val="clear" w:color="auto" w:fill="auto"/>
            <w:hideMark/>
          </w:tcPr>
          <w:p w14:paraId="592B48C6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6 (31.6)</w:t>
            </w:r>
          </w:p>
        </w:tc>
        <w:tc>
          <w:tcPr>
            <w:tcW w:w="1603" w:type="dxa"/>
            <w:tcBorders>
              <w:lef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3B8C8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35 (13.9)</w:t>
            </w:r>
          </w:p>
        </w:tc>
        <w:tc>
          <w:tcPr>
            <w:tcW w:w="1645" w:type="dxa"/>
            <w:shd w:val="clear" w:color="auto" w:fill="auto"/>
            <w:hideMark/>
          </w:tcPr>
          <w:p w14:paraId="7A24BD39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  <w:t>15 (11.9)</w:t>
            </w:r>
          </w:p>
        </w:tc>
        <w:tc>
          <w:tcPr>
            <w:tcW w:w="1689" w:type="dxa"/>
            <w:shd w:val="clear" w:color="auto" w:fill="auto"/>
            <w:hideMark/>
          </w:tcPr>
          <w:p w14:paraId="6E7C3B8D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  <w:t>20 (15.5)</w:t>
            </w:r>
          </w:p>
        </w:tc>
      </w:tr>
      <w:tr w:rsidR="00BA7745" w:rsidRPr="00796912" w14:paraId="1DF9E808" w14:textId="77777777" w:rsidTr="001561A5">
        <w:tc>
          <w:tcPr>
            <w:tcW w:w="4064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4649B" w14:textId="77777777" w:rsidR="00796912" w:rsidRPr="00796912" w:rsidRDefault="00796912" w:rsidP="00EE276A">
            <w:pPr>
              <w:spacing w:after="0" w:line="276" w:lineRule="auto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Immunosuppressants</w:t>
            </w:r>
          </w:p>
        </w:tc>
        <w:tc>
          <w:tcPr>
            <w:tcW w:w="1603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48597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5 (14.3)</w:t>
            </w:r>
          </w:p>
        </w:tc>
        <w:tc>
          <w:tcPr>
            <w:tcW w:w="1645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2BE5F8A7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2 (12.5)</w:t>
            </w:r>
          </w:p>
        </w:tc>
        <w:tc>
          <w:tcPr>
            <w:tcW w:w="168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080EFD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/>
                <w:lang w:val="en-NZ" w:eastAsia="en-NZ"/>
              </w:rPr>
              <w:t>3 (15.8)</w:t>
            </w:r>
          </w:p>
        </w:tc>
        <w:tc>
          <w:tcPr>
            <w:tcW w:w="1603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CF3E6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lang w:val="en-NZ" w:eastAsia="en-NZ"/>
              </w:rPr>
              <w:t>22 (8.7)</w:t>
            </w:r>
          </w:p>
        </w:tc>
        <w:tc>
          <w:tcPr>
            <w:tcW w:w="1645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1DA5A9A1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  <w:t>6 (4.8)</w:t>
            </w:r>
          </w:p>
        </w:tc>
        <w:tc>
          <w:tcPr>
            <w:tcW w:w="1689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77694E9E" w14:textId="77777777" w:rsidR="00796912" w:rsidRPr="00796912" w:rsidRDefault="00796912" w:rsidP="00EE276A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</w:pPr>
            <w:r w:rsidRPr="00796912">
              <w:rPr>
                <w:rFonts w:ascii="Calibri" w:eastAsia="Calibri" w:hAnsi="Calibri" w:cs="Calibri"/>
                <w:color w:val="000000" w:themeColor="text1"/>
                <w:lang w:val="en-NZ" w:eastAsia="en-NZ"/>
              </w:rPr>
              <w:t>16 (12.4)</w:t>
            </w:r>
          </w:p>
        </w:tc>
      </w:tr>
    </w:tbl>
    <w:p w14:paraId="40F2CBBC" w14:textId="08089EE5" w:rsidR="00796912" w:rsidRDefault="001561A5">
      <w:pPr>
        <w:rPr>
          <w:rFonts w:cstheme="minorHAnsi"/>
          <w:u w:val="single"/>
          <w:lang w:val="en-GB"/>
        </w:rPr>
      </w:pPr>
      <w:r>
        <w:lastRenderedPageBreak/>
        <w:t xml:space="preserve">BMI, body mass index; CD, Crohn’s disease; GI, gastrointestinal; IBD, inflammatory bowel disease; IQR, interquartile range; UC, ulcerative colitis; SD, standard deviation </w:t>
      </w:r>
      <w:r w:rsidR="00796912">
        <w:rPr>
          <w:rFonts w:cstheme="minorHAnsi"/>
          <w:u w:val="single"/>
          <w:lang w:val="en-GB"/>
        </w:rPr>
        <w:br w:type="page"/>
      </w:r>
    </w:p>
    <w:p w14:paraId="68972D1B" w14:textId="77777777" w:rsidR="00796912" w:rsidRDefault="00796912" w:rsidP="0061784D">
      <w:pPr>
        <w:rPr>
          <w:b/>
          <w:bCs/>
          <w:noProof/>
        </w:rPr>
        <w:sectPr w:rsidR="00796912" w:rsidSect="0079691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7320EEF" w14:textId="0E1FFFCA" w:rsidR="00DE3E3A" w:rsidRDefault="00C77188" w:rsidP="0061784D">
      <w:pPr>
        <w:rPr>
          <w:noProof/>
        </w:rPr>
      </w:pPr>
      <w:bookmarkStart w:id="4" w:name="_Hlk85472110"/>
      <w:r>
        <w:rPr>
          <w:b/>
          <w:bCs/>
          <w:noProof/>
        </w:rPr>
        <w:lastRenderedPageBreak/>
        <w:t xml:space="preserve">Supplementary </w:t>
      </w:r>
      <w:r w:rsidR="00FB4867">
        <w:rPr>
          <w:b/>
          <w:bCs/>
          <w:noProof/>
        </w:rPr>
        <w:t>Figure</w:t>
      </w:r>
      <w:r>
        <w:rPr>
          <w:b/>
          <w:bCs/>
          <w:noProof/>
        </w:rPr>
        <w:t xml:space="preserve"> 1. </w:t>
      </w:r>
      <w:r>
        <w:rPr>
          <w:noProof/>
        </w:rPr>
        <w:t>Univariate</w:t>
      </w:r>
      <w:r w:rsidR="00F3427E">
        <w:rPr>
          <w:noProof/>
        </w:rPr>
        <w:t xml:space="preserve"> </w:t>
      </w:r>
      <w:r w:rsidR="00D91C1A">
        <w:rPr>
          <w:noProof/>
        </w:rPr>
        <w:t>analysis of</w:t>
      </w:r>
      <w:r w:rsidR="00F3427E">
        <w:rPr>
          <w:noProof/>
        </w:rPr>
        <w:t xml:space="preserve"> potential predictors of suboptimal response to</w:t>
      </w:r>
      <w:r w:rsidR="00FB1872">
        <w:rPr>
          <w:noProof/>
        </w:rPr>
        <w:t xml:space="preserve"> first</w:t>
      </w:r>
      <w:r w:rsidR="00555CC8">
        <w:rPr>
          <w:noProof/>
        </w:rPr>
        <w:t>-</w:t>
      </w:r>
      <w:r w:rsidR="00F26C4F">
        <w:rPr>
          <w:noProof/>
        </w:rPr>
        <w:t>line</w:t>
      </w:r>
      <w:r w:rsidR="00F3427E">
        <w:rPr>
          <w:noProof/>
        </w:rPr>
        <w:t xml:space="preserve"> anti-TNF therapy over time in patients with CD in China</w:t>
      </w:r>
    </w:p>
    <w:bookmarkEnd w:id="4"/>
    <w:p w14:paraId="5BB15390" w14:textId="64D62A2E" w:rsidR="00FB4867" w:rsidRPr="00C77188" w:rsidRDefault="007C7C4E" w:rsidP="00DE3E3A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 wp14:anchorId="319C1C69" wp14:editId="27F5FFBA">
            <wp:extent cx="5760000" cy="764907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527"/>
                    <a:stretch/>
                  </pic:blipFill>
                  <pic:spPr bwMode="auto">
                    <a:xfrm>
                      <a:off x="0" y="0"/>
                      <a:ext cx="5760000" cy="7649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89200B" w14:textId="6992F256" w:rsidR="00A42109" w:rsidRDefault="00A42109" w:rsidP="00FD4F83">
      <w:pPr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bookmarkStart w:id="5" w:name="_Hlk74043908"/>
      <w:r>
        <w:rPr>
          <w:noProof/>
        </w:rPr>
        <w:lastRenderedPageBreak/>
        <w:drawing>
          <wp:inline distT="0" distB="0" distL="0" distR="0" wp14:anchorId="12333F4E" wp14:editId="2BD6C6BC">
            <wp:extent cx="5760000" cy="2807621"/>
            <wp:effectExtent l="0" t="0" r="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263" r="866"/>
                    <a:stretch/>
                  </pic:blipFill>
                  <pic:spPr bwMode="auto">
                    <a:xfrm>
                      <a:off x="0" y="0"/>
                      <a:ext cx="5760000" cy="2807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67B77E" w14:textId="77777777" w:rsidR="007C7C4E" w:rsidRDefault="007C7C4E" w:rsidP="00FD4F83">
      <w:pPr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14:paraId="7D0271FA" w14:textId="161C6CDD" w:rsidR="00FD4F83" w:rsidRPr="00514447" w:rsidRDefault="00FD4F83" w:rsidP="001561A5">
      <w:pPr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514447">
        <w:rPr>
          <w:rFonts w:cstheme="minorHAnsi"/>
          <w:color w:val="000000"/>
          <w:sz w:val="20"/>
          <w:szCs w:val="20"/>
        </w:rPr>
        <w:t xml:space="preserve">BMI, body mass index; CD, Crohn’s disease; CI, confidence interval; HR, hazard ratio; </w:t>
      </w:r>
      <w:r w:rsidR="00142812" w:rsidRPr="00142812">
        <w:rPr>
          <w:rFonts w:cstheme="minorHAnsi"/>
          <w:color w:val="000000"/>
          <w:sz w:val="20"/>
          <w:szCs w:val="20"/>
        </w:rPr>
        <w:t>Ref, Reference risk factor level</w:t>
      </w:r>
      <w:r w:rsidR="00142812">
        <w:rPr>
          <w:rFonts w:cstheme="minorHAnsi"/>
          <w:color w:val="000000"/>
          <w:sz w:val="20"/>
          <w:szCs w:val="20"/>
        </w:rPr>
        <w:t xml:space="preserve">; </w:t>
      </w:r>
      <w:r w:rsidRPr="00514447">
        <w:rPr>
          <w:rFonts w:cstheme="minorHAnsi"/>
          <w:color w:val="000000"/>
          <w:sz w:val="20"/>
          <w:szCs w:val="20"/>
        </w:rPr>
        <w:t>TNF, tumor necrosis factor</w:t>
      </w:r>
    </w:p>
    <w:p w14:paraId="3DBDC7FE" w14:textId="77777777" w:rsidR="00FD4F83" w:rsidRPr="00514447" w:rsidRDefault="00FD4F83" w:rsidP="00FD4F83">
      <w:pPr>
        <w:spacing w:after="0" w:line="240" w:lineRule="auto"/>
        <w:rPr>
          <w:sz w:val="20"/>
          <w:szCs w:val="20"/>
        </w:rPr>
      </w:pPr>
      <w:r w:rsidRPr="00514447">
        <w:rPr>
          <w:sz w:val="20"/>
          <w:szCs w:val="20"/>
        </w:rPr>
        <w:t>P-value, Test assessing if there is any difference in the event rate for this level of the risk factor versus the reference level</w:t>
      </w:r>
    </w:p>
    <w:p w14:paraId="34AE35F0" w14:textId="77777777" w:rsidR="00FD4F83" w:rsidRPr="00514447" w:rsidRDefault="00FD4F83" w:rsidP="00FD4F83">
      <w:pPr>
        <w:spacing w:after="0" w:line="240" w:lineRule="auto"/>
        <w:rPr>
          <w:sz w:val="20"/>
          <w:szCs w:val="20"/>
        </w:rPr>
      </w:pPr>
      <w:r w:rsidRPr="00514447">
        <w:rPr>
          <w:sz w:val="20"/>
          <w:szCs w:val="20"/>
        </w:rPr>
        <w:t>Overall P-value, Test assessing if there is any difference in the event rate across the different levels of the risk factor</w:t>
      </w:r>
    </w:p>
    <w:bookmarkEnd w:id="5"/>
    <w:p w14:paraId="4673ABC2" w14:textId="09DC9180" w:rsidR="00DE3E3A" w:rsidRDefault="00DE3E3A" w:rsidP="00DE3E3A">
      <w:pPr>
        <w:spacing w:line="480" w:lineRule="auto"/>
        <w:rPr>
          <w:b/>
          <w:bCs/>
          <w:noProof/>
        </w:rPr>
      </w:pPr>
    </w:p>
    <w:p w14:paraId="6DC68109" w14:textId="7351368B" w:rsidR="00687A26" w:rsidRDefault="00687A26">
      <w:pPr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0DA67181" w14:textId="71F9535F" w:rsidR="00687A26" w:rsidRDefault="00687A26" w:rsidP="00DE3E3A">
      <w:pPr>
        <w:spacing w:line="480" w:lineRule="auto"/>
        <w:rPr>
          <w:b/>
          <w:bCs/>
          <w:noProof/>
        </w:rPr>
      </w:pPr>
      <w:r w:rsidRPr="00687A26">
        <w:rPr>
          <w:b/>
          <w:bCs/>
          <w:noProof/>
        </w:rPr>
        <w:lastRenderedPageBreak/>
        <w:t xml:space="preserve">Supplementary Figure </w:t>
      </w:r>
      <w:r>
        <w:rPr>
          <w:b/>
          <w:bCs/>
          <w:noProof/>
        </w:rPr>
        <w:t>2</w:t>
      </w:r>
      <w:r w:rsidRPr="00687A26">
        <w:rPr>
          <w:b/>
          <w:bCs/>
          <w:noProof/>
        </w:rPr>
        <w:t xml:space="preserve">. </w:t>
      </w:r>
      <w:r w:rsidR="00F16C2E">
        <w:rPr>
          <w:noProof/>
        </w:rPr>
        <w:t>Multivariate</w:t>
      </w:r>
      <w:r w:rsidRPr="00687A26">
        <w:rPr>
          <w:noProof/>
        </w:rPr>
        <w:t xml:space="preserve"> </w:t>
      </w:r>
      <w:r w:rsidR="00F16C2E">
        <w:rPr>
          <w:noProof/>
        </w:rPr>
        <w:t xml:space="preserve">logistic regression </w:t>
      </w:r>
      <w:r w:rsidR="003E0DF4">
        <w:rPr>
          <w:noProof/>
        </w:rPr>
        <w:t>an</w:t>
      </w:r>
      <w:r w:rsidR="00F26C4F">
        <w:rPr>
          <w:noProof/>
        </w:rPr>
        <w:t>a</w:t>
      </w:r>
      <w:r w:rsidR="003E0DF4">
        <w:rPr>
          <w:noProof/>
        </w:rPr>
        <w:t xml:space="preserve">lysis </w:t>
      </w:r>
      <w:r w:rsidRPr="00687A26">
        <w:rPr>
          <w:noProof/>
        </w:rPr>
        <w:t xml:space="preserve">for potential predictors of </w:t>
      </w:r>
      <w:r w:rsidR="002D74C7">
        <w:rPr>
          <w:noProof/>
        </w:rPr>
        <w:t>primary non-</w:t>
      </w:r>
      <w:r w:rsidRPr="00687A26">
        <w:rPr>
          <w:noProof/>
        </w:rPr>
        <w:t xml:space="preserve">response to </w:t>
      </w:r>
      <w:r w:rsidR="00FB1872">
        <w:rPr>
          <w:noProof/>
        </w:rPr>
        <w:t>first</w:t>
      </w:r>
      <w:r w:rsidR="00F26C4F">
        <w:rPr>
          <w:noProof/>
        </w:rPr>
        <w:t>-line</w:t>
      </w:r>
      <w:r w:rsidR="00FB1872">
        <w:rPr>
          <w:noProof/>
        </w:rPr>
        <w:t xml:space="preserve"> </w:t>
      </w:r>
      <w:r w:rsidRPr="00687A26">
        <w:rPr>
          <w:noProof/>
        </w:rPr>
        <w:t>anti-TNF therapy in patients with CD in China</w:t>
      </w:r>
    </w:p>
    <w:p w14:paraId="1D6C689E" w14:textId="3EC83B0B" w:rsidR="00687A26" w:rsidRDefault="00B0471B" w:rsidP="00142812">
      <w:pPr>
        <w:spacing w:line="480" w:lineRule="auto"/>
        <w:jc w:val="center"/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5ADD6798" wp14:editId="705058A8">
            <wp:extent cx="5887541" cy="40055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339" cy="4011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A8F4DD" w14:textId="77777777" w:rsidR="00142812" w:rsidRDefault="00142812">
      <w:pPr>
        <w:rPr>
          <w:b/>
          <w:bCs/>
          <w:noProof/>
        </w:rPr>
      </w:pPr>
    </w:p>
    <w:p w14:paraId="5D93C37D" w14:textId="0AE8F0F0" w:rsidR="00142812" w:rsidRPr="00142812" w:rsidRDefault="00142812" w:rsidP="001561A5">
      <w:pPr>
        <w:spacing w:after="0" w:line="240" w:lineRule="auto"/>
        <w:rPr>
          <w:noProof/>
          <w:sz w:val="20"/>
          <w:szCs w:val="20"/>
        </w:rPr>
      </w:pPr>
      <w:bookmarkStart w:id="6" w:name="_Hlk85471259"/>
      <w:r w:rsidRPr="00142812">
        <w:rPr>
          <w:noProof/>
          <w:sz w:val="20"/>
          <w:szCs w:val="20"/>
        </w:rPr>
        <w:t xml:space="preserve">CD, Crohn’s disease; CI, confidence interval; </w:t>
      </w:r>
      <w:r w:rsidR="00B0471B">
        <w:rPr>
          <w:noProof/>
          <w:sz w:val="20"/>
          <w:szCs w:val="20"/>
        </w:rPr>
        <w:t>OR</w:t>
      </w:r>
      <w:r w:rsidRPr="00142812">
        <w:rPr>
          <w:noProof/>
          <w:sz w:val="20"/>
          <w:szCs w:val="20"/>
        </w:rPr>
        <w:t xml:space="preserve">, </w:t>
      </w:r>
      <w:r w:rsidR="00B0471B">
        <w:rPr>
          <w:noProof/>
          <w:sz w:val="20"/>
          <w:szCs w:val="20"/>
        </w:rPr>
        <w:t>odds</w:t>
      </w:r>
      <w:r w:rsidRPr="00142812">
        <w:rPr>
          <w:noProof/>
          <w:sz w:val="20"/>
          <w:szCs w:val="20"/>
        </w:rPr>
        <w:t xml:space="preserve"> ratio; Ref, Reference risk factor level; TNF, tumor necrosis factor</w:t>
      </w:r>
    </w:p>
    <w:p w14:paraId="08BF7B04" w14:textId="77777777" w:rsidR="00142812" w:rsidRPr="00142812" w:rsidRDefault="00142812" w:rsidP="001561A5">
      <w:pPr>
        <w:spacing w:after="0" w:line="240" w:lineRule="auto"/>
        <w:rPr>
          <w:noProof/>
          <w:sz w:val="20"/>
          <w:szCs w:val="20"/>
        </w:rPr>
      </w:pPr>
      <w:r w:rsidRPr="00142812">
        <w:rPr>
          <w:noProof/>
          <w:sz w:val="20"/>
          <w:szCs w:val="20"/>
        </w:rPr>
        <w:t>P-value, Test assessing if there is any difference in the event rate for this level of the risk factor versus the reference level</w:t>
      </w:r>
    </w:p>
    <w:p w14:paraId="7AAE1150" w14:textId="34DEEB72" w:rsidR="00142812" w:rsidRPr="00142812" w:rsidRDefault="00142812" w:rsidP="001561A5">
      <w:pPr>
        <w:spacing w:after="0" w:line="240" w:lineRule="auto"/>
        <w:rPr>
          <w:noProof/>
          <w:sz w:val="20"/>
          <w:szCs w:val="20"/>
        </w:rPr>
      </w:pPr>
      <w:r w:rsidRPr="00142812">
        <w:rPr>
          <w:noProof/>
          <w:sz w:val="20"/>
          <w:szCs w:val="20"/>
        </w:rPr>
        <w:t>Overall P-value, Test assessing if there is any difference in the event rate across the different levels of the risk factor</w:t>
      </w:r>
    </w:p>
    <w:bookmarkEnd w:id="6"/>
    <w:p w14:paraId="1B0ECE15" w14:textId="41C6977B" w:rsidR="00687A26" w:rsidRDefault="00687A26">
      <w:pPr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28513566" w14:textId="6F5BFE21" w:rsidR="00687A26" w:rsidRDefault="00687A26" w:rsidP="00DE3E3A">
      <w:pPr>
        <w:spacing w:line="480" w:lineRule="auto"/>
        <w:rPr>
          <w:noProof/>
        </w:rPr>
      </w:pPr>
      <w:r w:rsidRPr="00687A26">
        <w:rPr>
          <w:b/>
          <w:bCs/>
          <w:noProof/>
        </w:rPr>
        <w:lastRenderedPageBreak/>
        <w:t xml:space="preserve">Supplementary Figure </w:t>
      </w:r>
      <w:r>
        <w:rPr>
          <w:b/>
          <w:bCs/>
          <w:noProof/>
        </w:rPr>
        <w:t>3</w:t>
      </w:r>
      <w:r w:rsidRPr="00687A26">
        <w:rPr>
          <w:b/>
          <w:bCs/>
          <w:noProof/>
        </w:rPr>
        <w:t xml:space="preserve">. </w:t>
      </w:r>
      <w:r w:rsidR="00F16C2E">
        <w:rPr>
          <w:noProof/>
        </w:rPr>
        <w:t>Multivariate</w:t>
      </w:r>
      <w:r w:rsidRPr="00687A26">
        <w:rPr>
          <w:noProof/>
        </w:rPr>
        <w:t xml:space="preserve"> </w:t>
      </w:r>
      <w:r w:rsidR="00F16C2E">
        <w:rPr>
          <w:noProof/>
        </w:rPr>
        <w:t xml:space="preserve">logistic regression </w:t>
      </w:r>
      <w:r w:rsidR="00FB1872">
        <w:rPr>
          <w:noProof/>
        </w:rPr>
        <w:t xml:space="preserve">analysis </w:t>
      </w:r>
      <w:r w:rsidRPr="00687A26">
        <w:rPr>
          <w:noProof/>
        </w:rPr>
        <w:t xml:space="preserve">for potential predictors of </w:t>
      </w:r>
      <w:r w:rsidR="002D74C7">
        <w:rPr>
          <w:noProof/>
        </w:rPr>
        <w:t xml:space="preserve">secondary loss of </w:t>
      </w:r>
      <w:r w:rsidRPr="00687A26">
        <w:rPr>
          <w:noProof/>
        </w:rPr>
        <w:t xml:space="preserve">response to </w:t>
      </w:r>
      <w:r w:rsidR="00FB1872">
        <w:rPr>
          <w:noProof/>
        </w:rPr>
        <w:t>first</w:t>
      </w:r>
      <w:r w:rsidR="00CB177C">
        <w:rPr>
          <w:noProof/>
        </w:rPr>
        <w:t>-line</w:t>
      </w:r>
      <w:r w:rsidR="00FB1872">
        <w:rPr>
          <w:noProof/>
        </w:rPr>
        <w:t xml:space="preserve"> </w:t>
      </w:r>
      <w:r w:rsidRPr="00687A26">
        <w:rPr>
          <w:noProof/>
        </w:rPr>
        <w:t>anti-TNF therapy in patients with CD in China</w:t>
      </w:r>
    </w:p>
    <w:p w14:paraId="00C4348C" w14:textId="20532D40" w:rsidR="00142812" w:rsidRDefault="00B0471B" w:rsidP="00DE3E3A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 wp14:anchorId="25C233E2" wp14:editId="2933A6C0">
            <wp:extent cx="5676900" cy="275436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984" cy="27592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61D76E" w14:textId="77777777" w:rsidR="00B0471B" w:rsidRDefault="00B0471B" w:rsidP="00DE3E3A">
      <w:pPr>
        <w:spacing w:line="480" w:lineRule="auto"/>
        <w:rPr>
          <w:noProof/>
        </w:rPr>
      </w:pPr>
    </w:p>
    <w:p w14:paraId="69BC6FF8" w14:textId="77777777" w:rsidR="00B0471B" w:rsidRPr="00142812" w:rsidRDefault="00B0471B" w:rsidP="001561A5">
      <w:pPr>
        <w:spacing w:after="0" w:line="240" w:lineRule="auto"/>
        <w:rPr>
          <w:noProof/>
          <w:sz w:val="20"/>
          <w:szCs w:val="20"/>
        </w:rPr>
      </w:pPr>
      <w:r w:rsidRPr="00142812">
        <w:rPr>
          <w:noProof/>
          <w:sz w:val="20"/>
          <w:szCs w:val="20"/>
        </w:rPr>
        <w:t xml:space="preserve">CD, Crohn’s disease; CI, confidence interval; </w:t>
      </w:r>
      <w:r>
        <w:rPr>
          <w:noProof/>
          <w:sz w:val="20"/>
          <w:szCs w:val="20"/>
        </w:rPr>
        <w:t>OR</w:t>
      </w:r>
      <w:r w:rsidRPr="00142812">
        <w:rPr>
          <w:noProof/>
          <w:sz w:val="20"/>
          <w:szCs w:val="20"/>
        </w:rPr>
        <w:t xml:space="preserve">, </w:t>
      </w:r>
      <w:r>
        <w:rPr>
          <w:noProof/>
          <w:sz w:val="20"/>
          <w:szCs w:val="20"/>
        </w:rPr>
        <w:t>odds</w:t>
      </w:r>
      <w:r w:rsidRPr="00142812">
        <w:rPr>
          <w:noProof/>
          <w:sz w:val="20"/>
          <w:szCs w:val="20"/>
        </w:rPr>
        <w:t xml:space="preserve"> ratio; Ref, Reference risk factor level; TNF, tumor necrosis factor</w:t>
      </w:r>
    </w:p>
    <w:p w14:paraId="7D207CD8" w14:textId="77777777" w:rsidR="00B0471B" w:rsidRPr="00142812" w:rsidRDefault="00B0471B" w:rsidP="001561A5">
      <w:pPr>
        <w:spacing w:after="0" w:line="240" w:lineRule="auto"/>
        <w:rPr>
          <w:noProof/>
          <w:sz w:val="20"/>
          <w:szCs w:val="20"/>
        </w:rPr>
      </w:pPr>
      <w:r w:rsidRPr="00142812">
        <w:rPr>
          <w:noProof/>
          <w:sz w:val="20"/>
          <w:szCs w:val="20"/>
        </w:rPr>
        <w:t>P-value, Test assessing if there is any difference in the event rate for this level of the risk factor versus the reference level</w:t>
      </w:r>
    </w:p>
    <w:p w14:paraId="6262760F" w14:textId="77777777" w:rsidR="00B0471B" w:rsidRPr="00142812" w:rsidRDefault="00B0471B" w:rsidP="001561A5">
      <w:pPr>
        <w:spacing w:after="0" w:line="240" w:lineRule="auto"/>
        <w:rPr>
          <w:noProof/>
          <w:sz w:val="20"/>
          <w:szCs w:val="20"/>
        </w:rPr>
      </w:pPr>
      <w:r w:rsidRPr="00142812">
        <w:rPr>
          <w:noProof/>
          <w:sz w:val="20"/>
          <w:szCs w:val="20"/>
        </w:rPr>
        <w:t>Overall P-value, Test assessing if there is any difference in the event rate across the different levels of the risk factor</w:t>
      </w:r>
    </w:p>
    <w:p w14:paraId="3384427B" w14:textId="77777777" w:rsidR="00142812" w:rsidRDefault="00142812" w:rsidP="00DE3E3A">
      <w:pPr>
        <w:spacing w:line="480" w:lineRule="auto"/>
        <w:rPr>
          <w:b/>
          <w:bCs/>
          <w:noProof/>
        </w:rPr>
      </w:pPr>
    </w:p>
    <w:sectPr w:rsidR="00142812" w:rsidSect="0079691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5A9E7" w14:textId="77777777" w:rsidR="00B21053" w:rsidRDefault="00B21053" w:rsidP="00052996">
      <w:pPr>
        <w:spacing w:after="0" w:line="240" w:lineRule="auto"/>
      </w:pPr>
      <w:r>
        <w:separator/>
      </w:r>
    </w:p>
  </w:endnote>
  <w:endnote w:type="continuationSeparator" w:id="0">
    <w:p w14:paraId="6821F063" w14:textId="77777777" w:rsidR="00B21053" w:rsidRDefault="00B21053" w:rsidP="00052996">
      <w:pPr>
        <w:spacing w:after="0" w:line="240" w:lineRule="auto"/>
      </w:pPr>
      <w:r>
        <w:continuationSeparator/>
      </w:r>
    </w:p>
  </w:endnote>
  <w:endnote w:type="continuationNotice" w:id="1">
    <w:p w14:paraId="76F48F5A" w14:textId="77777777" w:rsidR="00B21053" w:rsidRDefault="00B2105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11468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1A9DC8" w14:textId="3E83E40A" w:rsidR="00644D74" w:rsidRDefault="00644D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B4550C" w14:textId="77777777" w:rsidR="00644D74" w:rsidRDefault="00644D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E955D" w14:textId="77777777" w:rsidR="00B21053" w:rsidRDefault="00B21053" w:rsidP="00052996">
      <w:pPr>
        <w:spacing w:after="0" w:line="240" w:lineRule="auto"/>
      </w:pPr>
      <w:r>
        <w:separator/>
      </w:r>
    </w:p>
  </w:footnote>
  <w:footnote w:type="continuationSeparator" w:id="0">
    <w:p w14:paraId="3F914D78" w14:textId="77777777" w:rsidR="00B21053" w:rsidRDefault="00B21053" w:rsidP="00052996">
      <w:pPr>
        <w:spacing w:after="0" w:line="240" w:lineRule="auto"/>
      </w:pPr>
      <w:r>
        <w:continuationSeparator/>
      </w:r>
    </w:p>
  </w:footnote>
  <w:footnote w:type="continuationNotice" w:id="1">
    <w:p w14:paraId="28FD3F98" w14:textId="77777777" w:rsidR="00B21053" w:rsidRDefault="00B2105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65B08"/>
    <w:multiLevelType w:val="hybridMultilevel"/>
    <w:tmpl w:val="A4E20B0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A694C"/>
    <w:multiLevelType w:val="hybridMultilevel"/>
    <w:tmpl w:val="0AEE9AA4"/>
    <w:lvl w:ilvl="0" w:tplc="FBFEF3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7066AC"/>
    <w:multiLevelType w:val="multilevel"/>
    <w:tmpl w:val="3C9C9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B078D5"/>
    <w:multiLevelType w:val="multilevel"/>
    <w:tmpl w:val="BD201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DE0B3C"/>
    <w:multiLevelType w:val="multilevel"/>
    <w:tmpl w:val="42B44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A46276"/>
    <w:multiLevelType w:val="multilevel"/>
    <w:tmpl w:val="2458C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F26D46"/>
    <w:multiLevelType w:val="hybridMultilevel"/>
    <w:tmpl w:val="D9529E8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CA540B"/>
    <w:multiLevelType w:val="hybridMultilevel"/>
    <w:tmpl w:val="DEBA19F2"/>
    <w:lvl w:ilvl="0" w:tplc="7D34C072">
      <w:start w:val="1"/>
      <w:numFmt w:val="bullet"/>
      <w:lvlText w:val=""/>
      <w:lvlJc w:val="left"/>
      <w:pPr>
        <w:ind w:left="159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57" w:hanging="360"/>
      </w:pPr>
      <w:rPr>
        <w:rFonts w:ascii="Wingdings" w:hAnsi="Wingdings" w:hint="default"/>
      </w:rPr>
    </w:lvl>
  </w:abstractNum>
  <w:abstractNum w:abstractNumId="8" w15:restartNumberingAfterBreak="0">
    <w:nsid w:val="2FA053BE"/>
    <w:multiLevelType w:val="hybridMultilevel"/>
    <w:tmpl w:val="E494BC6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C56A61"/>
    <w:multiLevelType w:val="hybridMultilevel"/>
    <w:tmpl w:val="1108CDFE"/>
    <w:lvl w:ilvl="0" w:tplc="0C08DA8E">
      <w:start w:val="1"/>
      <w:numFmt w:val="lowerLetter"/>
      <w:lvlText w:val="%1."/>
      <w:lvlJc w:val="left"/>
      <w:pPr>
        <w:ind w:left="1509" w:hanging="360"/>
      </w:pPr>
      <w:rPr>
        <w:rFonts w:ascii="Arial" w:eastAsia="PMingLiU" w:hAnsi="Arial" w:cs="Arial"/>
      </w:rPr>
    </w:lvl>
    <w:lvl w:ilvl="1" w:tplc="04090003" w:tentative="1">
      <w:start w:val="1"/>
      <w:numFmt w:val="bullet"/>
      <w:lvlText w:val="o"/>
      <w:lvlJc w:val="left"/>
      <w:pPr>
        <w:ind w:left="22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9" w:hanging="360"/>
      </w:pPr>
      <w:rPr>
        <w:rFonts w:ascii="Wingdings" w:hAnsi="Wingdings" w:hint="default"/>
      </w:rPr>
    </w:lvl>
  </w:abstractNum>
  <w:abstractNum w:abstractNumId="10" w15:restartNumberingAfterBreak="0">
    <w:nsid w:val="3C460C5C"/>
    <w:multiLevelType w:val="hybridMultilevel"/>
    <w:tmpl w:val="88DA9A8C"/>
    <w:lvl w:ilvl="0" w:tplc="BCE65A4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09674CC"/>
    <w:multiLevelType w:val="hybridMultilevel"/>
    <w:tmpl w:val="FE6AB33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9B4A98"/>
    <w:multiLevelType w:val="hybridMultilevel"/>
    <w:tmpl w:val="46A6E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F66724"/>
    <w:multiLevelType w:val="hybridMultilevel"/>
    <w:tmpl w:val="3FC4D66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EE6A01"/>
    <w:multiLevelType w:val="hybridMultilevel"/>
    <w:tmpl w:val="D980A430"/>
    <w:lvl w:ilvl="0" w:tplc="488A5912">
      <w:start w:val="1"/>
      <w:numFmt w:val="lowerLetter"/>
      <w:lvlText w:val="%1."/>
      <w:lvlJc w:val="left"/>
      <w:pPr>
        <w:ind w:left="1440" w:hanging="360"/>
      </w:pPr>
      <w:rPr>
        <w:rFonts w:ascii="Arial" w:eastAsia="PMingLiU" w:hAnsi="Arial" w:cs="Arial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1E74631"/>
    <w:multiLevelType w:val="hybridMultilevel"/>
    <w:tmpl w:val="F402733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563455"/>
    <w:multiLevelType w:val="multilevel"/>
    <w:tmpl w:val="CDD85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F67329D"/>
    <w:multiLevelType w:val="hybridMultilevel"/>
    <w:tmpl w:val="DC624B9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B13818"/>
    <w:multiLevelType w:val="hybridMultilevel"/>
    <w:tmpl w:val="5136FB5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E25C3F"/>
    <w:multiLevelType w:val="multilevel"/>
    <w:tmpl w:val="3A5C2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90F0E80"/>
    <w:multiLevelType w:val="hybridMultilevel"/>
    <w:tmpl w:val="2CDC58C2"/>
    <w:lvl w:ilvl="0" w:tplc="8B0839C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11"/>
  </w:num>
  <w:num w:numId="3">
    <w:abstractNumId w:val="8"/>
  </w:num>
  <w:num w:numId="4">
    <w:abstractNumId w:val="15"/>
  </w:num>
  <w:num w:numId="5">
    <w:abstractNumId w:val="17"/>
  </w:num>
  <w:num w:numId="6">
    <w:abstractNumId w:val="0"/>
  </w:num>
  <w:num w:numId="7">
    <w:abstractNumId w:val="13"/>
  </w:num>
  <w:num w:numId="8">
    <w:abstractNumId w:val="6"/>
  </w:num>
  <w:num w:numId="9">
    <w:abstractNumId w:val="10"/>
  </w:num>
  <w:num w:numId="10">
    <w:abstractNumId w:val="12"/>
  </w:num>
  <w:num w:numId="11">
    <w:abstractNumId w:val="7"/>
  </w:num>
  <w:num w:numId="12">
    <w:abstractNumId w:val="9"/>
  </w:num>
  <w:num w:numId="13">
    <w:abstractNumId w:val="14"/>
  </w:num>
  <w:num w:numId="14">
    <w:abstractNumId w:val="18"/>
  </w:num>
  <w:num w:numId="15">
    <w:abstractNumId w:val="20"/>
  </w:num>
  <w:num w:numId="16">
    <w:abstractNumId w:val="16"/>
  </w:num>
  <w:num w:numId="17">
    <w:abstractNumId w:val="5"/>
  </w:num>
  <w:num w:numId="18">
    <w:abstractNumId w:val="4"/>
  </w:num>
  <w:num w:numId="19">
    <w:abstractNumId w:val="3"/>
  </w:num>
  <w:num w:numId="20">
    <w:abstractNumId w:val="19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ztfxa9o0wvrme0w5gvevpmdw0zas2re09v&quot;&gt;EXPLORE China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3&lt;/item&gt;&lt;item&gt;14&lt;/item&gt;&lt;item&gt;16&lt;/item&gt;&lt;item&gt;17&lt;/item&gt;&lt;item&gt;18&lt;/item&gt;&lt;item&gt;19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30519C"/>
    <w:rsid w:val="0000056C"/>
    <w:rsid w:val="0000069F"/>
    <w:rsid w:val="000023B2"/>
    <w:rsid w:val="00002967"/>
    <w:rsid w:val="00002D54"/>
    <w:rsid w:val="00003354"/>
    <w:rsid w:val="000047DD"/>
    <w:rsid w:val="00005AAB"/>
    <w:rsid w:val="000075BA"/>
    <w:rsid w:val="000103F8"/>
    <w:rsid w:val="0001143A"/>
    <w:rsid w:val="00011530"/>
    <w:rsid w:val="000120A4"/>
    <w:rsid w:val="0001255A"/>
    <w:rsid w:val="00012B86"/>
    <w:rsid w:val="00012CA3"/>
    <w:rsid w:val="00013741"/>
    <w:rsid w:val="00013E05"/>
    <w:rsid w:val="00014B83"/>
    <w:rsid w:val="00015FAE"/>
    <w:rsid w:val="000162CD"/>
    <w:rsid w:val="000179B8"/>
    <w:rsid w:val="00017E77"/>
    <w:rsid w:val="00021C3C"/>
    <w:rsid w:val="00022358"/>
    <w:rsid w:val="00022F66"/>
    <w:rsid w:val="000230D5"/>
    <w:rsid w:val="00024138"/>
    <w:rsid w:val="00024552"/>
    <w:rsid w:val="0002571D"/>
    <w:rsid w:val="00025FA4"/>
    <w:rsid w:val="00026708"/>
    <w:rsid w:val="00026EA2"/>
    <w:rsid w:val="00027D6B"/>
    <w:rsid w:val="00030182"/>
    <w:rsid w:val="000315A7"/>
    <w:rsid w:val="00031845"/>
    <w:rsid w:val="0003196D"/>
    <w:rsid w:val="00032303"/>
    <w:rsid w:val="000327E0"/>
    <w:rsid w:val="000330CF"/>
    <w:rsid w:val="0003327B"/>
    <w:rsid w:val="00033A1D"/>
    <w:rsid w:val="00033C2A"/>
    <w:rsid w:val="000351BD"/>
    <w:rsid w:val="00035459"/>
    <w:rsid w:val="00035E8A"/>
    <w:rsid w:val="00035FBC"/>
    <w:rsid w:val="0003653B"/>
    <w:rsid w:val="00036DED"/>
    <w:rsid w:val="0004034A"/>
    <w:rsid w:val="00040A77"/>
    <w:rsid w:val="00040CA7"/>
    <w:rsid w:val="000414B7"/>
    <w:rsid w:val="00042B2D"/>
    <w:rsid w:val="00042EE9"/>
    <w:rsid w:val="00044977"/>
    <w:rsid w:val="00044C69"/>
    <w:rsid w:val="00046F71"/>
    <w:rsid w:val="00047EB3"/>
    <w:rsid w:val="00050492"/>
    <w:rsid w:val="000506F3"/>
    <w:rsid w:val="00050DDB"/>
    <w:rsid w:val="00051C08"/>
    <w:rsid w:val="00051D49"/>
    <w:rsid w:val="00051FF0"/>
    <w:rsid w:val="00052996"/>
    <w:rsid w:val="00053D3A"/>
    <w:rsid w:val="00053D95"/>
    <w:rsid w:val="000556A0"/>
    <w:rsid w:val="0005575D"/>
    <w:rsid w:val="00055EE8"/>
    <w:rsid w:val="000563F7"/>
    <w:rsid w:val="00056FC9"/>
    <w:rsid w:val="00057369"/>
    <w:rsid w:val="00060015"/>
    <w:rsid w:val="00061FB8"/>
    <w:rsid w:val="00061FE7"/>
    <w:rsid w:val="00062B83"/>
    <w:rsid w:val="0006324E"/>
    <w:rsid w:val="000642BE"/>
    <w:rsid w:val="00065DE9"/>
    <w:rsid w:val="00066BF4"/>
    <w:rsid w:val="00066E33"/>
    <w:rsid w:val="00067E2E"/>
    <w:rsid w:val="00070FDB"/>
    <w:rsid w:val="00071FB9"/>
    <w:rsid w:val="0007219F"/>
    <w:rsid w:val="00072271"/>
    <w:rsid w:val="00072BC0"/>
    <w:rsid w:val="00073664"/>
    <w:rsid w:val="00074BF0"/>
    <w:rsid w:val="00074FA8"/>
    <w:rsid w:val="000750CF"/>
    <w:rsid w:val="00075B69"/>
    <w:rsid w:val="00075D9A"/>
    <w:rsid w:val="000764E7"/>
    <w:rsid w:val="00080373"/>
    <w:rsid w:val="0008153A"/>
    <w:rsid w:val="00082AFB"/>
    <w:rsid w:val="00083E76"/>
    <w:rsid w:val="00085128"/>
    <w:rsid w:val="00085496"/>
    <w:rsid w:val="000863B7"/>
    <w:rsid w:val="00087922"/>
    <w:rsid w:val="00090261"/>
    <w:rsid w:val="00090A7C"/>
    <w:rsid w:val="00090DA3"/>
    <w:rsid w:val="00090DC4"/>
    <w:rsid w:val="00091E61"/>
    <w:rsid w:val="00092674"/>
    <w:rsid w:val="00092CE7"/>
    <w:rsid w:val="00093712"/>
    <w:rsid w:val="00093E03"/>
    <w:rsid w:val="00094051"/>
    <w:rsid w:val="00095010"/>
    <w:rsid w:val="000953F9"/>
    <w:rsid w:val="00095788"/>
    <w:rsid w:val="000959CF"/>
    <w:rsid w:val="000A0362"/>
    <w:rsid w:val="000A1805"/>
    <w:rsid w:val="000A1D43"/>
    <w:rsid w:val="000A1E5D"/>
    <w:rsid w:val="000A34C9"/>
    <w:rsid w:val="000A43E9"/>
    <w:rsid w:val="000A575E"/>
    <w:rsid w:val="000A5C38"/>
    <w:rsid w:val="000A5D7D"/>
    <w:rsid w:val="000A7357"/>
    <w:rsid w:val="000A73CA"/>
    <w:rsid w:val="000A7447"/>
    <w:rsid w:val="000A787F"/>
    <w:rsid w:val="000A7CDD"/>
    <w:rsid w:val="000A7E77"/>
    <w:rsid w:val="000B0997"/>
    <w:rsid w:val="000B1231"/>
    <w:rsid w:val="000B1D9B"/>
    <w:rsid w:val="000B2258"/>
    <w:rsid w:val="000B306F"/>
    <w:rsid w:val="000B47B7"/>
    <w:rsid w:val="000B5352"/>
    <w:rsid w:val="000B6585"/>
    <w:rsid w:val="000B6C69"/>
    <w:rsid w:val="000C12FD"/>
    <w:rsid w:val="000C14AE"/>
    <w:rsid w:val="000C1C8A"/>
    <w:rsid w:val="000C1E9B"/>
    <w:rsid w:val="000C59DA"/>
    <w:rsid w:val="000C5C17"/>
    <w:rsid w:val="000C6A14"/>
    <w:rsid w:val="000C6C3A"/>
    <w:rsid w:val="000D0164"/>
    <w:rsid w:val="000D0AA3"/>
    <w:rsid w:val="000D0C4D"/>
    <w:rsid w:val="000D12D6"/>
    <w:rsid w:val="000D132E"/>
    <w:rsid w:val="000D17F3"/>
    <w:rsid w:val="000D24F7"/>
    <w:rsid w:val="000D2E55"/>
    <w:rsid w:val="000D37CB"/>
    <w:rsid w:val="000D3BC9"/>
    <w:rsid w:val="000D49AB"/>
    <w:rsid w:val="000D4C2A"/>
    <w:rsid w:val="000E1F00"/>
    <w:rsid w:val="000E3159"/>
    <w:rsid w:val="000E3879"/>
    <w:rsid w:val="000E3CFC"/>
    <w:rsid w:val="000E3E0E"/>
    <w:rsid w:val="000E4090"/>
    <w:rsid w:val="000E4394"/>
    <w:rsid w:val="000E4A14"/>
    <w:rsid w:val="000E4FA5"/>
    <w:rsid w:val="000E596D"/>
    <w:rsid w:val="000E5F8B"/>
    <w:rsid w:val="000F070D"/>
    <w:rsid w:val="000F12C1"/>
    <w:rsid w:val="000F13C1"/>
    <w:rsid w:val="000F21F7"/>
    <w:rsid w:val="000F2459"/>
    <w:rsid w:val="000F2DB9"/>
    <w:rsid w:val="000F3112"/>
    <w:rsid w:val="000F3999"/>
    <w:rsid w:val="000F5F2A"/>
    <w:rsid w:val="000F643B"/>
    <w:rsid w:val="000F6677"/>
    <w:rsid w:val="000F7808"/>
    <w:rsid w:val="0010008F"/>
    <w:rsid w:val="001004FD"/>
    <w:rsid w:val="00100623"/>
    <w:rsid w:val="00101249"/>
    <w:rsid w:val="001016F2"/>
    <w:rsid w:val="00103396"/>
    <w:rsid w:val="00105160"/>
    <w:rsid w:val="00105194"/>
    <w:rsid w:val="0010569F"/>
    <w:rsid w:val="001064CF"/>
    <w:rsid w:val="00107149"/>
    <w:rsid w:val="001075C1"/>
    <w:rsid w:val="00107813"/>
    <w:rsid w:val="00110188"/>
    <w:rsid w:val="00110544"/>
    <w:rsid w:val="00111757"/>
    <w:rsid w:val="0011185A"/>
    <w:rsid w:val="00111B89"/>
    <w:rsid w:val="00111E23"/>
    <w:rsid w:val="00112A9E"/>
    <w:rsid w:val="001132CF"/>
    <w:rsid w:val="00115596"/>
    <w:rsid w:val="00115800"/>
    <w:rsid w:val="00116324"/>
    <w:rsid w:val="001178E7"/>
    <w:rsid w:val="00121F88"/>
    <w:rsid w:val="00125C93"/>
    <w:rsid w:val="0012603F"/>
    <w:rsid w:val="00126432"/>
    <w:rsid w:val="00126C8B"/>
    <w:rsid w:val="001303D2"/>
    <w:rsid w:val="00130536"/>
    <w:rsid w:val="001312C9"/>
    <w:rsid w:val="00131A9A"/>
    <w:rsid w:val="00131CA6"/>
    <w:rsid w:val="0013337D"/>
    <w:rsid w:val="00134CF0"/>
    <w:rsid w:val="0014019C"/>
    <w:rsid w:val="00140229"/>
    <w:rsid w:val="0014031C"/>
    <w:rsid w:val="00140F7D"/>
    <w:rsid w:val="0014103A"/>
    <w:rsid w:val="0014173D"/>
    <w:rsid w:val="001419FD"/>
    <w:rsid w:val="0014222B"/>
    <w:rsid w:val="00142812"/>
    <w:rsid w:val="00143605"/>
    <w:rsid w:val="00143F30"/>
    <w:rsid w:val="00144410"/>
    <w:rsid w:val="00145160"/>
    <w:rsid w:val="00145BDF"/>
    <w:rsid w:val="00147C79"/>
    <w:rsid w:val="00150027"/>
    <w:rsid w:val="0015056E"/>
    <w:rsid w:val="001519C5"/>
    <w:rsid w:val="00152FC3"/>
    <w:rsid w:val="001533FF"/>
    <w:rsid w:val="00153985"/>
    <w:rsid w:val="00153CB9"/>
    <w:rsid w:val="0015415E"/>
    <w:rsid w:val="00154E63"/>
    <w:rsid w:val="00154F7F"/>
    <w:rsid w:val="00155AD6"/>
    <w:rsid w:val="001560F2"/>
    <w:rsid w:val="001561A5"/>
    <w:rsid w:val="00157CF5"/>
    <w:rsid w:val="00157E1F"/>
    <w:rsid w:val="00160D03"/>
    <w:rsid w:val="00163707"/>
    <w:rsid w:val="00163E50"/>
    <w:rsid w:val="00165238"/>
    <w:rsid w:val="00165C56"/>
    <w:rsid w:val="0016641B"/>
    <w:rsid w:val="001709BE"/>
    <w:rsid w:val="00170CB9"/>
    <w:rsid w:val="0017161C"/>
    <w:rsid w:val="00171980"/>
    <w:rsid w:val="00171BFD"/>
    <w:rsid w:val="00173123"/>
    <w:rsid w:val="001745BA"/>
    <w:rsid w:val="001745C8"/>
    <w:rsid w:val="00174851"/>
    <w:rsid w:val="00174BB5"/>
    <w:rsid w:val="00175067"/>
    <w:rsid w:val="001757E0"/>
    <w:rsid w:val="00175A75"/>
    <w:rsid w:val="0017764C"/>
    <w:rsid w:val="00177BD9"/>
    <w:rsid w:val="00180BC4"/>
    <w:rsid w:val="00180C19"/>
    <w:rsid w:val="00181559"/>
    <w:rsid w:val="0018279F"/>
    <w:rsid w:val="0018332C"/>
    <w:rsid w:val="00183B60"/>
    <w:rsid w:val="00184C09"/>
    <w:rsid w:val="00185A2B"/>
    <w:rsid w:val="00186762"/>
    <w:rsid w:val="00187457"/>
    <w:rsid w:val="0019065A"/>
    <w:rsid w:val="00190AAA"/>
    <w:rsid w:val="0019211D"/>
    <w:rsid w:val="0019223B"/>
    <w:rsid w:val="00192D18"/>
    <w:rsid w:val="00192D1C"/>
    <w:rsid w:val="00193746"/>
    <w:rsid w:val="00193AC6"/>
    <w:rsid w:val="00193F11"/>
    <w:rsid w:val="0019468E"/>
    <w:rsid w:val="00194E4B"/>
    <w:rsid w:val="0019529F"/>
    <w:rsid w:val="001953A5"/>
    <w:rsid w:val="00196EBA"/>
    <w:rsid w:val="001A0803"/>
    <w:rsid w:val="001A142E"/>
    <w:rsid w:val="001A1951"/>
    <w:rsid w:val="001A1E1A"/>
    <w:rsid w:val="001A2F52"/>
    <w:rsid w:val="001A5781"/>
    <w:rsid w:val="001A5DF2"/>
    <w:rsid w:val="001A6E7A"/>
    <w:rsid w:val="001A777F"/>
    <w:rsid w:val="001A7E1B"/>
    <w:rsid w:val="001B0820"/>
    <w:rsid w:val="001B1712"/>
    <w:rsid w:val="001B1909"/>
    <w:rsid w:val="001B5920"/>
    <w:rsid w:val="001B617A"/>
    <w:rsid w:val="001B630B"/>
    <w:rsid w:val="001B6817"/>
    <w:rsid w:val="001C0F4A"/>
    <w:rsid w:val="001C0FB8"/>
    <w:rsid w:val="001C16FA"/>
    <w:rsid w:val="001C17FD"/>
    <w:rsid w:val="001C1D96"/>
    <w:rsid w:val="001C2B08"/>
    <w:rsid w:val="001C2BDC"/>
    <w:rsid w:val="001C2BFD"/>
    <w:rsid w:val="001C47F0"/>
    <w:rsid w:val="001C48D9"/>
    <w:rsid w:val="001C559F"/>
    <w:rsid w:val="001C5C1E"/>
    <w:rsid w:val="001C5DBE"/>
    <w:rsid w:val="001C6081"/>
    <w:rsid w:val="001C675D"/>
    <w:rsid w:val="001C6E0A"/>
    <w:rsid w:val="001C712A"/>
    <w:rsid w:val="001C7CB8"/>
    <w:rsid w:val="001D0D7E"/>
    <w:rsid w:val="001D170D"/>
    <w:rsid w:val="001D17DA"/>
    <w:rsid w:val="001D1E76"/>
    <w:rsid w:val="001D2312"/>
    <w:rsid w:val="001D28D0"/>
    <w:rsid w:val="001D2AD7"/>
    <w:rsid w:val="001D379F"/>
    <w:rsid w:val="001D40BC"/>
    <w:rsid w:val="001D7B83"/>
    <w:rsid w:val="001E0AA0"/>
    <w:rsid w:val="001E1353"/>
    <w:rsid w:val="001E1A52"/>
    <w:rsid w:val="001E25E8"/>
    <w:rsid w:val="001E39B0"/>
    <w:rsid w:val="001E4D5B"/>
    <w:rsid w:val="001E610B"/>
    <w:rsid w:val="001F1C44"/>
    <w:rsid w:val="001F21C9"/>
    <w:rsid w:val="001F3CFD"/>
    <w:rsid w:val="001F4DDD"/>
    <w:rsid w:val="001F54D0"/>
    <w:rsid w:val="001F61B5"/>
    <w:rsid w:val="001F6AAE"/>
    <w:rsid w:val="001F761A"/>
    <w:rsid w:val="001F7CB1"/>
    <w:rsid w:val="00200F70"/>
    <w:rsid w:val="00201FC8"/>
    <w:rsid w:val="00202C3E"/>
    <w:rsid w:val="00203341"/>
    <w:rsid w:val="00203815"/>
    <w:rsid w:val="00204686"/>
    <w:rsid w:val="0020481A"/>
    <w:rsid w:val="0020641E"/>
    <w:rsid w:val="0020645A"/>
    <w:rsid w:val="00206AD3"/>
    <w:rsid w:val="00207469"/>
    <w:rsid w:val="00207698"/>
    <w:rsid w:val="002076D6"/>
    <w:rsid w:val="00207F18"/>
    <w:rsid w:val="002100FC"/>
    <w:rsid w:val="00210297"/>
    <w:rsid w:val="00211043"/>
    <w:rsid w:val="002114CB"/>
    <w:rsid w:val="00213192"/>
    <w:rsid w:val="00213ED1"/>
    <w:rsid w:val="00214359"/>
    <w:rsid w:val="0021491C"/>
    <w:rsid w:val="00214B2C"/>
    <w:rsid w:val="00215899"/>
    <w:rsid w:val="0021681F"/>
    <w:rsid w:val="00217E4E"/>
    <w:rsid w:val="00220D81"/>
    <w:rsid w:val="00221694"/>
    <w:rsid w:val="0022176A"/>
    <w:rsid w:val="00221BBB"/>
    <w:rsid w:val="002226E7"/>
    <w:rsid w:val="0022330E"/>
    <w:rsid w:val="0022348A"/>
    <w:rsid w:val="00223A73"/>
    <w:rsid w:val="00223CC6"/>
    <w:rsid w:val="00224145"/>
    <w:rsid w:val="00225284"/>
    <w:rsid w:val="00226226"/>
    <w:rsid w:val="0022699F"/>
    <w:rsid w:val="00231AD1"/>
    <w:rsid w:val="00232C06"/>
    <w:rsid w:val="002330A5"/>
    <w:rsid w:val="00233B48"/>
    <w:rsid w:val="00233FBE"/>
    <w:rsid w:val="00234E49"/>
    <w:rsid w:val="0023527E"/>
    <w:rsid w:val="00235EED"/>
    <w:rsid w:val="00235FC6"/>
    <w:rsid w:val="0023695B"/>
    <w:rsid w:val="00236C86"/>
    <w:rsid w:val="00237F44"/>
    <w:rsid w:val="00240CCD"/>
    <w:rsid w:val="00241468"/>
    <w:rsid w:val="00242FA7"/>
    <w:rsid w:val="0024315B"/>
    <w:rsid w:val="0024402F"/>
    <w:rsid w:val="00244121"/>
    <w:rsid w:val="002441FC"/>
    <w:rsid w:val="0024493C"/>
    <w:rsid w:val="002449A5"/>
    <w:rsid w:val="00245AB9"/>
    <w:rsid w:val="00246339"/>
    <w:rsid w:val="00246619"/>
    <w:rsid w:val="0024687A"/>
    <w:rsid w:val="00247AD5"/>
    <w:rsid w:val="00250BCA"/>
    <w:rsid w:val="00252977"/>
    <w:rsid w:val="00254584"/>
    <w:rsid w:val="00254818"/>
    <w:rsid w:val="002549A9"/>
    <w:rsid w:val="00255B53"/>
    <w:rsid w:val="00255D72"/>
    <w:rsid w:val="00257A5E"/>
    <w:rsid w:val="00261943"/>
    <w:rsid w:val="00263CE3"/>
    <w:rsid w:val="002647E9"/>
    <w:rsid w:val="00265274"/>
    <w:rsid w:val="00265782"/>
    <w:rsid w:val="00266605"/>
    <w:rsid w:val="002670CA"/>
    <w:rsid w:val="002679AE"/>
    <w:rsid w:val="0027004E"/>
    <w:rsid w:val="0027022F"/>
    <w:rsid w:val="00270BCB"/>
    <w:rsid w:val="00270F42"/>
    <w:rsid w:val="00271293"/>
    <w:rsid w:val="00271659"/>
    <w:rsid w:val="0027171D"/>
    <w:rsid w:val="00272A46"/>
    <w:rsid w:val="00272FA6"/>
    <w:rsid w:val="0027319C"/>
    <w:rsid w:val="002733F0"/>
    <w:rsid w:val="00273618"/>
    <w:rsid w:val="00273659"/>
    <w:rsid w:val="002739F7"/>
    <w:rsid w:val="002748EA"/>
    <w:rsid w:val="00274D43"/>
    <w:rsid w:val="0027626E"/>
    <w:rsid w:val="00276D53"/>
    <w:rsid w:val="00277CBC"/>
    <w:rsid w:val="00277F53"/>
    <w:rsid w:val="00277FCC"/>
    <w:rsid w:val="0028059C"/>
    <w:rsid w:val="002839CE"/>
    <w:rsid w:val="00285F54"/>
    <w:rsid w:val="00286DEF"/>
    <w:rsid w:val="00286EA1"/>
    <w:rsid w:val="00287B06"/>
    <w:rsid w:val="00290C37"/>
    <w:rsid w:val="00296D83"/>
    <w:rsid w:val="0029796C"/>
    <w:rsid w:val="002A0327"/>
    <w:rsid w:val="002A0EE0"/>
    <w:rsid w:val="002A27B6"/>
    <w:rsid w:val="002A3FFB"/>
    <w:rsid w:val="002A47DD"/>
    <w:rsid w:val="002A524A"/>
    <w:rsid w:val="002A5D79"/>
    <w:rsid w:val="002A64C4"/>
    <w:rsid w:val="002A6D47"/>
    <w:rsid w:val="002A6F15"/>
    <w:rsid w:val="002A73B9"/>
    <w:rsid w:val="002B08BD"/>
    <w:rsid w:val="002B0B6F"/>
    <w:rsid w:val="002B0C2F"/>
    <w:rsid w:val="002B2198"/>
    <w:rsid w:val="002B37AB"/>
    <w:rsid w:val="002B37F6"/>
    <w:rsid w:val="002B4187"/>
    <w:rsid w:val="002B4823"/>
    <w:rsid w:val="002B4911"/>
    <w:rsid w:val="002B4CFF"/>
    <w:rsid w:val="002B4F4B"/>
    <w:rsid w:val="002B5EC1"/>
    <w:rsid w:val="002B5F6D"/>
    <w:rsid w:val="002B63D6"/>
    <w:rsid w:val="002B730F"/>
    <w:rsid w:val="002B7BAE"/>
    <w:rsid w:val="002C03D7"/>
    <w:rsid w:val="002C1BD7"/>
    <w:rsid w:val="002C1C76"/>
    <w:rsid w:val="002C1D6B"/>
    <w:rsid w:val="002C2283"/>
    <w:rsid w:val="002C28DF"/>
    <w:rsid w:val="002C363F"/>
    <w:rsid w:val="002C4A39"/>
    <w:rsid w:val="002C55F1"/>
    <w:rsid w:val="002C59B7"/>
    <w:rsid w:val="002C6286"/>
    <w:rsid w:val="002C71F9"/>
    <w:rsid w:val="002C7F75"/>
    <w:rsid w:val="002D139B"/>
    <w:rsid w:val="002D2A2F"/>
    <w:rsid w:val="002D4A33"/>
    <w:rsid w:val="002D69EA"/>
    <w:rsid w:val="002D74C7"/>
    <w:rsid w:val="002D7C47"/>
    <w:rsid w:val="002E04D9"/>
    <w:rsid w:val="002E111D"/>
    <w:rsid w:val="002E3339"/>
    <w:rsid w:val="002E3EFA"/>
    <w:rsid w:val="002E3F6C"/>
    <w:rsid w:val="002E40DE"/>
    <w:rsid w:val="002E4373"/>
    <w:rsid w:val="002E4614"/>
    <w:rsid w:val="002E5391"/>
    <w:rsid w:val="002E553C"/>
    <w:rsid w:val="002E5712"/>
    <w:rsid w:val="002E6A2E"/>
    <w:rsid w:val="002E7485"/>
    <w:rsid w:val="002E77A1"/>
    <w:rsid w:val="002F0378"/>
    <w:rsid w:val="002F0DB3"/>
    <w:rsid w:val="002F2405"/>
    <w:rsid w:val="002F28F7"/>
    <w:rsid w:val="002F2B88"/>
    <w:rsid w:val="002F31AE"/>
    <w:rsid w:val="002F482B"/>
    <w:rsid w:val="002F5158"/>
    <w:rsid w:val="002F539D"/>
    <w:rsid w:val="002F57B6"/>
    <w:rsid w:val="002F57B8"/>
    <w:rsid w:val="002F6914"/>
    <w:rsid w:val="002F75AC"/>
    <w:rsid w:val="00301647"/>
    <w:rsid w:val="00301E3D"/>
    <w:rsid w:val="00302B28"/>
    <w:rsid w:val="003036C0"/>
    <w:rsid w:val="003036E8"/>
    <w:rsid w:val="0030519C"/>
    <w:rsid w:val="00305AA6"/>
    <w:rsid w:val="00305CC7"/>
    <w:rsid w:val="00305F37"/>
    <w:rsid w:val="00306D65"/>
    <w:rsid w:val="003078B6"/>
    <w:rsid w:val="00307AAE"/>
    <w:rsid w:val="00310294"/>
    <w:rsid w:val="003107C5"/>
    <w:rsid w:val="00311FD7"/>
    <w:rsid w:val="003137A2"/>
    <w:rsid w:val="003137D1"/>
    <w:rsid w:val="0031400C"/>
    <w:rsid w:val="00314128"/>
    <w:rsid w:val="00314923"/>
    <w:rsid w:val="00316139"/>
    <w:rsid w:val="00317BA6"/>
    <w:rsid w:val="00317C83"/>
    <w:rsid w:val="00317EB6"/>
    <w:rsid w:val="00320D81"/>
    <w:rsid w:val="00321312"/>
    <w:rsid w:val="00321316"/>
    <w:rsid w:val="00321CB2"/>
    <w:rsid w:val="0032414B"/>
    <w:rsid w:val="003242C1"/>
    <w:rsid w:val="00324CBA"/>
    <w:rsid w:val="00324CE7"/>
    <w:rsid w:val="0032508D"/>
    <w:rsid w:val="00326083"/>
    <w:rsid w:val="00326C41"/>
    <w:rsid w:val="00326DA5"/>
    <w:rsid w:val="00327164"/>
    <w:rsid w:val="00327255"/>
    <w:rsid w:val="0033047F"/>
    <w:rsid w:val="003308C4"/>
    <w:rsid w:val="00331B90"/>
    <w:rsid w:val="00331ED0"/>
    <w:rsid w:val="0033440C"/>
    <w:rsid w:val="003354A0"/>
    <w:rsid w:val="00336C7D"/>
    <w:rsid w:val="00336CE6"/>
    <w:rsid w:val="003376CA"/>
    <w:rsid w:val="00341CDD"/>
    <w:rsid w:val="00342F2F"/>
    <w:rsid w:val="00343577"/>
    <w:rsid w:val="00343EDF"/>
    <w:rsid w:val="00344616"/>
    <w:rsid w:val="00344F5E"/>
    <w:rsid w:val="00345534"/>
    <w:rsid w:val="00345F73"/>
    <w:rsid w:val="003463D8"/>
    <w:rsid w:val="0034664F"/>
    <w:rsid w:val="003476BB"/>
    <w:rsid w:val="0035058C"/>
    <w:rsid w:val="0035223D"/>
    <w:rsid w:val="0035294E"/>
    <w:rsid w:val="00352DD3"/>
    <w:rsid w:val="00353173"/>
    <w:rsid w:val="00354059"/>
    <w:rsid w:val="003547FA"/>
    <w:rsid w:val="00354FA4"/>
    <w:rsid w:val="00355ADD"/>
    <w:rsid w:val="00356162"/>
    <w:rsid w:val="00357714"/>
    <w:rsid w:val="00361318"/>
    <w:rsid w:val="003618D9"/>
    <w:rsid w:val="00362A55"/>
    <w:rsid w:val="003657BC"/>
    <w:rsid w:val="00365B6F"/>
    <w:rsid w:val="00367BF3"/>
    <w:rsid w:val="00370097"/>
    <w:rsid w:val="00371D2D"/>
    <w:rsid w:val="00372789"/>
    <w:rsid w:val="0037319B"/>
    <w:rsid w:val="003739EF"/>
    <w:rsid w:val="00373FA7"/>
    <w:rsid w:val="0037695F"/>
    <w:rsid w:val="00376ADD"/>
    <w:rsid w:val="00377A04"/>
    <w:rsid w:val="00380082"/>
    <w:rsid w:val="003804ED"/>
    <w:rsid w:val="0038184E"/>
    <w:rsid w:val="00381B8E"/>
    <w:rsid w:val="00383035"/>
    <w:rsid w:val="003830DE"/>
    <w:rsid w:val="003838F9"/>
    <w:rsid w:val="00383B1C"/>
    <w:rsid w:val="00383D28"/>
    <w:rsid w:val="00384E2C"/>
    <w:rsid w:val="00385198"/>
    <w:rsid w:val="00385550"/>
    <w:rsid w:val="00390867"/>
    <w:rsid w:val="00390D9B"/>
    <w:rsid w:val="00391987"/>
    <w:rsid w:val="00391F23"/>
    <w:rsid w:val="00393F23"/>
    <w:rsid w:val="00393F25"/>
    <w:rsid w:val="00394BD7"/>
    <w:rsid w:val="00394D7E"/>
    <w:rsid w:val="0039513E"/>
    <w:rsid w:val="00397442"/>
    <w:rsid w:val="00397D39"/>
    <w:rsid w:val="003A0507"/>
    <w:rsid w:val="003A08C4"/>
    <w:rsid w:val="003A0F80"/>
    <w:rsid w:val="003A18E4"/>
    <w:rsid w:val="003A2570"/>
    <w:rsid w:val="003A2B44"/>
    <w:rsid w:val="003A2B9C"/>
    <w:rsid w:val="003A385F"/>
    <w:rsid w:val="003A4E1B"/>
    <w:rsid w:val="003A593B"/>
    <w:rsid w:val="003A63CE"/>
    <w:rsid w:val="003A703E"/>
    <w:rsid w:val="003A7A2B"/>
    <w:rsid w:val="003A7EBD"/>
    <w:rsid w:val="003B07F3"/>
    <w:rsid w:val="003B1652"/>
    <w:rsid w:val="003B16C0"/>
    <w:rsid w:val="003B1FD2"/>
    <w:rsid w:val="003B2A3D"/>
    <w:rsid w:val="003B35C4"/>
    <w:rsid w:val="003B3C5B"/>
    <w:rsid w:val="003B40BC"/>
    <w:rsid w:val="003B44D7"/>
    <w:rsid w:val="003B44FB"/>
    <w:rsid w:val="003B5060"/>
    <w:rsid w:val="003B572F"/>
    <w:rsid w:val="003B5DFC"/>
    <w:rsid w:val="003B5EAE"/>
    <w:rsid w:val="003B6F35"/>
    <w:rsid w:val="003B79C7"/>
    <w:rsid w:val="003B7A04"/>
    <w:rsid w:val="003B7B3C"/>
    <w:rsid w:val="003C0DF8"/>
    <w:rsid w:val="003C15AF"/>
    <w:rsid w:val="003C4DDD"/>
    <w:rsid w:val="003C5569"/>
    <w:rsid w:val="003C5798"/>
    <w:rsid w:val="003C5AA0"/>
    <w:rsid w:val="003D54B6"/>
    <w:rsid w:val="003D555E"/>
    <w:rsid w:val="003D5F79"/>
    <w:rsid w:val="003D62D2"/>
    <w:rsid w:val="003D647B"/>
    <w:rsid w:val="003D69D7"/>
    <w:rsid w:val="003E0DF4"/>
    <w:rsid w:val="003E108C"/>
    <w:rsid w:val="003E12BA"/>
    <w:rsid w:val="003E191C"/>
    <w:rsid w:val="003E2512"/>
    <w:rsid w:val="003E3D82"/>
    <w:rsid w:val="003E4DAF"/>
    <w:rsid w:val="003E5CA8"/>
    <w:rsid w:val="003E5D73"/>
    <w:rsid w:val="003E5DFA"/>
    <w:rsid w:val="003E62E0"/>
    <w:rsid w:val="003E63B9"/>
    <w:rsid w:val="003F171A"/>
    <w:rsid w:val="003F1720"/>
    <w:rsid w:val="003F1D00"/>
    <w:rsid w:val="003F283D"/>
    <w:rsid w:val="003F4F3F"/>
    <w:rsid w:val="003F58CF"/>
    <w:rsid w:val="003F5D24"/>
    <w:rsid w:val="003F5DDD"/>
    <w:rsid w:val="003F6324"/>
    <w:rsid w:val="003F69C8"/>
    <w:rsid w:val="003F7D5F"/>
    <w:rsid w:val="004008A2"/>
    <w:rsid w:val="00401D6F"/>
    <w:rsid w:val="004023F9"/>
    <w:rsid w:val="00402544"/>
    <w:rsid w:val="0040646C"/>
    <w:rsid w:val="00406E0B"/>
    <w:rsid w:val="0040712C"/>
    <w:rsid w:val="00407409"/>
    <w:rsid w:val="00411F22"/>
    <w:rsid w:val="00412E10"/>
    <w:rsid w:val="00413C0A"/>
    <w:rsid w:val="0041538D"/>
    <w:rsid w:val="00415BB9"/>
    <w:rsid w:val="00415C5B"/>
    <w:rsid w:val="00417B15"/>
    <w:rsid w:val="00417B43"/>
    <w:rsid w:val="00417D94"/>
    <w:rsid w:val="00417EB4"/>
    <w:rsid w:val="004205EC"/>
    <w:rsid w:val="004206FA"/>
    <w:rsid w:val="004215E8"/>
    <w:rsid w:val="0042257A"/>
    <w:rsid w:val="00422B9E"/>
    <w:rsid w:val="004246D7"/>
    <w:rsid w:val="0042472A"/>
    <w:rsid w:val="004252C3"/>
    <w:rsid w:val="004257DF"/>
    <w:rsid w:val="0042613C"/>
    <w:rsid w:val="00426443"/>
    <w:rsid w:val="00427CB8"/>
    <w:rsid w:val="0043200D"/>
    <w:rsid w:val="00432CBB"/>
    <w:rsid w:val="00433012"/>
    <w:rsid w:val="00433EB2"/>
    <w:rsid w:val="00433FB7"/>
    <w:rsid w:val="004350AE"/>
    <w:rsid w:val="004352DF"/>
    <w:rsid w:val="00435980"/>
    <w:rsid w:val="00435BBD"/>
    <w:rsid w:val="00436AF7"/>
    <w:rsid w:val="00440E71"/>
    <w:rsid w:val="0044173D"/>
    <w:rsid w:val="00441CF3"/>
    <w:rsid w:val="0044237F"/>
    <w:rsid w:val="00443434"/>
    <w:rsid w:val="00443B28"/>
    <w:rsid w:val="0044518C"/>
    <w:rsid w:val="004455B8"/>
    <w:rsid w:val="00447096"/>
    <w:rsid w:val="004478FC"/>
    <w:rsid w:val="00447C82"/>
    <w:rsid w:val="00450703"/>
    <w:rsid w:val="004510B6"/>
    <w:rsid w:val="004515D4"/>
    <w:rsid w:val="00451DD6"/>
    <w:rsid w:val="00451FAA"/>
    <w:rsid w:val="00454542"/>
    <w:rsid w:val="00455356"/>
    <w:rsid w:val="0045562C"/>
    <w:rsid w:val="004557D9"/>
    <w:rsid w:val="00456104"/>
    <w:rsid w:val="00456C58"/>
    <w:rsid w:val="00456D89"/>
    <w:rsid w:val="00457394"/>
    <w:rsid w:val="00457426"/>
    <w:rsid w:val="00460DDC"/>
    <w:rsid w:val="004626C0"/>
    <w:rsid w:val="004633C7"/>
    <w:rsid w:val="00463948"/>
    <w:rsid w:val="00464601"/>
    <w:rsid w:val="00464612"/>
    <w:rsid w:val="0046521A"/>
    <w:rsid w:val="00465D91"/>
    <w:rsid w:val="00465F81"/>
    <w:rsid w:val="00466F61"/>
    <w:rsid w:val="00467094"/>
    <w:rsid w:val="0047016F"/>
    <w:rsid w:val="004702B6"/>
    <w:rsid w:val="0047039F"/>
    <w:rsid w:val="00471E28"/>
    <w:rsid w:val="00473472"/>
    <w:rsid w:val="00474A99"/>
    <w:rsid w:val="00474BB4"/>
    <w:rsid w:val="00475065"/>
    <w:rsid w:val="00475322"/>
    <w:rsid w:val="00475726"/>
    <w:rsid w:val="00476018"/>
    <w:rsid w:val="00476C11"/>
    <w:rsid w:val="004807F6"/>
    <w:rsid w:val="00480CED"/>
    <w:rsid w:val="00481606"/>
    <w:rsid w:val="00481FA3"/>
    <w:rsid w:val="00482564"/>
    <w:rsid w:val="00482678"/>
    <w:rsid w:val="004835AA"/>
    <w:rsid w:val="00483C8D"/>
    <w:rsid w:val="00485466"/>
    <w:rsid w:val="00486EC8"/>
    <w:rsid w:val="00487640"/>
    <w:rsid w:val="004876B6"/>
    <w:rsid w:val="00490929"/>
    <w:rsid w:val="004932CA"/>
    <w:rsid w:val="00493D18"/>
    <w:rsid w:val="00493E38"/>
    <w:rsid w:val="004944FD"/>
    <w:rsid w:val="0049454D"/>
    <w:rsid w:val="00494817"/>
    <w:rsid w:val="0049488B"/>
    <w:rsid w:val="004952DB"/>
    <w:rsid w:val="0049531C"/>
    <w:rsid w:val="00495817"/>
    <w:rsid w:val="00496A37"/>
    <w:rsid w:val="00497218"/>
    <w:rsid w:val="00497813"/>
    <w:rsid w:val="00497A59"/>
    <w:rsid w:val="00497C12"/>
    <w:rsid w:val="00497D1C"/>
    <w:rsid w:val="004A097D"/>
    <w:rsid w:val="004A113A"/>
    <w:rsid w:val="004A14EE"/>
    <w:rsid w:val="004A1D73"/>
    <w:rsid w:val="004A2978"/>
    <w:rsid w:val="004A2A44"/>
    <w:rsid w:val="004A2FE3"/>
    <w:rsid w:val="004A30FA"/>
    <w:rsid w:val="004A356B"/>
    <w:rsid w:val="004A39F3"/>
    <w:rsid w:val="004A440C"/>
    <w:rsid w:val="004A49CD"/>
    <w:rsid w:val="004A49D2"/>
    <w:rsid w:val="004A502F"/>
    <w:rsid w:val="004A5E97"/>
    <w:rsid w:val="004A61B6"/>
    <w:rsid w:val="004A7A46"/>
    <w:rsid w:val="004B0294"/>
    <w:rsid w:val="004B2B44"/>
    <w:rsid w:val="004B3683"/>
    <w:rsid w:val="004B3BCA"/>
    <w:rsid w:val="004B3DF1"/>
    <w:rsid w:val="004B5387"/>
    <w:rsid w:val="004B70F8"/>
    <w:rsid w:val="004B7323"/>
    <w:rsid w:val="004C1451"/>
    <w:rsid w:val="004C2CA1"/>
    <w:rsid w:val="004C478F"/>
    <w:rsid w:val="004C4D2A"/>
    <w:rsid w:val="004C6086"/>
    <w:rsid w:val="004D0107"/>
    <w:rsid w:val="004D01D4"/>
    <w:rsid w:val="004D0B7D"/>
    <w:rsid w:val="004D154B"/>
    <w:rsid w:val="004D17A7"/>
    <w:rsid w:val="004D18B8"/>
    <w:rsid w:val="004D1EF4"/>
    <w:rsid w:val="004D2369"/>
    <w:rsid w:val="004D27E0"/>
    <w:rsid w:val="004D2DAF"/>
    <w:rsid w:val="004D30C8"/>
    <w:rsid w:val="004D3AF2"/>
    <w:rsid w:val="004D3FD6"/>
    <w:rsid w:val="004D5D6F"/>
    <w:rsid w:val="004D62E2"/>
    <w:rsid w:val="004E063A"/>
    <w:rsid w:val="004E28F7"/>
    <w:rsid w:val="004E2ED1"/>
    <w:rsid w:val="004E3573"/>
    <w:rsid w:val="004E369C"/>
    <w:rsid w:val="004E50A6"/>
    <w:rsid w:val="004E6244"/>
    <w:rsid w:val="004E6915"/>
    <w:rsid w:val="004E725F"/>
    <w:rsid w:val="004F13C7"/>
    <w:rsid w:val="004F253F"/>
    <w:rsid w:val="004F345C"/>
    <w:rsid w:val="004F3818"/>
    <w:rsid w:val="004F383A"/>
    <w:rsid w:val="004F38B7"/>
    <w:rsid w:val="004F4F63"/>
    <w:rsid w:val="005008FD"/>
    <w:rsid w:val="005009D0"/>
    <w:rsid w:val="005019CD"/>
    <w:rsid w:val="005020E9"/>
    <w:rsid w:val="005024D8"/>
    <w:rsid w:val="00503A38"/>
    <w:rsid w:val="00503C1E"/>
    <w:rsid w:val="00503FE0"/>
    <w:rsid w:val="005041AC"/>
    <w:rsid w:val="00504385"/>
    <w:rsid w:val="0050498E"/>
    <w:rsid w:val="00504BCA"/>
    <w:rsid w:val="0050627C"/>
    <w:rsid w:val="00510D68"/>
    <w:rsid w:val="00512AAE"/>
    <w:rsid w:val="0051315F"/>
    <w:rsid w:val="00514447"/>
    <w:rsid w:val="00520BBC"/>
    <w:rsid w:val="00521349"/>
    <w:rsid w:val="0052147B"/>
    <w:rsid w:val="0052170C"/>
    <w:rsid w:val="00523025"/>
    <w:rsid w:val="0052418F"/>
    <w:rsid w:val="00525123"/>
    <w:rsid w:val="00526863"/>
    <w:rsid w:val="005301E7"/>
    <w:rsid w:val="00530AA4"/>
    <w:rsid w:val="00531204"/>
    <w:rsid w:val="0053127E"/>
    <w:rsid w:val="005314B2"/>
    <w:rsid w:val="00531783"/>
    <w:rsid w:val="0053259C"/>
    <w:rsid w:val="00533A68"/>
    <w:rsid w:val="00534266"/>
    <w:rsid w:val="005351D3"/>
    <w:rsid w:val="00535A2C"/>
    <w:rsid w:val="00535F92"/>
    <w:rsid w:val="00536123"/>
    <w:rsid w:val="00536957"/>
    <w:rsid w:val="00537293"/>
    <w:rsid w:val="005406BB"/>
    <w:rsid w:val="00540B56"/>
    <w:rsid w:val="00540D2A"/>
    <w:rsid w:val="00540E3D"/>
    <w:rsid w:val="00541CAA"/>
    <w:rsid w:val="0054214A"/>
    <w:rsid w:val="00542305"/>
    <w:rsid w:val="00543D24"/>
    <w:rsid w:val="005450D4"/>
    <w:rsid w:val="005450E6"/>
    <w:rsid w:val="005466BD"/>
    <w:rsid w:val="005469FF"/>
    <w:rsid w:val="005477EB"/>
    <w:rsid w:val="00550BB3"/>
    <w:rsid w:val="00550C0A"/>
    <w:rsid w:val="00550C8A"/>
    <w:rsid w:val="00551DB1"/>
    <w:rsid w:val="00552960"/>
    <w:rsid w:val="005530E2"/>
    <w:rsid w:val="0055327C"/>
    <w:rsid w:val="0055341C"/>
    <w:rsid w:val="00553B9A"/>
    <w:rsid w:val="005545C3"/>
    <w:rsid w:val="0055467A"/>
    <w:rsid w:val="00554DC7"/>
    <w:rsid w:val="00555423"/>
    <w:rsid w:val="00555632"/>
    <w:rsid w:val="00555CC8"/>
    <w:rsid w:val="00555E76"/>
    <w:rsid w:val="00556B9D"/>
    <w:rsid w:val="00557853"/>
    <w:rsid w:val="00557B4D"/>
    <w:rsid w:val="00557E3E"/>
    <w:rsid w:val="00560147"/>
    <w:rsid w:val="005617F2"/>
    <w:rsid w:val="00561A18"/>
    <w:rsid w:val="00562922"/>
    <w:rsid w:val="0056598E"/>
    <w:rsid w:val="005667D3"/>
    <w:rsid w:val="0056684A"/>
    <w:rsid w:val="00567369"/>
    <w:rsid w:val="00567927"/>
    <w:rsid w:val="005705AE"/>
    <w:rsid w:val="005709E2"/>
    <w:rsid w:val="00571395"/>
    <w:rsid w:val="00571C91"/>
    <w:rsid w:val="00571DA9"/>
    <w:rsid w:val="00572165"/>
    <w:rsid w:val="00572C62"/>
    <w:rsid w:val="00572F07"/>
    <w:rsid w:val="005731B6"/>
    <w:rsid w:val="00573795"/>
    <w:rsid w:val="00573DD1"/>
    <w:rsid w:val="005740C5"/>
    <w:rsid w:val="00574D39"/>
    <w:rsid w:val="0057544C"/>
    <w:rsid w:val="0057579E"/>
    <w:rsid w:val="005758BB"/>
    <w:rsid w:val="005764A7"/>
    <w:rsid w:val="00580434"/>
    <w:rsid w:val="00581A03"/>
    <w:rsid w:val="00581A06"/>
    <w:rsid w:val="00582063"/>
    <w:rsid w:val="00585AFE"/>
    <w:rsid w:val="00585C00"/>
    <w:rsid w:val="00586DBA"/>
    <w:rsid w:val="0058742E"/>
    <w:rsid w:val="00587EC8"/>
    <w:rsid w:val="00591DEB"/>
    <w:rsid w:val="00593865"/>
    <w:rsid w:val="00593FE3"/>
    <w:rsid w:val="00594439"/>
    <w:rsid w:val="00595139"/>
    <w:rsid w:val="00595FD8"/>
    <w:rsid w:val="0059640D"/>
    <w:rsid w:val="00597030"/>
    <w:rsid w:val="0059768F"/>
    <w:rsid w:val="005A0134"/>
    <w:rsid w:val="005A0F5C"/>
    <w:rsid w:val="005A1DAD"/>
    <w:rsid w:val="005A205E"/>
    <w:rsid w:val="005A2C51"/>
    <w:rsid w:val="005A33E7"/>
    <w:rsid w:val="005A5533"/>
    <w:rsid w:val="005A60BB"/>
    <w:rsid w:val="005B035C"/>
    <w:rsid w:val="005B06B7"/>
    <w:rsid w:val="005B1898"/>
    <w:rsid w:val="005B404E"/>
    <w:rsid w:val="005B40B4"/>
    <w:rsid w:val="005B53A1"/>
    <w:rsid w:val="005B5E7C"/>
    <w:rsid w:val="005B691D"/>
    <w:rsid w:val="005B6FB0"/>
    <w:rsid w:val="005B766D"/>
    <w:rsid w:val="005C07D6"/>
    <w:rsid w:val="005C0E17"/>
    <w:rsid w:val="005C1644"/>
    <w:rsid w:val="005C1EA0"/>
    <w:rsid w:val="005C393C"/>
    <w:rsid w:val="005C4050"/>
    <w:rsid w:val="005C5858"/>
    <w:rsid w:val="005C5A9A"/>
    <w:rsid w:val="005C5FCA"/>
    <w:rsid w:val="005C630D"/>
    <w:rsid w:val="005C6DFB"/>
    <w:rsid w:val="005C6FBD"/>
    <w:rsid w:val="005C7C1C"/>
    <w:rsid w:val="005C7EB8"/>
    <w:rsid w:val="005D0FB8"/>
    <w:rsid w:val="005D1376"/>
    <w:rsid w:val="005D15FE"/>
    <w:rsid w:val="005D1B66"/>
    <w:rsid w:val="005D51E1"/>
    <w:rsid w:val="005D5545"/>
    <w:rsid w:val="005D77E4"/>
    <w:rsid w:val="005E2F79"/>
    <w:rsid w:val="005E30C1"/>
    <w:rsid w:val="005E4281"/>
    <w:rsid w:val="005E49DB"/>
    <w:rsid w:val="005E558C"/>
    <w:rsid w:val="005E5A15"/>
    <w:rsid w:val="005E620D"/>
    <w:rsid w:val="005E6DDD"/>
    <w:rsid w:val="005E751B"/>
    <w:rsid w:val="005F1472"/>
    <w:rsid w:val="005F204E"/>
    <w:rsid w:val="005F2E48"/>
    <w:rsid w:val="005F3723"/>
    <w:rsid w:val="005F38B9"/>
    <w:rsid w:val="005F52DE"/>
    <w:rsid w:val="005F72B3"/>
    <w:rsid w:val="00600789"/>
    <w:rsid w:val="00600930"/>
    <w:rsid w:val="00600E51"/>
    <w:rsid w:val="0060152C"/>
    <w:rsid w:val="00601CA5"/>
    <w:rsid w:val="00602504"/>
    <w:rsid w:val="00603CA3"/>
    <w:rsid w:val="00606852"/>
    <w:rsid w:val="00606A26"/>
    <w:rsid w:val="0061039B"/>
    <w:rsid w:val="006110FB"/>
    <w:rsid w:val="00612F59"/>
    <w:rsid w:val="00613417"/>
    <w:rsid w:val="006134D0"/>
    <w:rsid w:val="006144B7"/>
    <w:rsid w:val="00615CB4"/>
    <w:rsid w:val="00615EBF"/>
    <w:rsid w:val="006168C1"/>
    <w:rsid w:val="0061698C"/>
    <w:rsid w:val="006169AE"/>
    <w:rsid w:val="0061784D"/>
    <w:rsid w:val="0062045A"/>
    <w:rsid w:val="00620802"/>
    <w:rsid w:val="006214B4"/>
    <w:rsid w:val="00621FB6"/>
    <w:rsid w:val="00622829"/>
    <w:rsid w:val="006229A7"/>
    <w:rsid w:val="00623E3D"/>
    <w:rsid w:val="00624CAA"/>
    <w:rsid w:val="00625318"/>
    <w:rsid w:val="00626CC8"/>
    <w:rsid w:val="006271C3"/>
    <w:rsid w:val="006272E8"/>
    <w:rsid w:val="006276C4"/>
    <w:rsid w:val="0063016A"/>
    <w:rsid w:val="006302AA"/>
    <w:rsid w:val="0063139D"/>
    <w:rsid w:val="00633206"/>
    <w:rsid w:val="0063331B"/>
    <w:rsid w:val="0063350F"/>
    <w:rsid w:val="0063392B"/>
    <w:rsid w:val="00634302"/>
    <w:rsid w:val="00634990"/>
    <w:rsid w:val="00635243"/>
    <w:rsid w:val="006352BC"/>
    <w:rsid w:val="006374F1"/>
    <w:rsid w:val="00640D81"/>
    <w:rsid w:val="00640EDB"/>
    <w:rsid w:val="0064107A"/>
    <w:rsid w:val="0064149D"/>
    <w:rsid w:val="006422AC"/>
    <w:rsid w:val="006428CE"/>
    <w:rsid w:val="00642ECD"/>
    <w:rsid w:val="006437F7"/>
    <w:rsid w:val="00643CBA"/>
    <w:rsid w:val="00644D74"/>
    <w:rsid w:val="00645B04"/>
    <w:rsid w:val="00646234"/>
    <w:rsid w:val="00650018"/>
    <w:rsid w:val="0065012E"/>
    <w:rsid w:val="006515F0"/>
    <w:rsid w:val="00651D96"/>
    <w:rsid w:val="00652045"/>
    <w:rsid w:val="00654576"/>
    <w:rsid w:val="00654766"/>
    <w:rsid w:val="00654919"/>
    <w:rsid w:val="006563D1"/>
    <w:rsid w:val="00656588"/>
    <w:rsid w:val="0065690D"/>
    <w:rsid w:val="00657222"/>
    <w:rsid w:val="006576A0"/>
    <w:rsid w:val="0066097A"/>
    <w:rsid w:val="00660F77"/>
    <w:rsid w:val="0066153B"/>
    <w:rsid w:val="00661917"/>
    <w:rsid w:val="00661E18"/>
    <w:rsid w:val="00662552"/>
    <w:rsid w:val="006668A9"/>
    <w:rsid w:val="00666EBA"/>
    <w:rsid w:val="006718DC"/>
    <w:rsid w:val="0067370E"/>
    <w:rsid w:val="00675036"/>
    <w:rsid w:val="006762A5"/>
    <w:rsid w:val="00676942"/>
    <w:rsid w:val="006774D1"/>
    <w:rsid w:val="006774D3"/>
    <w:rsid w:val="006805F4"/>
    <w:rsid w:val="0068123F"/>
    <w:rsid w:val="00681881"/>
    <w:rsid w:val="00682940"/>
    <w:rsid w:val="00682E3F"/>
    <w:rsid w:val="0068302D"/>
    <w:rsid w:val="00684B27"/>
    <w:rsid w:val="00684CEB"/>
    <w:rsid w:val="006852E9"/>
    <w:rsid w:val="006852FC"/>
    <w:rsid w:val="0068638B"/>
    <w:rsid w:val="006872BA"/>
    <w:rsid w:val="006873AE"/>
    <w:rsid w:val="00687A26"/>
    <w:rsid w:val="0069037E"/>
    <w:rsid w:val="006913FD"/>
    <w:rsid w:val="00691691"/>
    <w:rsid w:val="006919BD"/>
    <w:rsid w:val="00693240"/>
    <w:rsid w:val="0069356D"/>
    <w:rsid w:val="00693ECC"/>
    <w:rsid w:val="0069458F"/>
    <w:rsid w:val="0069490B"/>
    <w:rsid w:val="00694912"/>
    <w:rsid w:val="00694A09"/>
    <w:rsid w:val="00694B20"/>
    <w:rsid w:val="00695725"/>
    <w:rsid w:val="006A0A4E"/>
    <w:rsid w:val="006A0ABF"/>
    <w:rsid w:val="006A0B1B"/>
    <w:rsid w:val="006A1968"/>
    <w:rsid w:val="006A1EC2"/>
    <w:rsid w:val="006A1EF2"/>
    <w:rsid w:val="006A25BA"/>
    <w:rsid w:val="006A2E49"/>
    <w:rsid w:val="006A302F"/>
    <w:rsid w:val="006A3195"/>
    <w:rsid w:val="006A3FE5"/>
    <w:rsid w:val="006A5575"/>
    <w:rsid w:val="006A5E0A"/>
    <w:rsid w:val="006B0317"/>
    <w:rsid w:val="006B1CE5"/>
    <w:rsid w:val="006B2C2D"/>
    <w:rsid w:val="006B3368"/>
    <w:rsid w:val="006B3D66"/>
    <w:rsid w:val="006B4359"/>
    <w:rsid w:val="006B742C"/>
    <w:rsid w:val="006C0A7A"/>
    <w:rsid w:val="006C1DBC"/>
    <w:rsid w:val="006C202B"/>
    <w:rsid w:val="006C46E5"/>
    <w:rsid w:val="006C55B0"/>
    <w:rsid w:val="006C5814"/>
    <w:rsid w:val="006C5C0A"/>
    <w:rsid w:val="006C66CF"/>
    <w:rsid w:val="006C6B0D"/>
    <w:rsid w:val="006C6E6A"/>
    <w:rsid w:val="006C70BA"/>
    <w:rsid w:val="006C7C45"/>
    <w:rsid w:val="006D080F"/>
    <w:rsid w:val="006D08E2"/>
    <w:rsid w:val="006D09D4"/>
    <w:rsid w:val="006D0AEE"/>
    <w:rsid w:val="006D162D"/>
    <w:rsid w:val="006D1D46"/>
    <w:rsid w:val="006D2135"/>
    <w:rsid w:val="006D24BF"/>
    <w:rsid w:val="006D27BD"/>
    <w:rsid w:val="006D38DD"/>
    <w:rsid w:val="006D3A38"/>
    <w:rsid w:val="006D3CFD"/>
    <w:rsid w:val="006D5FA5"/>
    <w:rsid w:val="006D6095"/>
    <w:rsid w:val="006D6595"/>
    <w:rsid w:val="006D701E"/>
    <w:rsid w:val="006D74F7"/>
    <w:rsid w:val="006D7749"/>
    <w:rsid w:val="006D7967"/>
    <w:rsid w:val="006D7FDF"/>
    <w:rsid w:val="006E02A3"/>
    <w:rsid w:val="006E1C8E"/>
    <w:rsid w:val="006E1D42"/>
    <w:rsid w:val="006E2199"/>
    <w:rsid w:val="006E2437"/>
    <w:rsid w:val="006E499F"/>
    <w:rsid w:val="006E5423"/>
    <w:rsid w:val="006E56FD"/>
    <w:rsid w:val="006E72B6"/>
    <w:rsid w:val="006E796E"/>
    <w:rsid w:val="006E7C3F"/>
    <w:rsid w:val="006F00BE"/>
    <w:rsid w:val="006F0632"/>
    <w:rsid w:val="006F0A16"/>
    <w:rsid w:val="006F1447"/>
    <w:rsid w:val="006F1FBA"/>
    <w:rsid w:val="006F2DF6"/>
    <w:rsid w:val="006F2E55"/>
    <w:rsid w:val="006F443F"/>
    <w:rsid w:val="006F5A04"/>
    <w:rsid w:val="006F6E65"/>
    <w:rsid w:val="006F718E"/>
    <w:rsid w:val="006F789E"/>
    <w:rsid w:val="006F7C3D"/>
    <w:rsid w:val="006F7D12"/>
    <w:rsid w:val="0070048A"/>
    <w:rsid w:val="007005D9"/>
    <w:rsid w:val="0070106D"/>
    <w:rsid w:val="00701C2A"/>
    <w:rsid w:val="0070219F"/>
    <w:rsid w:val="007033BF"/>
    <w:rsid w:val="0070388D"/>
    <w:rsid w:val="007042FC"/>
    <w:rsid w:val="00704D94"/>
    <w:rsid w:val="00704E23"/>
    <w:rsid w:val="00705127"/>
    <w:rsid w:val="007052AC"/>
    <w:rsid w:val="007064E8"/>
    <w:rsid w:val="007066BD"/>
    <w:rsid w:val="00711E94"/>
    <w:rsid w:val="007123ED"/>
    <w:rsid w:val="00714398"/>
    <w:rsid w:val="00714A2E"/>
    <w:rsid w:val="00715375"/>
    <w:rsid w:val="00716353"/>
    <w:rsid w:val="00716F27"/>
    <w:rsid w:val="00717F83"/>
    <w:rsid w:val="00720282"/>
    <w:rsid w:val="007205F6"/>
    <w:rsid w:val="00721CCE"/>
    <w:rsid w:val="00721D5F"/>
    <w:rsid w:val="00722C70"/>
    <w:rsid w:val="00723239"/>
    <w:rsid w:val="00723D09"/>
    <w:rsid w:val="007246E6"/>
    <w:rsid w:val="00724B64"/>
    <w:rsid w:val="00724B7D"/>
    <w:rsid w:val="00724C22"/>
    <w:rsid w:val="00725732"/>
    <w:rsid w:val="00725A7C"/>
    <w:rsid w:val="00726591"/>
    <w:rsid w:val="00727FA0"/>
    <w:rsid w:val="00730AD0"/>
    <w:rsid w:val="0073131B"/>
    <w:rsid w:val="00731620"/>
    <w:rsid w:val="00731B8E"/>
    <w:rsid w:val="0073282B"/>
    <w:rsid w:val="00732D75"/>
    <w:rsid w:val="007345DD"/>
    <w:rsid w:val="0073470E"/>
    <w:rsid w:val="00735152"/>
    <w:rsid w:val="00735E9C"/>
    <w:rsid w:val="0073743E"/>
    <w:rsid w:val="00740AC4"/>
    <w:rsid w:val="00743559"/>
    <w:rsid w:val="007438A5"/>
    <w:rsid w:val="00744462"/>
    <w:rsid w:val="00744FAF"/>
    <w:rsid w:val="0074657C"/>
    <w:rsid w:val="00747484"/>
    <w:rsid w:val="00750605"/>
    <w:rsid w:val="007516AA"/>
    <w:rsid w:val="00754C07"/>
    <w:rsid w:val="00756822"/>
    <w:rsid w:val="007602AD"/>
    <w:rsid w:val="00760529"/>
    <w:rsid w:val="0076164C"/>
    <w:rsid w:val="00762109"/>
    <w:rsid w:val="0076224E"/>
    <w:rsid w:val="007624D1"/>
    <w:rsid w:val="00762B87"/>
    <w:rsid w:val="007633D0"/>
    <w:rsid w:val="00763696"/>
    <w:rsid w:val="00763942"/>
    <w:rsid w:val="00765BFB"/>
    <w:rsid w:val="0076686B"/>
    <w:rsid w:val="007676B8"/>
    <w:rsid w:val="00770DE6"/>
    <w:rsid w:val="007717E4"/>
    <w:rsid w:val="0077287E"/>
    <w:rsid w:val="00776B98"/>
    <w:rsid w:val="00777362"/>
    <w:rsid w:val="007822F5"/>
    <w:rsid w:val="007826FF"/>
    <w:rsid w:val="00784702"/>
    <w:rsid w:val="00784E12"/>
    <w:rsid w:val="00785A77"/>
    <w:rsid w:val="00785DA5"/>
    <w:rsid w:val="0078714F"/>
    <w:rsid w:val="00787556"/>
    <w:rsid w:val="007906EA"/>
    <w:rsid w:val="007917B1"/>
    <w:rsid w:val="00791AEC"/>
    <w:rsid w:val="00791E63"/>
    <w:rsid w:val="0079297B"/>
    <w:rsid w:val="00793821"/>
    <w:rsid w:val="007945C1"/>
    <w:rsid w:val="007945EB"/>
    <w:rsid w:val="007949CA"/>
    <w:rsid w:val="00795FE2"/>
    <w:rsid w:val="00796459"/>
    <w:rsid w:val="00796912"/>
    <w:rsid w:val="00796BE5"/>
    <w:rsid w:val="00797CA8"/>
    <w:rsid w:val="007A0919"/>
    <w:rsid w:val="007A0A2F"/>
    <w:rsid w:val="007A1BF3"/>
    <w:rsid w:val="007A1E5D"/>
    <w:rsid w:val="007A2DCC"/>
    <w:rsid w:val="007A3BB8"/>
    <w:rsid w:val="007A4DE1"/>
    <w:rsid w:val="007A5F9F"/>
    <w:rsid w:val="007A6A89"/>
    <w:rsid w:val="007A7C0D"/>
    <w:rsid w:val="007B12D0"/>
    <w:rsid w:val="007B1A4F"/>
    <w:rsid w:val="007B45AA"/>
    <w:rsid w:val="007B4C9C"/>
    <w:rsid w:val="007B54AD"/>
    <w:rsid w:val="007B6D47"/>
    <w:rsid w:val="007B6F6B"/>
    <w:rsid w:val="007C020E"/>
    <w:rsid w:val="007C1A20"/>
    <w:rsid w:val="007C1A8B"/>
    <w:rsid w:val="007C1B29"/>
    <w:rsid w:val="007C1EE7"/>
    <w:rsid w:val="007C2A10"/>
    <w:rsid w:val="007C65F3"/>
    <w:rsid w:val="007C7A86"/>
    <w:rsid w:val="007C7A8C"/>
    <w:rsid w:val="007C7C4E"/>
    <w:rsid w:val="007D055A"/>
    <w:rsid w:val="007D08B7"/>
    <w:rsid w:val="007D2881"/>
    <w:rsid w:val="007D49FF"/>
    <w:rsid w:val="007D51AA"/>
    <w:rsid w:val="007D546F"/>
    <w:rsid w:val="007D661B"/>
    <w:rsid w:val="007D6D60"/>
    <w:rsid w:val="007D707F"/>
    <w:rsid w:val="007D7C4D"/>
    <w:rsid w:val="007D7DD9"/>
    <w:rsid w:val="007E0164"/>
    <w:rsid w:val="007E0BF7"/>
    <w:rsid w:val="007E1791"/>
    <w:rsid w:val="007E3500"/>
    <w:rsid w:val="007E3EE6"/>
    <w:rsid w:val="007E3F2C"/>
    <w:rsid w:val="007E4725"/>
    <w:rsid w:val="007E4DF6"/>
    <w:rsid w:val="007E7232"/>
    <w:rsid w:val="007E7E9F"/>
    <w:rsid w:val="007F0B5B"/>
    <w:rsid w:val="007F1358"/>
    <w:rsid w:val="007F13A7"/>
    <w:rsid w:val="007F1596"/>
    <w:rsid w:val="007F1F66"/>
    <w:rsid w:val="007F2F0D"/>
    <w:rsid w:val="007F3684"/>
    <w:rsid w:val="007F39D7"/>
    <w:rsid w:val="007F39FF"/>
    <w:rsid w:val="007F3A90"/>
    <w:rsid w:val="007F41E1"/>
    <w:rsid w:val="007F4245"/>
    <w:rsid w:val="007F51B6"/>
    <w:rsid w:val="007F7AE7"/>
    <w:rsid w:val="007F7ED0"/>
    <w:rsid w:val="00800A16"/>
    <w:rsid w:val="00801275"/>
    <w:rsid w:val="00801334"/>
    <w:rsid w:val="008034D8"/>
    <w:rsid w:val="00803576"/>
    <w:rsid w:val="00805A1D"/>
    <w:rsid w:val="00805C82"/>
    <w:rsid w:val="00807480"/>
    <w:rsid w:val="00810FDA"/>
    <w:rsid w:val="008113DD"/>
    <w:rsid w:val="008133D7"/>
    <w:rsid w:val="008151D7"/>
    <w:rsid w:val="00815B2C"/>
    <w:rsid w:val="00815F6B"/>
    <w:rsid w:val="00816985"/>
    <w:rsid w:val="00816BB3"/>
    <w:rsid w:val="008202BA"/>
    <w:rsid w:val="0082045E"/>
    <w:rsid w:val="008215A5"/>
    <w:rsid w:val="00822E8E"/>
    <w:rsid w:val="0082367C"/>
    <w:rsid w:val="00824D42"/>
    <w:rsid w:val="008255BE"/>
    <w:rsid w:val="0082593B"/>
    <w:rsid w:val="00826438"/>
    <w:rsid w:val="00826E07"/>
    <w:rsid w:val="008271D6"/>
    <w:rsid w:val="00827AF4"/>
    <w:rsid w:val="00827C2D"/>
    <w:rsid w:val="0083025D"/>
    <w:rsid w:val="00830D40"/>
    <w:rsid w:val="0083165E"/>
    <w:rsid w:val="00831CD1"/>
    <w:rsid w:val="0083219A"/>
    <w:rsid w:val="00832521"/>
    <w:rsid w:val="00832BC7"/>
    <w:rsid w:val="008346D1"/>
    <w:rsid w:val="00835D99"/>
    <w:rsid w:val="00837B77"/>
    <w:rsid w:val="008408F6"/>
    <w:rsid w:val="008414AF"/>
    <w:rsid w:val="008431B6"/>
    <w:rsid w:val="008433AD"/>
    <w:rsid w:val="0084341D"/>
    <w:rsid w:val="00843848"/>
    <w:rsid w:val="008438B0"/>
    <w:rsid w:val="00844024"/>
    <w:rsid w:val="00844625"/>
    <w:rsid w:val="00844BB2"/>
    <w:rsid w:val="00844D14"/>
    <w:rsid w:val="00845051"/>
    <w:rsid w:val="008461C3"/>
    <w:rsid w:val="00846B3A"/>
    <w:rsid w:val="00847319"/>
    <w:rsid w:val="00851217"/>
    <w:rsid w:val="008516D3"/>
    <w:rsid w:val="00851CEA"/>
    <w:rsid w:val="00853CE3"/>
    <w:rsid w:val="00853E40"/>
    <w:rsid w:val="008545CF"/>
    <w:rsid w:val="00856928"/>
    <w:rsid w:val="00856E65"/>
    <w:rsid w:val="00857DE9"/>
    <w:rsid w:val="008602DD"/>
    <w:rsid w:val="0086049F"/>
    <w:rsid w:val="00860834"/>
    <w:rsid w:val="0086104A"/>
    <w:rsid w:val="008635C2"/>
    <w:rsid w:val="008640ED"/>
    <w:rsid w:val="00865584"/>
    <w:rsid w:val="008656AC"/>
    <w:rsid w:val="00865803"/>
    <w:rsid w:val="00865AC9"/>
    <w:rsid w:val="00871804"/>
    <w:rsid w:val="00872014"/>
    <w:rsid w:val="008723D4"/>
    <w:rsid w:val="00873167"/>
    <w:rsid w:val="00873548"/>
    <w:rsid w:val="00873E19"/>
    <w:rsid w:val="0087450C"/>
    <w:rsid w:val="00874F9F"/>
    <w:rsid w:val="008760E4"/>
    <w:rsid w:val="00876828"/>
    <w:rsid w:val="00881253"/>
    <w:rsid w:val="008829AB"/>
    <w:rsid w:val="008849A8"/>
    <w:rsid w:val="00886920"/>
    <w:rsid w:val="00886C0D"/>
    <w:rsid w:val="00887595"/>
    <w:rsid w:val="00887B57"/>
    <w:rsid w:val="00887C68"/>
    <w:rsid w:val="008915E7"/>
    <w:rsid w:val="008916BB"/>
    <w:rsid w:val="008922A7"/>
    <w:rsid w:val="008925CC"/>
    <w:rsid w:val="00894427"/>
    <w:rsid w:val="00895728"/>
    <w:rsid w:val="008957D8"/>
    <w:rsid w:val="00896678"/>
    <w:rsid w:val="0089725A"/>
    <w:rsid w:val="00897A22"/>
    <w:rsid w:val="00897F17"/>
    <w:rsid w:val="008A0FBF"/>
    <w:rsid w:val="008A280C"/>
    <w:rsid w:val="008A2A50"/>
    <w:rsid w:val="008A2EF1"/>
    <w:rsid w:val="008A2F60"/>
    <w:rsid w:val="008A357A"/>
    <w:rsid w:val="008A5FB1"/>
    <w:rsid w:val="008A6020"/>
    <w:rsid w:val="008A66A0"/>
    <w:rsid w:val="008A6FC2"/>
    <w:rsid w:val="008A7913"/>
    <w:rsid w:val="008A7AAA"/>
    <w:rsid w:val="008A7B09"/>
    <w:rsid w:val="008A7B0C"/>
    <w:rsid w:val="008A7E20"/>
    <w:rsid w:val="008B08DB"/>
    <w:rsid w:val="008B12A0"/>
    <w:rsid w:val="008B1459"/>
    <w:rsid w:val="008B239F"/>
    <w:rsid w:val="008B28E7"/>
    <w:rsid w:val="008B2B45"/>
    <w:rsid w:val="008C0288"/>
    <w:rsid w:val="008C2540"/>
    <w:rsid w:val="008C65D9"/>
    <w:rsid w:val="008C68E4"/>
    <w:rsid w:val="008C7DC2"/>
    <w:rsid w:val="008D0526"/>
    <w:rsid w:val="008D1B55"/>
    <w:rsid w:val="008D2FA6"/>
    <w:rsid w:val="008D34E6"/>
    <w:rsid w:val="008D3588"/>
    <w:rsid w:val="008D3A64"/>
    <w:rsid w:val="008D405E"/>
    <w:rsid w:val="008D4D23"/>
    <w:rsid w:val="008D5117"/>
    <w:rsid w:val="008D55DD"/>
    <w:rsid w:val="008D6577"/>
    <w:rsid w:val="008D69BE"/>
    <w:rsid w:val="008D6F38"/>
    <w:rsid w:val="008D6FAD"/>
    <w:rsid w:val="008D71CB"/>
    <w:rsid w:val="008E0035"/>
    <w:rsid w:val="008E24E8"/>
    <w:rsid w:val="008E2CD7"/>
    <w:rsid w:val="008E3CAD"/>
    <w:rsid w:val="008E46E3"/>
    <w:rsid w:val="008E4944"/>
    <w:rsid w:val="008E4F7D"/>
    <w:rsid w:val="008E7A60"/>
    <w:rsid w:val="008F054A"/>
    <w:rsid w:val="008F11A4"/>
    <w:rsid w:val="008F2F75"/>
    <w:rsid w:val="008F3B0E"/>
    <w:rsid w:val="008F3E1D"/>
    <w:rsid w:val="008F43CF"/>
    <w:rsid w:val="008F5B46"/>
    <w:rsid w:val="008F5F95"/>
    <w:rsid w:val="008F6CEB"/>
    <w:rsid w:val="0090009C"/>
    <w:rsid w:val="00902921"/>
    <w:rsid w:val="00903DE3"/>
    <w:rsid w:val="009047C4"/>
    <w:rsid w:val="00904FC0"/>
    <w:rsid w:val="00906621"/>
    <w:rsid w:val="00906ED1"/>
    <w:rsid w:val="009072E3"/>
    <w:rsid w:val="009100B9"/>
    <w:rsid w:val="00911169"/>
    <w:rsid w:val="00912962"/>
    <w:rsid w:val="00913E0F"/>
    <w:rsid w:val="009141D2"/>
    <w:rsid w:val="009158A3"/>
    <w:rsid w:val="00916186"/>
    <w:rsid w:val="009164B9"/>
    <w:rsid w:val="00917188"/>
    <w:rsid w:val="00917794"/>
    <w:rsid w:val="0092019A"/>
    <w:rsid w:val="00920D7E"/>
    <w:rsid w:val="009212EF"/>
    <w:rsid w:val="00921C36"/>
    <w:rsid w:val="00921E44"/>
    <w:rsid w:val="00921ECE"/>
    <w:rsid w:val="00922BA1"/>
    <w:rsid w:val="00922F3A"/>
    <w:rsid w:val="00923023"/>
    <w:rsid w:val="00923E9A"/>
    <w:rsid w:val="00923FE0"/>
    <w:rsid w:val="009244F4"/>
    <w:rsid w:val="00924BE7"/>
    <w:rsid w:val="00925624"/>
    <w:rsid w:val="00926F2F"/>
    <w:rsid w:val="009274DF"/>
    <w:rsid w:val="00927A35"/>
    <w:rsid w:val="00927C2D"/>
    <w:rsid w:val="00932214"/>
    <w:rsid w:val="009346CA"/>
    <w:rsid w:val="00934C36"/>
    <w:rsid w:val="00935F5D"/>
    <w:rsid w:val="00936578"/>
    <w:rsid w:val="00936A3E"/>
    <w:rsid w:val="00936B75"/>
    <w:rsid w:val="00936BE8"/>
    <w:rsid w:val="009403FB"/>
    <w:rsid w:val="00940720"/>
    <w:rsid w:val="0094155C"/>
    <w:rsid w:val="00941931"/>
    <w:rsid w:val="00941EE3"/>
    <w:rsid w:val="00942694"/>
    <w:rsid w:val="009431F8"/>
    <w:rsid w:val="00943E92"/>
    <w:rsid w:val="009441B5"/>
    <w:rsid w:val="00944F9E"/>
    <w:rsid w:val="00945060"/>
    <w:rsid w:val="009456D2"/>
    <w:rsid w:val="00945EC4"/>
    <w:rsid w:val="0094681C"/>
    <w:rsid w:val="009477DC"/>
    <w:rsid w:val="00947A02"/>
    <w:rsid w:val="00947B8F"/>
    <w:rsid w:val="009503AE"/>
    <w:rsid w:val="00951AB1"/>
    <w:rsid w:val="00951BC5"/>
    <w:rsid w:val="0095210C"/>
    <w:rsid w:val="009521F0"/>
    <w:rsid w:val="00952C59"/>
    <w:rsid w:val="0095341F"/>
    <w:rsid w:val="00954371"/>
    <w:rsid w:val="0095442E"/>
    <w:rsid w:val="00954CA8"/>
    <w:rsid w:val="009556FD"/>
    <w:rsid w:val="00955D9A"/>
    <w:rsid w:val="009560BA"/>
    <w:rsid w:val="009560F6"/>
    <w:rsid w:val="00957262"/>
    <w:rsid w:val="0095729F"/>
    <w:rsid w:val="00961564"/>
    <w:rsid w:val="00961EDD"/>
    <w:rsid w:val="00963156"/>
    <w:rsid w:val="0096337A"/>
    <w:rsid w:val="00963B69"/>
    <w:rsid w:val="0096421F"/>
    <w:rsid w:val="00964687"/>
    <w:rsid w:val="00966804"/>
    <w:rsid w:val="00966C06"/>
    <w:rsid w:val="009740DB"/>
    <w:rsid w:val="00974345"/>
    <w:rsid w:val="009746E0"/>
    <w:rsid w:val="00975835"/>
    <w:rsid w:val="00977542"/>
    <w:rsid w:val="00983D01"/>
    <w:rsid w:val="0098440F"/>
    <w:rsid w:val="009858DD"/>
    <w:rsid w:val="00985A50"/>
    <w:rsid w:val="009864FD"/>
    <w:rsid w:val="00986A51"/>
    <w:rsid w:val="00987DA9"/>
    <w:rsid w:val="00990287"/>
    <w:rsid w:val="00993844"/>
    <w:rsid w:val="0099677C"/>
    <w:rsid w:val="009969AC"/>
    <w:rsid w:val="00996B67"/>
    <w:rsid w:val="009A02EB"/>
    <w:rsid w:val="009A0711"/>
    <w:rsid w:val="009A0E74"/>
    <w:rsid w:val="009A1B85"/>
    <w:rsid w:val="009A249D"/>
    <w:rsid w:val="009A3435"/>
    <w:rsid w:val="009A35C2"/>
    <w:rsid w:val="009A5B21"/>
    <w:rsid w:val="009A64CD"/>
    <w:rsid w:val="009A64E5"/>
    <w:rsid w:val="009A7D0A"/>
    <w:rsid w:val="009B1856"/>
    <w:rsid w:val="009B1F98"/>
    <w:rsid w:val="009B2DD7"/>
    <w:rsid w:val="009B3C4F"/>
    <w:rsid w:val="009B5040"/>
    <w:rsid w:val="009B5EFB"/>
    <w:rsid w:val="009B66BE"/>
    <w:rsid w:val="009B781C"/>
    <w:rsid w:val="009B7F9D"/>
    <w:rsid w:val="009C0288"/>
    <w:rsid w:val="009C47AE"/>
    <w:rsid w:val="009C5B45"/>
    <w:rsid w:val="009C7008"/>
    <w:rsid w:val="009D0351"/>
    <w:rsid w:val="009D0F5E"/>
    <w:rsid w:val="009D11E9"/>
    <w:rsid w:val="009D2D00"/>
    <w:rsid w:val="009D38AE"/>
    <w:rsid w:val="009D3AD4"/>
    <w:rsid w:val="009D3C4B"/>
    <w:rsid w:val="009D451F"/>
    <w:rsid w:val="009D58B4"/>
    <w:rsid w:val="009D5BC7"/>
    <w:rsid w:val="009D5F3A"/>
    <w:rsid w:val="009D6DF5"/>
    <w:rsid w:val="009D7033"/>
    <w:rsid w:val="009D711C"/>
    <w:rsid w:val="009D76E9"/>
    <w:rsid w:val="009D7888"/>
    <w:rsid w:val="009E09AD"/>
    <w:rsid w:val="009E09D6"/>
    <w:rsid w:val="009E1699"/>
    <w:rsid w:val="009E788F"/>
    <w:rsid w:val="009E7E93"/>
    <w:rsid w:val="009F0242"/>
    <w:rsid w:val="009F0770"/>
    <w:rsid w:val="009F0C0D"/>
    <w:rsid w:val="009F19C7"/>
    <w:rsid w:val="009F2842"/>
    <w:rsid w:val="009F4C84"/>
    <w:rsid w:val="00A00507"/>
    <w:rsid w:val="00A00ABB"/>
    <w:rsid w:val="00A00BE8"/>
    <w:rsid w:val="00A03771"/>
    <w:rsid w:val="00A03B09"/>
    <w:rsid w:val="00A042A4"/>
    <w:rsid w:val="00A04777"/>
    <w:rsid w:val="00A049F1"/>
    <w:rsid w:val="00A05B49"/>
    <w:rsid w:val="00A062C6"/>
    <w:rsid w:val="00A06C23"/>
    <w:rsid w:val="00A06D88"/>
    <w:rsid w:val="00A07797"/>
    <w:rsid w:val="00A07F1A"/>
    <w:rsid w:val="00A10782"/>
    <w:rsid w:val="00A10AB5"/>
    <w:rsid w:val="00A12D69"/>
    <w:rsid w:val="00A132CC"/>
    <w:rsid w:val="00A14550"/>
    <w:rsid w:val="00A15141"/>
    <w:rsid w:val="00A156A6"/>
    <w:rsid w:val="00A15A46"/>
    <w:rsid w:val="00A165DE"/>
    <w:rsid w:val="00A16BA7"/>
    <w:rsid w:val="00A173FB"/>
    <w:rsid w:val="00A1761A"/>
    <w:rsid w:val="00A2052E"/>
    <w:rsid w:val="00A20E4E"/>
    <w:rsid w:val="00A21117"/>
    <w:rsid w:val="00A22444"/>
    <w:rsid w:val="00A22C90"/>
    <w:rsid w:val="00A24193"/>
    <w:rsid w:val="00A24BA5"/>
    <w:rsid w:val="00A25AC7"/>
    <w:rsid w:val="00A25EBA"/>
    <w:rsid w:val="00A27035"/>
    <w:rsid w:val="00A276C1"/>
    <w:rsid w:val="00A27FF4"/>
    <w:rsid w:val="00A3023C"/>
    <w:rsid w:val="00A30F7B"/>
    <w:rsid w:val="00A3196A"/>
    <w:rsid w:val="00A327BA"/>
    <w:rsid w:val="00A33242"/>
    <w:rsid w:val="00A33B2D"/>
    <w:rsid w:val="00A33D0A"/>
    <w:rsid w:val="00A341E5"/>
    <w:rsid w:val="00A34FA5"/>
    <w:rsid w:val="00A364DF"/>
    <w:rsid w:val="00A36A16"/>
    <w:rsid w:val="00A36A7D"/>
    <w:rsid w:val="00A36AC8"/>
    <w:rsid w:val="00A36B34"/>
    <w:rsid w:val="00A37791"/>
    <w:rsid w:val="00A37E35"/>
    <w:rsid w:val="00A40050"/>
    <w:rsid w:val="00A40D06"/>
    <w:rsid w:val="00A41B89"/>
    <w:rsid w:val="00A42109"/>
    <w:rsid w:val="00A42236"/>
    <w:rsid w:val="00A422D0"/>
    <w:rsid w:val="00A42758"/>
    <w:rsid w:val="00A45226"/>
    <w:rsid w:val="00A46071"/>
    <w:rsid w:val="00A474A3"/>
    <w:rsid w:val="00A4760F"/>
    <w:rsid w:val="00A5010B"/>
    <w:rsid w:val="00A5045E"/>
    <w:rsid w:val="00A504D6"/>
    <w:rsid w:val="00A51862"/>
    <w:rsid w:val="00A51B6B"/>
    <w:rsid w:val="00A5244B"/>
    <w:rsid w:val="00A5285D"/>
    <w:rsid w:val="00A52C08"/>
    <w:rsid w:val="00A53BBF"/>
    <w:rsid w:val="00A5404E"/>
    <w:rsid w:val="00A5462F"/>
    <w:rsid w:val="00A54AFA"/>
    <w:rsid w:val="00A554F4"/>
    <w:rsid w:val="00A56023"/>
    <w:rsid w:val="00A56641"/>
    <w:rsid w:val="00A60D49"/>
    <w:rsid w:val="00A614BF"/>
    <w:rsid w:val="00A616D4"/>
    <w:rsid w:val="00A62D25"/>
    <w:rsid w:val="00A6349C"/>
    <w:rsid w:val="00A643E6"/>
    <w:rsid w:val="00A644E1"/>
    <w:rsid w:val="00A64CF2"/>
    <w:rsid w:val="00A64F58"/>
    <w:rsid w:val="00A65886"/>
    <w:rsid w:val="00A6748A"/>
    <w:rsid w:val="00A67763"/>
    <w:rsid w:val="00A70112"/>
    <w:rsid w:val="00A70E23"/>
    <w:rsid w:val="00A70F1C"/>
    <w:rsid w:val="00A7165D"/>
    <w:rsid w:val="00A7364D"/>
    <w:rsid w:val="00A73C59"/>
    <w:rsid w:val="00A746EB"/>
    <w:rsid w:val="00A74D5C"/>
    <w:rsid w:val="00A75B03"/>
    <w:rsid w:val="00A76121"/>
    <w:rsid w:val="00A7633D"/>
    <w:rsid w:val="00A76606"/>
    <w:rsid w:val="00A77C70"/>
    <w:rsid w:val="00A819CF"/>
    <w:rsid w:val="00A8225F"/>
    <w:rsid w:val="00A82BB3"/>
    <w:rsid w:val="00A83AB6"/>
    <w:rsid w:val="00A83B61"/>
    <w:rsid w:val="00A84427"/>
    <w:rsid w:val="00A84AD1"/>
    <w:rsid w:val="00A85545"/>
    <w:rsid w:val="00A85726"/>
    <w:rsid w:val="00A86411"/>
    <w:rsid w:val="00A8713F"/>
    <w:rsid w:val="00A8735D"/>
    <w:rsid w:val="00A9039F"/>
    <w:rsid w:val="00A90FB4"/>
    <w:rsid w:val="00A9313D"/>
    <w:rsid w:val="00A93174"/>
    <w:rsid w:val="00A933FB"/>
    <w:rsid w:val="00A93A92"/>
    <w:rsid w:val="00A947F7"/>
    <w:rsid w:val="00A958BF"/>
    <w:rsid w:val="00A959DD"/>
    <w:rsid w:val="00A96951"/>
    <w:rsid w:val="00A96A32"/>
    <w:rsid w:val="00AA0D64"/>
    <w:rsid w:val="00AA14C7"/>
    <w:rsid w:val="00AA1562"/>
    <w:rsid w:val="00AA1A15"/>
    <w:rsid w:val="00AA3C68"/>
    <w:rsid w:val="00AA4F60"/>
    <w:rsid w:val="00AA5284"/>
    <w:rsid w:val="00AA70D5"/>
    <w:rsid w:val="00AA77DA"/>
    <w:rsid w:val="00AA79A2"/>
    <w:rsid w:val="00AB21BA"/>
    <w:rsid w:val="00AB2E95"/>
    <w:rsid w:val="00AB2EF3"/>
    <w:rsid w:val="00AB5014"/>
    <w:rsid w:val="00AB53D9"/>
    <w:rsid w:val="00AB5EBA"/>
    <w:rsid w:val="00AB65F3"/>
    <w:rsid w:val="00AC04BE"/>
    <w:rsid w:val="00AC19C5"/>
    <w:rsid w:val="00AC1DD6"/>
    <w:rsid w:val="00AC240C"/>
    <w:rsid w:val="00AC2AAE"/>
    <w:rsid w:val="00AC2CAD"/>
    <w:rsid w:val="00AC31D3"/>
    <w:rsid w:val="00AC3715"/>
    <w:rsid w:val="00AC41C6"/>
    <w:rsid w:val="00AC469E"/>
    <w:rsid w:val="00AC53E9"/>
    <w:rsid w:val="00AC59FA"/>
    <w:rsid w:val="00AC6947"/>
    <w:rsid w:val="00AD0135"/>
    <w:rsid w:val="00AD09C1"/>
    <w:rsid w:val="00AD0FF4"/>
    <w:rsid w:val="00AD17D9"/>
    <w:rsid w:val="00AD2FD9"/>
    <w:rsid w:val="00AD32B2"/>
    <w:rsid w:val="00AD447E"/>
    <w:rsid w:val="00AD44EB"/>
    <w:rsid w:val="00AD4A29"/>
    <w:rsid w:val="00AE16A1"/>
    <w:rsid w:val="00AE17BD"/>
    <w:rsid w:val="00AE21B3"/>
    <w:rsid w:val="00AE305E"/>
    <w:rsid w:val="00AE33C2"/>
    <w:rsid w:val="00AE42D8"/>
    <w:rsid w:val="00AE478C"/>
    <w:rsid w:val="00AE5D35"/>
    <w:rsid w:val="00AE602E"/>
    <w:rsid w:val="00AE6D07"/>
    <w:rsid w:val="00AE7033"/>
    <w:rsid w:val="00AE77F2"/>
    <w:rsid w:val="00AF1117"/>
    <w:rsid w:val="00AF1BFA"/>
    <w:rsid w:val="00AF2207"/>
    <w:rsid w:val="00AF246E"/>
    <w:rsid w:val="00AF2531"/>
    <w:rsid w:val="00AF3C42"/>
    <w:rsid w:val="00AF3FE5"/>
    <w:rsid w:val="00AF4BA5"/>
    <w:rsid w:val="00AF58D9"/>
    <w:rsid w:val="00AF5A94"/>
    <w:rsid w:val="00AF6519"/>
    <w:rsid w:val="00AF723A"/>
    <w:rsid w:val="00B00619"/>
    <w:rsid w:val="00B006F6"/>
    <w:rsid w:val="00B00A09"/>
    <w:rsid w:val="00B01D27"/>
    <w:rsid w:val="00B04577"/>
    <w:rsid w:val="00B0471B"/>
    <w:rsid w:val="00B05BC3"/>
    <w:rsid w:val="00B06847"/>
    <w:rsid w:val="00B07A02"/>
    <w:rsid w:val="00B07B72"/>
    <w:rsid w:val="00B07DF3"/>
    <w:rsid w:val="00B108D0"/>
    <w:rsid w:val="00B12F9F"/>
    <w:rsid w:val="00B13915"/>
    <w:rsid w:val="00B13A0D"/>
    <w:rsid w:val="00B13A89"/>
    <w:rsid w:val="00B143DD"/>
    <w:rsid w:val="00B154B6"/>
    <w:rsid w:val="00B15B0A"/>
    <w:rsid w:val="00B15CE7"/>
    <w:rsid w:val="00B16170"/>
    <w:rsid w:val="00B2015D"/>
    <w:rsid w:val="00B20586"/>
    <w:rsid w:val="00B20CFD"/>
    <w:rsid w:val="00B20E3B"/>
    <w:rsid w:val="00B21053"/>
    <w:rsid w:val="00B213B6"/>
    <w:rsid w:val="00B21D11"/>
    <w:rsid w:val="00B21D68"/>
    <w:rsid w:val="00B21ED5"/>
    <w:rsid w:val="00B231A7"/>
    <w:rsid w:val="00B23D97"/>
    <w:rsid w:val="00B2459E"/>
    <w:rsid w:val="00B265A7"/>
    <w:rsid w:val="00B30410"/>
    <w:rsid w:val="00B33A75"/>
    <w:rsid w:val="00B343F4"/>
    <w:rsid w:val="00B35587"/>
    <w:rsid w:val="00B35B23"/>
    <w:rsid w:val="00B36FEE"/>
    <w:rsid w:val="00B37F5A"/>
    <w:rsid w:val="00B400B6"/>
    <w:rsid w:val="00B41357"/>
    <w:rsid w:val="00B42369"/>
    <w:rsid w:val="00B42A25"/>
    <w:rsid w:val="00B43224"/>
    <w:rsid w:val="00B440D6"/>
    <w:rsid w:val="00B47F6E"/>
    <w:rsid w:val="00B5095E"/>
    <w:rsid w:val="00B517C8"/>
    <w:rsid w:val="00B5208C"/>
    <w:rsid w:val="00B536BF"/>
    <w:rsid w:val="00B540BE"/>
    <w:rsid w:val="00B55305"/>
    <w:rsid w:val="00B570EC"/>
    <w:rsid w:val="00B6254E"/>
    <w:rsid w:val="00B64220"/>
    <w:rsid w:val="00B64254"/>
    <w:rsid w:val="00B70AA1"/>
    <w:rsid w:val="00B70DB6"/>
    <w:rsid w:val="00B710BA"/>
    <w:rsid w:val="00B71F7A"/>
    <w:rsid w:val="00B7204D"/>
    <w:rsid w:val="00B72941"/>
    <w:rsid w:val="00B73CD8"/>
    <w:rsid w:val="00B749F5"/>
    <w:rsid w:val="00B74CD3"/>
    <w:rsid w:val="00B75021"/>
    <w:rsid w:val="00B7639D"/>
    <w:rsid w:val="00B76C01"/>
    <w:rsid w:val="00B7754C"/>
    <w:rsid w:val="00B775F1"/>
    <w:rsid w:val="00B77812"/>
    <w:rsid w:val="00B77AA3"/>
    <w:rsid w:val="00B80E21"/>
    <w:rsid w:val="00B80F0B"/>
    <w:rsid w:val="00B811AA"/>
    <w:rsid w:val="00B81377"/>
    <w:rsid w:val="00B81799"/>
    <w:rsid w:val="00B82596"/>
    <w:rsid w:val="00B82B3F"/>
    <w:rsid w:val="00B82C8B"/>
    <w:rsid w:val="00B82F2D"/>
    <w:rsid w:val="00B83E62"/>
    <w:rsid w:val="00B83ED9"/>
    <w:rsid w:val="00B841EB"/>
    <w:rsid w:val="00B84838"/>
    <w:rsid w:val="00B85DB7"/>
    <w:rsid w:val="00B86850"/>
    <w:rsid w:val="00B87D91"/>
    <w:rsid w:val="00B919A7"/>
    <w:rsid w:val="00B928F2"/>
    <w:rsid w:val="00B92BB3"/>
    <w:rsid w:val="00B938D6"/>
    <w:rsid w:val="00B94F51"/>
    <w:rsid w:val="00B9525F"/>
    <w:rsid w:val="00B9537B"/>
    <w:rsid w:val="00B9664D"/>
    <w:rsid w:val="00B96DA4"/>
    <w:rsid w:val="00B97240"/>
    <w:rsid w:val="00B976A0"/>
    <w:rsid w:val="00B97B61"/>
    <w:rsid w:val="00BA0353"/>
    <w:rsid w:val="00BA1C9E"/>
    <w:rsid w:val="00BA26DA"/>
    <w:rsid w:val="00BA2C6B"/>
    <w:rsid w:val="00BA2F0D"/>
    <w:rsid w:val="00BA3E77"/>
    <w:rsid w:val="00BA4EC3"/>
    <w:rsid w:val="00BA5B8E"/>
    <w:rsid w:val="00BA7075"/>
    <w:rsid w:val="00BA7745"/>
    <w:rsid w:val="00BB1079"/>
    <w:rsid w:val="00BB1292"/>
    <w:rsid w:val="00BB3629"/>
    <w:rsid w:val="00BB4A19"/>
    <w:rsid w:val="00BB53F9"/>
    <w:rsid w:val="00BB6225"/>
    <w:rsid w:val="00BB6D7C"/>
    <w:rsid w:val="00BC11A8"/>
    <w:rsid w:val="00BC133D"/>
    <w:rsid w:val="00BC1783"/>
    <w:rsid w:val="00BC235F"/>
    <w:rsid w:val="00BC2A21"/>
    <w:rsid w:val="00BC2B09"/>
    <w:rsid w:val="00BC3608"/>
    <w:rsid w:val="00BC423A"/>
    <w:rsid w:val="00BC53E8"/>
    <w:rsid w:val="00BC5A11"/>
    <w:rsid w:val="00BC63DC"/>
    <w:rsid w:val="00BC711D"/>
    <w:rsid w:val="00BD0264"/>
    <w:rsid w:val="00BD0858"/>
    <w:rsid w:val="00BD3827"/>
    <w:rsid w:val="00BD3C1A"/>
    <w:rsid w:val="00BD4A81"/>
    <w:rsid w:val="00BD754E"/>
    <w:rsid w:val="00BD782D"/>
    <w:rsid w:val="00BD7B3A"/>
    <w:rsid w:val="00BE195E"/>
    <w:rsid w:val="00BE1993"/>
    <w:rsid w:val="00BE1A89"/>
    <w:rsid w:val="00BE2264"/>
    <w:rsid w:val="00BE436A"/>
    <w:rsid w:val="00BE4E9D"/>
    <w:rsid w:val="00BE69DB"/>
    <w:rsid w:val="00BE75EC"/>
    <w:rsid w:val="00BE7E86"/>
    <w:rsid w:val="00BF19D7"/>
    <w:rsid w:val="00BF1C85"/>
    <w:rsid w:val="00BF30B0"/>
    <w:rsid w:val="00BF4996"/>
    <w:rsid w:val="00BF5D62"/>
    <w:rsid w:val="00BF5FDE"/>
    <w:rsid w:val="00BF6731"/>
    <w:rsid w:val="00BF6EEC"/>
    <w:rsid w:val="00BF718F"/>
    <w:rsid w:val="00BF72A3"/>
    <w:rsid w:val="00C02164"/>
    <w:rsid w:val="00C028C6"/>
    <w:rsid w:val="00C029C3"/>
    <w:rsid w:val="00C0302F"/>
    <w:rsid w:val="00C036D7"/>
    <w:rsid w:val="00C04074"/>
    <w:rsid w:val="00C044F1"/>
    <w:rsid w:val="00C068E6"/>
    <w:rsid w:val="00C06E4B"/>
    <w:rsid w:val="00C07394"/>
    <w:rsid w:val="00C07CE2"/>
    <w:rsid w:val="00C10D01"/>
    <w:rsid w:val="00C122CA"/>
    <w:rsid w:val="00C1279C"/>
    <w:rsid w:val="00C12CA3"/>
    <w:rsid w:val="00C13D1A"/>
    <w:rsid w:val="00C147F5"/>
    <w:rsid w:val="00C14832"/>
    <w:rsid w:val="00C1617C"/>
    <w:rsid w:val="00C1626E"/>
    <w:rsid w:val="00C16BA8"/>
    <w:rsid w:val="00C2014F"/>
    <w:rsid w:val="00C20A09"/>
    <w:rsid w:val="00C21C68"/>
    <w:rsid w:val="00C22309"/>
    <w:rsid w:val="00C23E26"/>
    <w:rsid w:val="00C243C6"/>
    <w:rsid w:val="00C24CB0"/>
    <w:rsid w:val="00C2561B"/>
    <w:rsid w:val="00C26A04"/>
    <w:rsid w:val="00C26B78"/>
    <w:rsid w:val="00C3045F"/>
    <w:rsid w:val="00C31C46"/>
    <w:rsid w:val="00C31EFC"/>
    <w:rsid w:val="00C32C13"/>
    <w:rsid w:val="00C33127"/>
    <w:rsid w:val="00C339B0"/>
    <w:rsid w:val="00C33F50"/>
    <w:rsid w:val="00C35C7C"/>
    <w:rsid w:val="00C36F29"/>
    <w:rsid w:val="00C3775E"/>
    <w:rsid w:val="00C41768"/>
    <w:rsid w:val="00C430E7"/>
    <w:rsid w:val="00C432D5"/>
    <w:rsid w:val="00C43702"/>
    <w:rsid w:val="00C43B87"/>
    <w:rsid w:val="00C4457F"/>
    <w:rsid w:val="00C45AE1"/>
    <w:rsid w:val="00C45DC6"/>
    <w:rsid w:val="00C45FB8"/>
    <w:rsid w:val="00C4681B"/>
    <w:rsid w:val="00C46C5E"/>
    <w:rsid w:val="00C47230"/>
    <w:rsid w:val="00C4776C"/>
    <w:rsid w:val="00C5013B"/>
    <w:rsid w:val="00C517CB"/>
    <w:rsid w:val="00C5226F"/>
    <w:rsid w:val="00C572BD"/>
    <w:rsid w:val="00C60765"/>
    <w:rsid w:val="00C610F7"/>
    <w:rsid w:val="00C61143"/>
    <w:rsid w:val="00C61D14"/>
    <w:rsid w:val="00C6678E"/>
    <w:rsid w:val="00C70FF8"/>
    <w:rsid w:val="00C71742"/>
    <w:rsid w:val="00C71DEA"/>
    <w:rsid w:val="00C71F76"/>
    <w:rsid w:val="00C7208F"/>
    <w:rsid w:val="00C725CB"/>
    <w:rsid w:val="00C728DE"/>
    <w:rsid w:val="00C74E8E"/>
    <w:rsid w:val="00C76353"/>
    <w:rsid w:val="00C77188"/>
    <w:rsid w:val="00C77760"/>
    <w:rsid w:val="00C80FB1"/>
    <w:rsid w:val="00C81A77"/>
    <w:rsid w:val="00C81E42"/>
    <w:rsid w:val="00C8219D"/>
    <w:rsid w:val="00C831D7"/>
    <w:rsid w:val="00C84CA8"/>
    <w:rsid w:val="00C8527D"/>
    <w:rsid w:val="00C85964"/>
    <w:rsid w:val="00C87953"/>
    <w:rsid w:val="00C900A1"/>
    <w:rsid w:val="00C913E3"/>
    <w:rsid w:val="00C9150D"/>
    <w:rsid w:val="00C91C5F"/>
    <w:rsid w:val="00C91E67"/>
    <w:rsid w:val="00C92996"/>
    <w:rsid w:val="00C93F83"/>
    <w:rsid w:val="00C93FDD"/>
    <w:rsid w:val="00C94E95"/>
    <w:rsid w:val="00C95010"/>
    <w:rsid w:val="00CA14F7"/>
    <w:rsid w:val="00CA2130"/>
    <w:rsid w:val="00CA3690"/>
    <w:rsid w:val="00CA53E0"/>
    <w:rsid w:val="00CA5A99"/>
    <w:rsid w:val="00CA6C85"/>
    <w:rsid w:val="00CA6E10"/>
    <w:rsid w:val="00CB0E42"/>
    <w:rsid w:val="00CB177C"/>
    <w:rsid w:val="00CB2FAA"/>
    <w:rsid w:val="00CB570A"/>
    <w:rsid w:val="00CB5CED"/>
    <w:rsid w:val="00CB5E4E"/>
    <w:rsid w:val="00CB6118"/>
    <w:rsid w:val="00CB6573"/>
    <w:rsid w:val="00CB71EF"/>
    <w:rsid w:val="00CB74FB"/>
    <w:rsid w:val="00CB7569"/>
    <w:rsid w:val="00CB7899"/>
    <w:rsid w:val="00CC0B0C"/>
    <w:rsid w:val="00CC0BBC"/>
    <w:rsid w:val="00CC1176"/>
    <w:rsid w:val="00CC2071"/>
    <w:rsid w:val="00CC2342"/>
    <w:rsid w:val="00CC3477"/>
    <w:rsid w:val="00CC4887"/>
    <w:rsid w:val="00CC496A"/>
    <w:rsid w:val="00CC5D0C"/>
    <w:rsid w:val="00CC6205"/>
    <w:rsid w:val="00CC6B30"/>
    <w:rsid w:val="00CC736F"/>
    <w:rsid w:val="00CD0C4F"/>
    <w:rsid w:val="00CD1543"/>
    <w:rsid w:val="00CD16F8"/>
    <w:rsid w:val="00CD17B7"/>
    <w:rsid w:val="00CD4A1A"/>
    <w:rsid w:val="00CD606C"/>
    <w:rsid w:val="00CD6E4C"/>
    <w:rsid w:val="00CD75BA"/>
    <w:rsid w:val="00CD7CD3"/>
    <w:rsid w:val="00CE04EE"/>
    <w:rsid w:val="00CE0E76"/>
    <w:rsid w:val="00CE0EE9"/>
    <w:rsid w:val="00CE111A"/>
    <w:rsid w:val="00CE1373"/>
    <w:rsid w:val="00CE2715"/>
    <w:rsid w:val="00CE4D9C"/>
    <w:rsid w:val="00CE4E8B"/>
    <w:rsid w:val="00CE5A30"/>
    <w:rsid w:val="00CE5A8F"/>
    <w:rsid w:val="00CE5EA3"/>
    <w:rsid w:val="00CE7129"/>
    <w:rsid w:val="00CE71BF"/>
    <w:rsid w:val="00CE75EE"/>
    <w:rsid w:val="00CF026E"/>
    <w:rsid w:val="00CF171A"/>
    <w:rsid w:val="00CF2C71"/>
    <w:rsid w:val="00CF2E69"/>
    <w:rsid w:val="00CF62BF"/>
    <w:rsid w:val="00CF64E6"/>
    <w:rsid w:val="00CF7050"/>
    <w:rsid w:val="00CF7413"/>
    <w:rsid w:val="00D004BC"/>
    <w:rsid w:val="00D005B2"/>
    <w:rsid w:val="00D008AD"/>
    <w:rsid w:val="00D01A1F"/>
    <w:rsid w:val="00D01E53"/>
    <w:rsid w:val="00D04844"/>
    <w:rsid w:val="00D04A59"/>
    <w:rsid w:val="00D05AE6"/>
    <w:rsid w:val="00D0616B"/>
    <w:rsid w:val="00D07037"/>
    <w:rsid w:val="00D10F2F"/>
    <w:rsid w:val="00D11EF7"/>
    <w:rsid w:val="00D124F0"/>
    <w:rsid w:val="00D12BB8"/>
    <w:rsid w:val="00D13E32"/>
    <w:rsid w:val="00D149F4"/>
    <w:rsid w:val="00D14D9D"/>
    <w:rsid w:val="00D152A6"/>
    <w:rsid w:val="00D1589F"/>
    <w:rsid w:val="00D15BBF"/>
    <w:rsid w:val="00D1600F"/>
    <w:rsid w:val="00D16321"/>
    <w:rsid w:val="00D163C0"/>
    <w:rsid w:val="00D16770"/>
    <w:rsid w:val="00D16D02"/>
    <w:rsid w:val="00D203AD"/>
    <w:rsid w:val="00D20604"/>
    <w:rsid w:val="00D23B49"/>
    <w:rsid w:val="00D23B5A"/>
    <w:rsid w:val="00D240F8"/>
    <w:rsid w:val="00D2424E"/>
    <w:rsid w:val="00D2475B"/>
    <w:rsid w:val="00D26B73"/>
    <w:rsid w:val="00D30056"/>
    <w:rsid w:val="00D30BB8"/>
    <w:rsid w:val="00D31552"/>
    <w:rsid w:val="00D31BC7"/>
    <w:rsid w:val="00D31C4D"/>
    <w:rsid w:val="00D31D26"/>
    <w:rsid w:val="00D3414A"/>
    <w:rsid w:val="00D34152"/>
    <w:rsid w:val="00D34539"/>
    <w:rsid w:val="00D34DE7"/>
    <w:rsid w:val="00D35221"/>
    <w:rsid w:val="00D3547C"/>
    <w:rsid w:val="00D36511"/>
    <w:rsid w:val="00D37080"/>
    <w:rsid w:val="00D40C16"/>
    <w:rsid w:val="00D412A4"/>
    <w:rsid w:val="00D419A9"/>
    <w:rsid w:val="00D41C3E"/>
    <w:rsid w:val="00D4256A"/>
    <w:rsid w:val="00D426DB"/>
    <w:rsid w:val="00D42ECE"/>
    <w:rsid w:val="00D44AF1"/>
    <w:rsid w:val="00D45556"/>
    <w:rsid w:val="00D46FB5"/>
    <w:rsid w:val="00D5053D"/>
    <w:rsid w:val="00D5202A"/>
    <w:rsid w:val="00D52F46"/>
    <w:rsid w:val="00D53438"/>
    <w:rsid w:val="00D53D8F"/>
    <w:rsid w:val="00D54DED"/>
    <w:rsid w:val="00D5519D"/>
    <w:rsid w:val="00D55ECA"/>
    <w:rsid w:val="00D56B30"/>
    <w:rsid w:val="00D56FAC"/>
    <w:rsid w:val="00D579E7"/>
    <w:rsid w:val="00D57AA0"/>
    <w:rsid w:val="00D600BB"/>
    <w:rsid w:val="00D600F0"/>
    <w:rsid w:val="00D608BB"/>
    <w:rsid w:val="00D609CA"/>
    <w:rsid w:val="00D6130F"/>
    <w:rsid w:val="00D616A6"/>
    <w:rsid w:val="00D61E12"/>
    <w:rsid w:val="00D621F0"/>
    <w:rsid w:val="00D62E62"/>
    <w:rsid w:val="00D62F3C"/>
    <w:rsid w:val="00D6466E"/>
    <w:rsid w:val="00D64D75"/>
    <w:rsid w:val="00D65933"/>
    <w:rsid w:val="00D65ACA"/>
    <w:rsid w:val="00D65C50"/>
    <w:rsid w:val="00D6631C"/>
    <w:rsid w:val="00D66861"/>
    <w:rsid w:val="00D66BC6"/>
    <w:rsid w:val="00D677F8"/>
    <w:rsid w:val="00D67CAF"/>
    <w:rsid w:val="00D70F6D"/>
    <w:rsid w:val="00D71B42"/>
    <w:rsid w:val="00D734DF"/>
    <w:rsid w:val="00D74BFE"/>
    <w:rsid w:val="00D75DDA"/>
    <w:rsid w:val="00D76E66"/>
    <w:rsid w:val="00D772FB"/>
    <w:rsid w:val="00D7747D"/>
    <w:rsid w:val="00D802BA"/>
    <w:rsid w:val="00D811C4"/>
    <w:rsid w:val="00D81E23"/>
    <w:rsid w:val="00D81F25"/>
    <w:rsid w:val="00D837E3"/>
    <w:rsid w:val="00D87807"/>
    <w:rsid w:val="00D91A29"/>
    <w:rsid w:val="00D91C1A"/>
    <w:rsid w:val="00D91E1D"/>
    <w:rsid w:val="00D9219A"/>
    <w:rsid w:val="00D933DF"/>
    <w:rsid w:val="00D9373F"/>
    <w:rsid w:val="00D93DD0"/>
    <w:rsid w:val="00D94D72"/>
    <w:rsid w:val="00D950EC"/>
    <w:rsid w:val="00D9670E"/>
    <w:rsid w:val="00D96990"/>
    <w:rsid w:val="00D97D27"/>
    <w:rsid w:val="00DA2535"/>
    <w:rsid w:val="00DA2C7A"/>
    <w:rsid w:val="00DA33D3"/>
    <w:rsid w:val="00DA41DF"/>
    <w:rsid w:val="00DA43A2"/>
    <w:rsid w:val="00DA498B"/>
    <w:rsid w:val="00DA4ACB"/>
    <w:rsid w:val="00DA4B15"/>
    <w:rsid w:val="00DA50CB"/>
    <w:rsid w:val="00DA6BA6"/>
    <w:rsid w:val="00DA75E3"/>
    <w:rsid w:val="00DA7A1E"/>
    <w:rsid w:val="00DB0156"/>
    <w:rsid w:val="00DB063E"/>
    <w:rsid w:val="00DB0829"/>
    <w:rsid w:val="00DB0A32"/>
    <w:rsid w:val="00DB127F"/>
    <w:rsid w:val="00DB1515"/>
    <w:rsid w:val="00DB32BF"/>
    <w:rsid w:val="00DB370E"/>
    <w:rsid w:val="00DB3C61"/>
    <w:rsid w:val="00DB40C6"/>
    <w:rsid w:val="00DB43CA"/>
    <w:rsid w:val="00DB454C"/>
    <w:rsid w:val="00DB4F6B"/>
    <w:rsid w:val="00DB4F8E"/>
    <w:rsid w:val="00DB5860"/>
    <w:rsid w:val="00DB6FD9"/>
    <w:rsid w:val="00DB7590"/>
    <w:rsid w:val="00DB75C0"/>
    <w:rsid w:val="00DC0A58"/>
    <w:rsid w:val="00DC13A8"/>
    <w:rsid w:val="00DC1904"/>
    <w:rsid w:val="00DC1B7F"/>
    <w:rsid w:val="00DC2063"/>
    <w:rsid w:val="00DC24EE"/>
    <w:rsid w:val="00DC2EB6"/>
    <w:rsid w:val="00DC2F3E"/>
    <w:rsid w:val="00DC4857"/>
    <w:rsid w:val="00DC6620"/>
    <w:rsid w:val="00DD0693"/>
    <w:rsid w:val="00DD16BB"/>
    <w:rsid w:val="00DD2C2D"/>
    <w:rsid w:val="00DD2E71"/>
    <w:rsid w:val="00DD44C8"/>
    <w:rsid w:val="00DD59C6"/>
    <w:rsid w:val="00DD6249"/>
    <w:rsid w:val="00DD64AB"/>
    <w:rsid w:val="00DD715F"/>
    <w:rsid w:val="00DD7963"/>
    <w:rsid w:val="00DD7CC1"/>
    <w:rsid w:val="00DE0287"/>
    <w:rsid w:val="00DE0B20"/>
    <w:rsid w:val="00DE11E3"/>
    <w:rsid w:val="00DE144B"/>
    <w:rsid w:val="00DE1EBC"/>
    <w:rsid w:val="00DE209E"/>
    <w:rsid w:val="00DE21D5"/>
    <w:rsid w:val="00DE242D"/>
    <w:rsid w:val="00DE2473"/>
    <w:rsid w:val="00DE3D88"/>
    <w:rsid w:val="00DE3E3A"/>
    <w:rsid w:val="00DE462F"/>
    <w:rsid w:val="00DE5000"/>
    <w:rsid w:val="00DE62E2"/>
    <w:rsid w:val="00DE7860"/>
    <w:rsid w:val="00DE79AC"/>
    <w:rsid w:val="00DF23BD"/>
    <w:rsid w:val="00DF4B67"/>
    <w:rsid w:val="00DF5435"/>
    <w:rsid w:val="00DF54C0"/>
    <w:rsid w:val="00DF6CC3"/>
    <w:rsid w:val="00DF7148"/>
    <w:rsid w:val="00E0086B"/>
    <w:rsid w:val="00E01D65"/>
    <w:rsid w:val="00E025AB"/>
    <w:rsid w:val="00E0289A"/>
    <w:rsid w:val="00E050BD"/>
    <w:rsid w:val="00E0737F"/>
    <w:rsid w:val="00E074FB"/>
    <w:rsid w:val="00E07603"/>
    <w:rsid w:val="00E07D9B"/>
    <w:rsid w:val="00E110E5"/>
    <w:rsid w:val="00E11327"/>
    <w:rsid w:val="00E11E07"/>
    <w:rsid w:val="00E1211F"/>
    <w:rsid w:val="00E134A6"/>
    <w:rsid w:val="00E171AE"/>
    <w:rsid w:val="00E21415"/>
    <w:rsid w:val="00E21675"/>
    <w:rsid w:val="00E242AE"/>
    <w:rsid w:val="00E24572"/>
    <w:rsid w:val="00E250A4"/>
    <w:rsid w:val="00E257C0"/>
    <w:rsid w:val="00E25AA0"/>
    <w:rsid w:val="00E25AF1"/>
    <w:rsid w:val="00E25B31"/>
    <w:rsid w:val="00E2653E"/>
    <w:rsid w:val="00E2675D"/>
    <w:rsid w:val="00E26FA8"/>
    <w:rsid w:val="00E2796A"/>
    <w:rsid w:val="00E3170B"/>
    <w:rsid w:val="00E3237E"/>
    <w:rsid w:val="00E3346F"/>
    <w:rsid w:val="00E33815"/>
    <w:rsid w:val="00E33E8C"/>
    <w:rsid w:val="00E3401D"/>
    <w:rsid w:val="00E34F18"/>
    <w:rsid w:val="00E34F59"/>
    <w:rsid w:val="00E355C1"/>
    <w:rsid w:val="00E36456"/>
    <w:rsid w:val="00E36567"/>
    <w:rsid w:val="00E368CC"/>
    <w:rsid w:val="00E374B4"/>
    <w:rsid w:val="00E400A4"/>
    <w:rsid w:val="00E4168E"/>
    <w:rsid w:val="00E41821"/>
    <w:rsid w:val="00E4193A"/>
    <w:rsid w:val="00E41A73"/>
    <w:rsid w:val="00E426C6"/>
    <w:rsid w:val="00E43B34"/>
    <w:rsid w:val="00E43EB2"/>
    <w:rsid w:val="00E44522"/>
    <w:rsid w:val="00E44B01"/>
    <w:rsid w:val="00E4650A"/>
    <w:rsid w:val="00E46ED9"/>
    <w:rsid w:val="00E470C4"/>
    <w:rsid w:val="00E478AD"/>
    <w:rsid w:val="00E47EE3"/>
    <w:rsid w:val="00E506AD"/>
    <w:rsid w:val="00E50888"/>
    <w:rsid w:val="00E50A2C"/>
    <w:rsid w:val="00E50F5D"/>
    <w:rsid w:val="00E518AA"/>
    <w:rsid w:val="00E51D73"/>
    <w:rsid w:val="00E54034"/>
    <w:rsid w:val="00E55A34"/>
    <w:rsid w:val="00E560BB"/>
    <w:rsid w:val="00E567BC"/>
    <w:rsid w:val="00E57148"/>
    <w:rsid w:val="00E60B28"/>
    <w:rsid w:val="00E61A8B"/>
    <w:rsid w:val="00E62104"/>
    <w:rsid w:val="00E6229C"/>
    <w:rsid w:val="00E63044"/>
    <w:rsid w:val="00E646CF"/>
    <w:rsid w:val="00E64B6C"/>
    <w:rsid w:val="00E650C2"/>
    <w:rsid w:val="00E652D0"/>
    <w:rsid w:val="00E6590E"/>
    <w:rsid w:val="00E65CFC"/>
    <w:rsid w:val="00E65EDE"/>
    <w:rsid w:val="00E67740"/>
    <w:rsid w:val="00E70181"/>
    <w:rsid w:val="00E7077E"/>
    <w:rsid w:val="00E70F4B"/>
    <w:rsid w:val="00E719A7"/>
    <w:rsid w:val="00E73718"/>
    <w:rsid w:val="00E73D35"/>
    <w:rsid w:val="00E742C1"/>
    <w:rsid w:val="00E7463D"/>
    <w:rsid w:val="00E74A9F"/>
    <w:rsid w:val="00E75434"/>
    <w:rsid w:val="00E76CA4"/>
    <w:rsid w:val="00E7753E"/>
    <w:rsid w:val="00E779C6"/>
    <w:rsid w:val="00E77F64"/>
    <w:rsid w:val="00E802D3"/>
    <w:rsid w:val="00E80523"/>
    <w:rsid w:val="00E80E78"/>
    <w:rsid w:val="00E81238"/>
    <w:rsid w:val="00E82638"/>
    <w:rsid w:val="00E835AD"/>
    <w:rsid w:val="00E83CDC"/>
    <w:rsid w:val="00E84EC0"/>
    <w:rsid w:val="00E85F8A"/>
    <w:rsid w:val="00E8615E"/>
    <w:rsid w:val="00E86C21"/>
    <w:rsid w:val="00E86FCF"/>
    <w:rsid w:val="00E9089C"/>
    <w:rsid w:val="00E9157E"/>
    <w:rsid w:val="00E916C9"/>
    <w:rsid w:val="00E92557"/>
    <w:rsid w:val="00E929DE"/>
    <w:rsid w:val="00E94777"/>
    <w:rsid w:val="00E95569"/>
    <w:rsid w:val="00E96079"/>
    <w:rsid w:val="00E9793D"/>
    <w:rsid w:val="00E97B68"/>
    <w:rsid w:val="00E97B70"/>
    <w:rsid w:val="00E97D42"/>
    <w:rsid w:val="00EA0D1B"/>
    <w:rsid w:val="00EA288F"/>
    <w:rsid w:val="00EA40D4"/>
    <w:rsid w:val="00EA714B"/>
    <w:rsid w:val="00EA795D"/>
    <w:rsid w:val="00EB1A82"/>
    <w:rsid w:val="00EB204C"/>
    <w:rsid w:val="00EB2E23"/>
    <w:rsid w:val="00EB3194"/>
    <w:rsid w:val="00EB34B3"/>
    <w:rsid w:val="00EB352B"/>
    <w:rsid w:val="00EB47E4"/>
    <w:rsid w:val="00EB4C63"/>
    <w:rsid w:val="00EB5420"/>
    <w:rsid w:val="00EB7E4E"/>
    <w:rsid w:val="00EB7FD5"/>
    <w:rsid w:val="00EC0956"/>
    <w:rsid w:val="00EC0D2B"/>
    <w:rsid w:val="00EC1860"/>
    <w:rsid w:val="00EC2AED"/>
    <w:rsid w:val="00EC2EAC"/>
    <w:rsid w:val="00EC310B"/>
    <w:rsid w:val="00EC3982"/>
    <w:rsid w:val="00EC4370"/>
    <w:rsid w:val="00EC4FCA"/>
    <w:rsid w:val="00EC5F91"/>
    <w:rsid w:val="00EC638F"/>
    <w:rsid w:val="00EC6AFE"/>
    <w:rsid w:val="00EC75EE"/>
    <w:rsid w:val="00ED1AED"/>
    <w:rsid w:val="00ED1C24"/>
    <w:rsid w:val="00ED21F2"/>
    <w:rsid w:val="00ED2B6D"/>
    <w:rsid w:val="00ED2DA0"/>
    <w:rsid w:val="00ED4BFD"/>
    <w:rsid w:val="00ED5B2E"/>
    <w:rsid w:val="00ED5B53"/>
    <w:rsid w:val="00ED5FCF"/>
    <w:rsid w:val="00EE0323"/>
    <w:rsid w:val="00EE0915"/>
    <w:rsid w:val="00EE2195"/>
    <w:rsid w:val="00EE21A8"/>
    <w:rsid w:val="00EE276A"/>
    <w:rsid w:val="00EE2918"/>
    <w:rsid w:val="00EE2D9C"/>
    <w:rsid w:val="00EE3255"/>
    <w:rsid w:val="00EE3470"/>
    <w:rsid w:val="00EE35A8"/>
    <w:rsid w:val="00EE3920"/>
    <w:rsid w:val="00EE4413"/>
    <w:rsid w:val="00EE468A"/>
    <w:rsid w:val="00EE4D21"/>
    <w:rsid w:val="00EE4DEE"/>
    <w:rsid w:val="00EE572E"/>
    <w:rsid w:val="00EE5785"/>
    <w:rsid w:val="00EE595E"/>
    <w:rsid w:val="00EE63BA"/>
    <w:rsid w:val="00EE69B0"/>
    <w:rsid w:val="00EE7796"/>
    <w:rsid w:val="00EE77DD"/>
    <w:rsid w:val="00EE7A18"/>
    <w:rsid w:val="00EF06F6"/>
    <w:rsid w:val="00EF1952"/>
    <w:rsid w:val="00EF20DA"/>
    <w:rsid w:val="00EF26AB"/>
    <w:rsid w:val="00EF3541"/>
    <w:rsid w:val="00EF3FD2"/>
    <w:rsid w:val="00EF5033"/>
    <w:rsid w:val="00EF593E"/>
    <w:rsid w:val="00EF6C03"/>
    <w:rsid w:val="00EF723E"/>
    <w:rsid w:val="00F00259"/>
    <w:rsid w:val="00F013C9"/>
    <w:rsid w:val="00F01F88"/>
    <w:rsid w:val="00F04DE6"/>
    <w:rsid w:val="00F06763"/>
    <w:rsid w:val="00F07681"/>
    <w:rsid w:val="00F07C5A"/>
    <w:rsid w:val="00F10371"/>
    <w:rsid w:val="00F10390"/>
    <w:rsid w:val="00F10B7B"/>
    <w:rsid w:val="00F10EB0"/>
    <w:rsid w:val="00F112CE"/>
    <w:rsid w:val="00F11363"/>
    <w:rsid w:val="00F13047"/>
    <w:rsid w:val="00F132B3"/>
    <w:rsid w:val="00F13614"/>
    <w:rsid w:val="00F13F89"/>
    <w:rsid w:val="00F1601E"/>
    <w:rsid w:val="00F16156"/>
    <w:rsid w:val="00F16896"/>
    <w:rsid w:val="00F16C2E"/>
    <w:rsid w:val="00F20719"/>
    <w:rsid w:val="00F22F3C"/>
    <w:rsid w:val="00F2365B"/>
    <w:rsid w:val="00F242BB"/>
    <w:rsid w:val="00F243C4"/>
    <w:rsid w:val="00F2496E"/>
    <w:rsid w:val="00F24B6D"/>
    <w:rsid w:val="00F259D7"/>
    <w:rsid w:val="00F25B3D"/>
    <w:rsid w:val="00F26351"/>
    <w:rsid w:val="00F26C4F"/>
    <w:rsid w:val="00F27248"/>
    <w:rsid w:val="00F302FB"/>
    <w:rsid w:val="00F30630"/>
    <w:rsid w:val="00F32C2C"/>
    <w:rsid w:val="00F32EC8"/>
    <w:rsid w:val="00F33033"/>
    <w:rsid w:val="00F33387"/>
    <w:rsid w:val="00F3427E"/>
    <w:rsid w:val="00F342E3"/>
    <w:rsid w:val="00F34CA2"/>
    <w:rsid w:val="00F34E5F"/>
    <w:rsid w:val="00F35DD3"/>
    <w:rsid w:val="00F37493"/>
    <w:rsid w:val="00F37E2B"/>
    <w:rsid w:val="00F37F61"/>
    <w:rsid w:val="00F415E6"/>
    <w:rsid w:val="00F422CD"/>
    <w:rsid w:val="00F42362"/>
    <w:rsid w:val="00F426EC"/>
    <w:rsid w:val="00F42920"/>
    <w:rsid w:val="00F42EA9"/>
    <w:rsid w:val="00F42EDB"/>
    <w:rsid w:val="00F43A9F"/>
    <w:rsid w:val="00F43C9C"/>
    <w:rsid w:val="00F443A1"/>
    <w:rsid w:val="00F443DD"/>
    <w:rsid w:val="00F443EF"/>
    <w:rsid w:val="00F44466"/>
    <w:rsid w:val="00F4562F"/>
    <w:rsid w:val="00F45B88"/>
    <w:rsid w:val="00F45EE8"/>
    <w:rsid w:val="00F4640A"/>
    <w:rsid w:val="00F4641C"/>
    <w:rsid w:val="00F46D02"/>
    <w:rsid w:val="00F479C1"/>
    <w:rsid w:val="00F47C2A"/>
    <w:rsid w:val="00F512DF"/>
    <w:rsid w:val="00F51622"/>
    <w:rsid w:val="00F5255B"/>
    <w:rsid w:val="00F5294E"/>
    <w:rsid w:val="00F52AE6"/>
    <w:rsid w:val="00F548FE"/>
    <w:rsid w:val="00F54F6B"/>
    <w:rsid w:val="00F55311"/>
    <w:rsid w:val="00F56670"/>
    <w:rsid w:val="00F57278"/>
    <w:rsid w:val="00F60A14"/>
    <w:rsid w:val="00F61E4C"/>
    <w:rsid w:val="00F63559"/>
    <w:rsid w:val="00F63965"/>
    <w:rsid w:val="00F64BE3"/>
    <w:rsid w:val="00F64F49"/>
    <w:rsid w:val="00F6516F"/>
    <w:rsid w:val="00F651CB"/>
    <w:rsid w:val="00F663D5"/>
    <w:rsid w:val="00F67E5D"/>
    <w:rsid w:val="00F7025D"/>
    <w:rsid w:val="00F70A0E"/>
    <w:rsid w:val="00F73C1A"/>
    <w:rsid w:val="00F740A5"/>
    <w:rsid w:val="00F74383"/>
    <w:rsid w:val="00F743AA"/>
    <w:rsid w:val="00F74686"/>
    <w:rsid w:val="00F75932"/>
    <w:rsid w:val="00F7627B"/>
    <w:rsid w:val="00F764E9"/>
    <w:rsid w:val="00F76527"/>
    <w:rsid w:val="00F7771A"/>
    <w:rsid w:val="00F77753"/>
    <w:rsid w:val="00F779BE"/>
    <w:rsid w:val="00F80517"/>
    <w:rsid w:val="00F80B4D"/>
    <w:rsid w:val="00F82582"/>
    <w:rsid w:val="00F825F2"/>
    <w:rsid w:val="00F82615"/>
    <w:rsid w:val="00F82D33"/>
    <w:rsid w:val="00F83545"/>
    <w:rsid w:val="00F835CF"/>
    <w:rsid w:val="00F838F5"/>
    <w:rsid w:val="00F8652B"/>
    <w:rsid w:val="00F866CF"/>
    <w:rsid w:val="00F86A63"/>
    <w:rsid w:val="00F8758B"/>
    <w:rsid w:val="00F904B7"/>
    <w:rsid w:val="00F907E1"/>
    <w:rsid w:val="00F910B6"/>
    <w:rsid w:val="00F92CF6"/>
    <w:rsid w:val="00F933FD"/>
    <w:rsid w:val="00F94237"/>
    <w:rsid w:val="00F95927"/>
    <w:rsid w:val="00F96655"/>
    <w:rsid w:val="00FA06BB"/>
    <w:rsid w:val="00FA08C9"/>
    <w:rsid w:val="00FA0A25"/>
    <w:rsid w:val="00FA11B1"/>
    <w:rsid w:val="00FA17FC"/>
    <w:rsid w:val="00FA340E"/>
    <w:rsid w:val="00FA3A0B"/>
    <w:rsid w:val="00FA3FE9"/>
    <w:rsid w:val="00FA4335"/>
    <w:rsid w:val="00FA4CD1"/>
    <w:rsid w:val="00FA5282"/>
    <w:rsid w:val="00FA5842"/>
    <w:rsid w:val="00FA5F9C"/>
    <w:rsid w:val="00FA682C"/>
    <w:rsid w:val="00FB0D5E"/>
    <w:rsid w:val="00FB1872"/>
    <w:rsid w:val="00FB251A"/>
    <w:rsid w:val="00FB27FD"/>
    <w:rsid w:val="00FB3993"/>
    <w:rsid w:val="00FB4867"/>
    <w:rsid w:val="00FB515F"/>
    <w:rsid w:val="00FB55A3"/>
    <w:rsid w:val="00FB636E"/>
    <w:rsid w:val="00FC0234"/>
    <w:rsid w:val="00FC0FDF"/>
    <w:rsid w:val="00FC17D1"/>
    <w:rsid w:val="00FC248D"/>
    <w:rsid w:val="00FC2795"/>
    <w:rsid w:val="00FC3526"/>
    <w:rsid w:val="00FC3CE7"/>
    <w:rsid w:val="00FC3D51"/>
    <w:rsid w:val="00FC4985"/>
    <w:rsid w:val="00FC7C9F"/>
    <w:rsid w:val="00FD093D"/>
    <w:rsid w:val="00FD093F"/>
    <w:rsid w:val="00FD15D0"/>
    <w:rsid w:val="00FD2165"/>
    <w:rsid w:val="00FD44E5"/>
    <w:rsid w:val="00FD49DC"/>
    <w:rsid w:val="00FD4F83"/>
    <w:rsid w:val="00FD5B3D"/>
    <w:rsid w:val="00FD5F31"/>
    <w:rsid w:val="00FD6CB8"/>
    <w:rsid w:val="00FD79DF"/>
    <w:rsid w:val="00FD7A19"/>
    <w:rsid w:val="00FE0767"/>
    <w:rsid w:val="00FE0CE0"/>
    <w:rsid w:val="00FE1973"/>
    <w:rsid w:val="00FE1B11"/>
    <w:rsid w:val="00FE285C"/>
    <w:rsid w:val="00FE2EC2"/>
    <w:rsid w:val="00FE57C0"/>
    <w:rsid w:val="00FE656E"/>
    <w:rsid w:val="00FE76E3"/>
    <w:rsid w:val="00FE7748"/>
    <w:rsid w:val="00FE7EAA"/>
    <w:rsid w:val="00FF0266"/>
    <w:rsid w:val="00FF0FC2"/>
    <w:rsid w:val="00FF12CC"/>
    <w:rsid w:val="00FF1CDF"/>
    <w:rsid w:val="00FF4EBF"/>
    <w:rsid w:val="00FF54D5"/>
    <w:rsid w:val="00FF60E7"/>
    <w:rsid w:val="00FF7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6667C6"/>
  <w15:chartTrackingRefBased/>
  <w15:docId w15:val="{F5A89EBD-400F-42C9-9082-61F3BA632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C4E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FC3C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NZ" w:eastAsia="en-NZ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5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51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1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19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1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19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30519C"/>
    <w:pPr>
      <w:ind w:left="720"/>
      <w:contextualSpacing/>
    </w:pPr>
  </w:style>
  <w:style w:type="table" w:styleId="TableGrid">
    <w:name w:val="Table Grid"/>
    <w:basedOn w:val="TableNormal"/>
    <w:uiPriority w:val="39"/>
    <w:rsid w:val="002B3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2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99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52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996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70DE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0DE6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70D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0DE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70DE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805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2805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94E9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76CA4"/>
    <w:pPr>
      <w:spacing w:after="0" w:line="240" w:lineRule="auto"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C3CE7"/>
    <w:rPr>
      <w:rFonts w:ascii="Times New Roman" w:eastAsia="Times New Roman" w:hAnsi="Times New Roman" w:cs="Times New Roman"/>
      <w:b/>
      <w:bCs/>
      <w:kern w:val="36"/>
      <w:sz w:val="48"/>
      <w:szCs w:val="48"/>
      <w:lang w:eastAsia="en-NZ"/>
    </w:rPr>
  </w:style>
  <w:style w:type="character" w:styleId="Emphasis">
    <w:name w:val="Emphasis"/>
    <w:basedOn w:val="DefaultParagraphFont"/>
    <w:uiPriority w:val="20"/>
    <w:qFormat/>
    <w:rsid w:val="00FC3CE7"/>
    <w:rPr>
      <w:i/>
      <w:iCs/>
    </w:rPr>
  </w:style>
  <w:style w:type="paragraph" w:customStyle="1" w:styleId="Default">
    <w:name w:val="Default"/>
    <w:rsid w:val="00FA4CD1"/>
    <w:pPr>
      <w:widowControl w:val="0"/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US"/>
    </w:rPr>
  </w:style>
  <w:style w:type="paragraph" w:customStyle="1" w:styleId="Pa0">
    <w:name w:val="Pa0"/>
    <w:basedOn w:val="Default"/>
    <w:next w:val="Default"/>
    <w:uiPriority w:val="99"/>
    <w:rsid w:val="00FA4CD1"/>
    <w:pPr>
      <w:spacing w:line="601" w:lineRule="atLeast"/>
    </w:pPr>
    <w:rPr>
      <w:rFonts w:cstheme="minorBidi"/>
      <w:color w:val="auto"/>
    </w:rPr>
  </w:style>
  <w:style w:type="character" w:customStyle="1" w:styleId="A13">
    <w:name w:val="A13"/>
    <w:uiPriority w:val="99"/>
    <w:rsid w:val="00FA4CD1"/>
    <w:rPr>
      <w:rFonts w:cs="Verdana"/>
      <w:color w:val="000000"/>
      <w:sz w:val="42"/>
      <w:szCs w:val="42"/>
    </w:rPr>
  </w:style>
  <w:style w:type="paragraph" w:styleId="Caption">
    <w:name w:val="caption"/>
    <w:basedOn w:val="Normal"/>
    <w:next w:val="Normal"/>
    <w:unhideWhenUsed/>
    <w:qFormat/>
    <w:rsid w:val="00051D49"/>
    <w:pPr>
      <w:spacing w:after="200" w:line="240" w:lineRule="auto"/>
    </w:pPr>
    <w:rPr>
      <w:rFonts w:ascii="Arial" w:eastAsia="PMingLiU" w:hAnsi="Arial"/>
      <w:b/>
      <w:bCs/>
      <w:szCs w:val="18"/>
    </w:rPr>
  </w:style>
  <w:style w:type="character" w:customStyle="1" w:styleId="period">
    <w:name w:val="period"/>
    <w:basedOn w:val="DefaultParagraphFont"/>
    <w:rsid w:val="00DD44C8"/>
  </w:style>
  <w:style w:type="character" w:customStyle="1" w:styleId="cit">
    <w:name w:val="cit"/>
    <w:basedOn w:val="DefaultParagraphFont"/>
    <w:rsid w:val="00DD44C8"/>
  </w:style>
  <w:style w:type="paragraph" w:styleId="EndnoteText">
    <w:name w:val="endnote text"/>
    <w:basedOn w:val="Normal"/>
    <w:link w:val="EndnoteTextChar"/>
    <w:uiPriority w:val="99"/>
    <w:semiHidden/>
    <w:unhideWhenUsed/>
    <w:rsid w:val="00C35C7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5C7C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35C7C"/>
    <w:rPr>
      <w:vertAlign w:val="superscript"/>
    </w:rPr>
  </w:style>
  <w:style w:type="character" w:customStyle="1" w:styleId="opdicttext2">
    <w:name w:val="op_dict_text2"/>
    <w:basedOn w:val="DefaultParagraphFont"/>
    <w:rsid w:val="0082367C"/>
  </w:style>
  <w:style w:type="paragraph" w:styleId="Bibliography">
    <w:name w:val="Bibliography"/>
    <w:basedOn w:val="Normal"/>
    <w:next w:val="Normal"/>
    <w:uiPriority w:val="37"/>
    <w:unhideWhenUsed/>
    <w:rsid w:val="007602AD"/>
    <w:pPr>
      <w:tabs>
        <w:tab w:val="left" w:pos="504"/>
      </w:tabs>
      <w:spacing w:after="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9D38AE"/>
  </w:style>
  <w:style w:type="paragraph" w:styleId="NormalWeb">
    <w:name w:val="Normal (Web)"/>
    <w:basedOn w:val="Normal"/>
    <w:uiPriority w:val="99"/>
    <w:semiHidden/>
    <w:unhideWhenUsed/>
    <w:rsid w:val="00184C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6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1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94FCC8337D174C93364C702EA1F290" ma:contentTypeVersion="10" ma:contentTypeDescription="Create a new document." ma:contentTypeScope="" ma:versionID="549ffddb53f000e56263597934817e7d">
  <xsd:schema xmlns:xsd="http://www.w3.org/2001/XMLSchema" xmlns:xs="http://www.w3.org/2001/XMLSchema" xmlns:p="http://schemas.microsoft.com/office/2006/metadata/properties" xmlns:ns2="4c332a55-4707-4020-8374-933f2bc26be1" targetNamespace="http://schemas.microsoft.com/office/2006/metadata/properties" ma:root="true" ma:fieldsID="ef17d83806465074135af7ccf6256d9a" ns2:_="">
    <xsd:import namespace="4c332a55-4707-4020-8374-933f2bc26b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32a55-4707-4020-8374-933f2bc26b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94FCC8337D174C93364C702EA1F290" ma:contentTypeVersion="10" ma:contentTypeDescription="Create a new document." ma:contentTypeScope="" ma:versionID="549ffddb53f000e56263597934817e7d">
  <xsd:schema xmlns:xsd="http://www.w3.org/2001/XMLSchema" xmlns:xs="http://www.w3.org/2001/XMLSchema" xmlns:p="http://schemas.microsoft.com/office/2006/metadata/properties" xmlns:ns2="4c332a55-4707-4020-8374-933f2bc26be1" targetNamespace="http://schemas.microsoft.com/office/2006/metadata/properties" ma:root="true" ma:fieldsID="ef17d83806465074135af7ccf6256d9a" ns2:_="">
    <xsd:import namespace="4c332a55-4707-4020-8374-933f2bc26b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32a55-4707-4020-8374-933f2bc26b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0A43E3C-81A9-4F5B-AC39-2858BC3134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32a55-4707-4020-8374-933f2bc26b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999AF38-741C-41DE-991C-DD2D3A6C32D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F188B7B-D909-47CA-8412-0C7942B4C5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32a55-4707-4020-8374-933f2bc26b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A9E5068-7161-498D-9EC3-0EEBC387FBF3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5183CCE-1639-4BAF-906B-5954F2AE84C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2253</Words>
  <Characters>1284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tations</dc:creator>
  <cp:keywords/>
  <dc:description/>
  <cp:lastModifiedBy>Medical Writer</cp:lastModifiedBy>
  <cp:revision>5</cp:revision>
  <cp:lastPrinted>2021-02-10T01:47:00Z</cp:lastPrinted>
  <dcterms:created xsi:type="dcterms:W3CDTF">2021-10-27T10:01:00Z</dcterms:created>
  <dcterms:modified xsi:type="dcterms:W3CDTF">2021-10-27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94FCC8337D174C93364C702EA1F290</vt:lpwstr>
  </property>
  <property fmtid="{D5CDD505-2E9C-101B-9397-08002B2CF9AE}" pid="3" name="ZOTERO_PREF_1">
    <vt:lpwstr>&lt;data data-version="3" zotero-version="5.0.96"&gt;&lt;session id="dmyXEyCE"/&gt;&lt;style id="http://www.zotero.org/styles/bmc-gastroenterology" hasBibliography="1" bibliographyStyleHasBeenSet="1"/&gt;&lt;prefs&gt;&lt;pref name="fieldType" value="Field"/&gt;&lt;/prefs&gt;&lt;/data&gt;</vt:lpwstr>
  </property>
</Properties>
</file>